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9CA07" w14:textId="75FEA9CC" w:rsidR="009A799D" w:rsidRDefault="004B7638" w:rsidP="008D7C73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A306705" wp14:editId="2EA8238D">
                <wp:simplePos x="0" y="0"/>
                <wp:positionH relativeFrom="margin">
                  <wp:align>right</wp:align>
                </wp:positionH>
                <wp:positionV relativeFrom="paragraph">
                  <wp:posOffset>1116567</wp:posOffset>
                </wp:positionV>
                <wp:extent cx="5713095" cy="3424291"/>
                <wp:effectExtent l="0" t="0" r="20955" b="24130"/>
                <wp:wrapNone/>
                <wp:docPr id="373048636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3095" cy="3424291"/>
                          <a:chOff x="0" y="0"/>
                          <a:chExt cx="5713095" cy="3424291"/>
                        </a:xfrm>
                      </wpg:grpSpPr>
                      <wpg:grpSp>
                        <wpg:cNvPr id="824141181" name="Group 2"/>
                        <wpg:cNvGrpSpPr/>
                        <wpg:grpSpPr>
                          <a:xfrm>
                            <a:off x="0" y="0"/>
                            <a:ext cx="5713095" cy="3424291"/>
                            <a:chOff x="0" y="0"/>
                            <a:chExt cx="5713095" cy="3424291"/>
                          </a:xfrm>
                        </wpg:grpSpPr>
                        <wpg:grpSp>
                          <wpg:cNvPr id="2009825815" name="Group 1"/>
                          <wpg:cNvGrpSpPr/>
                          <wpg:grpSpPr>
                            <a:xfrm>
                              <a:off x="0" y="314696"/>
                              <a:ext cx="5713095" cy="3109595"/>
                              <a:chOff x="0" y="0"/>
                              <a:chExt cx="5713562" cy="3109595"/>
                            </a:xfrm>
                          </wpg:grpSpPr>
                          <wpg:grpSp>
                            <wpg:cNvPr id="207089963" name="Group 19"/>
                            <wpg:cNvGrpSpPr/>
                            <wpg:grpSpPr>
                              <a:xfrm>
                                <a:off x="3122762" y="17253"/>
                                <a:ext cx="2590800" cy="2968625"/>
                                <a:chOff x="0" y="0"/>
                                <a:chExt cx="2590800" cy="2968625"/>
                              </a:xfrm>
                            </wpg:grpSpPr>
                            <wpg:grpSp>
                              <wpg:cNvPr id="1237124780" name="Group 17"/>
                              <wpg:cNvGrpSpPr/>
                              <wpg:grpSpPr>
                                <a:xfrm>
                                  <a:off x="0" y="0"/>
                                  <a:ext cx="2590800" cy="2647315"/>
                                  <a:chOff x="0" y="0"/>
                                  <a:chExt cx="2590800" cy="2647315"/>
                                </a:xfrm>
                              </wpg:grpSpPr>
                              <wpg:grpSp>
                                <wpg:cNvPr id="638609256" name="Group 2"/>
                                <wpg:cNvGrpSpPr/>
                                <wpg:grpSpPr>
                                  <a:xfrm>
                                    <a:off x="0" y="0"/>
                                    <a:ext cx="2590800" cy="2647315"/>
                                    <a:chOff x="0" y="0"/>
                                    <a:chExt cx="2590979" cy="2647338"/>
                                  </a:xfrm>
                                </wpg:grpSpPr>
                                <wpg:grpSp>
                                  <wpg:cNvPr id="579297941" name="Group 579297941"/>
                                  <wpg:cNvGrpSpPr/>
                                  <wpg:grpSpPr>
                                    <a:xfrm>
                                      <a:off x="0" y="0"/>
                                      <a:ext cx="2590979" cy="2647338"/>
                                      <a:chOff x="-125668" y="0"/>
                                      <a:chExt cx="4337648" cy="3741384"/>
                                    </a:xfrm>
                                  </wpg:grpSpPr>
                                  <wps:wsp>
                                    <wps:cNvPr id="782183461" name="Shape 8"/>
                                    <wps:cNvSpPr/>
                                    <wps:spPr>
                                      <a:xfrm>
                                        <a:off x="350926" y="2958592"/>
                                        <a:ext cx="3861054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861054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861054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141239312" name="Shape 9"/>
                                    <wps:cNvSpPr/>
                                    <wps:spPr>
                                      <a:xfrm>
                                        <a:off x="350926" y="2158746"/>
                                        <a:ext cx="3861054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861054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861054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568362468" name="Shape 10"/>
                                    <wps:cNvSpPr/>
                                    <wps:spPr>
                                      <a:xfrm>
                                        <a:off x="350926" y="1358900"/>
                                        <a:ext cx="3861054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861054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861054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492274661" name="Shape 11"/>
                                    <wps:cNvSpPr/>
                                    <wps:spPr>
                                      <a:xfrm>
                                        <a:off x="350926" y="559054"/>
                                        <a:ext cx="3861054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861054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861054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61262062" name="Shape 12"/>
                                    <wps:cNvSpPr/>
                                    <wps:spPr>
                                      <a:xfrm>
                                        <a:off x="613054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92478438" name="Shape 13"/>
                                    <wps:cNvSpPr/>
                                    <wps:spPr>
                                      <a:xfrm>
                                        <a:off x="1322730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030316653" name="Shape 14"/>
                                    <wps:cNvSpPr/>
                                    <wps:spPr>
                                      <a:xfrm>
                                        <a:off x="2032407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492804812" name="Shape 15"/>
                                    <wps:cNvSpPr/>
                                    <wps:spPr>
                                      <a:xfrm>
                                        <a:off x="2741956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328204475" name="Shape 16"/>
                                    <wps:cNvSpPr/>
                                    <wps:spPr>
                                      <a:xfrm>
                                        <a:off x="3451631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534603059" name="Shape 17"/>
                                    <wps:cNvSpPr/>
                                    <wps:spPr>
                                      <a:xfrm>
                                        <a:off x="4161180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354270227" name="Shape 18"/>
                                    <wps:cNvSpPr/>
                                    <wps:spPr>
                                      <a:xfrm>
                                        <a:off x="350926" y="2558669"/>
                                        <a:ext cx="3861054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861054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861054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049784936" name="Shape 19"/>
                                    <wps:cNvSpPr/>
                                    <wps:spPr>
                                      <a:xfrm>
                                        <a:off x="350926" y="1758823"/>
                                        <a:ext cx="3861054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861054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861054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95245520" name="Shape 20"/>
                                    <wps:cNvSpPr/>
                                    <wps:spPr>
                                      <a:xfrm>
                                        <a:off x="350926" y="958977"/>
                                        <a:ext cx="3861054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861054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861054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416108961" name="Shape 21"/>
                                    <wps:cNvSpPr/>
                                    <wps:spPr>
                                      <a:xfrm>
                                        <a:off x="350926" y="159131"/>
                                        <a:ext cx="3861054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861054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861054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155229425" name="Shape 22"/>
                                    <wps:cNvSpPr/>
                                    <wps:spPr>
                                      <a:xfrm>
                                        <a:off x="967892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471332950" name="Shape 23"/>
                                    <wps:cNvSpPr/>
                                    <wps:spPr>
                                      <a:xfrm>
                                        <a:off x="1677569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143054414" name="Shape 24"/>
                                    <wps:cNvSpPr/>
                                    <wps:spPr>
                                      <a:xfrm>
                                        <a:off x="2387118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582916337" name="Shape 25"/>
                                    <wps:cNvSpPr/>
                                    <wps:spPr>
                                      <a:xfrm>
                                        <a:off x="3096793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402197860" name="Shape 26"/>
                                    <wps:cNvSpPr/>
                                    <wps:spPr>
                                      <a:xfrm>
                                        <a:off x="3806343" y="0"/>
                                        <a:ext cx="0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8128" cap="flat">
                                        <a:custDash>
                                          <a:ds d="64000" sp="192000"/>
                                        </a:custDash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C2C2C2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362896267" name="Shape 27"/>
                                    <wps:cNvSpPr/>
                                    <wps:spPr>
                                      <a:xfrm>
                                        <a:off x="3082316" y="2689606"/>
                                        <a:ext cx="49657" cy="4953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530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530"/>
                                              <a:pt x="24765" y="49530"/>
                                            </a:cubicBezTo>
                                            <a:cubicBezTo>
                                              <a:pt x="11176" y="49530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147326217" name="Shape 28"/>
                                    <wps:cNvSpPr/>
                                    <wps:spPr>
                                      <a:xfrm>
                                        <a:off x="2321586" y="2143633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809380779" name="Shape 29"/>
                                    <wps:cNvSpPr/>
                                    <wps:spPr>
                                      <a:xfrm>
                                        <a:off x="1113180" y="1790446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662854246" name="Shape 30"/>
                                    <wps:cNvSpPr/>
                                    <wps:spPr>
                                      <a:xfrm>
                                        <a:off x="2328571" y="2169541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763098481" name="Shape 31"/>
                                    <wps:cNvSpPr/>
                                    <wps:spPr>
                                      <a:xfrm>
                                        <a:off x="1869974" y="2074545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47149459" name="Shape 32"/>
                                    <wps:cNvSpPr/>
                                    <wps:spPr>
                                      <a:xfrm>
                                        <a:off x="1582826" y="1882394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091138898" name="Shape 33"/>
                                    <wps:cNvSpPr/>
                                    <wps:spPr>
                                      <a:xfrm>
                                        <a:off x="3271799" y="1666621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408293105" name="Shape 34"/>
                                    <wps:cNvSpPr/>
                                    <wps:spPr>
                                      <a:xfrm>
                                        <a:off x="1816634" y="2596007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654460139" name="Shape 35"/>
                                    <wps:cNvSpPr/>
                                    <wps:spPr>
                                      <a:xfrm>
                                        <a:off x="1592224" y="1298067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39257728" name="Shape 36"/>
                                    <wps:cNvSpPr/>
                                    <wps:spPr>
                                      <a:xfrm>
                                        <a:off x="1485671" y="2318512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006653075" name="Shape 37"/>
                                    <wps:cNvSpPr/>
                                    <wps:spPr>
                                      <a:xfrm>
                                        <a:off x="1066698" y="1509903"/>
                                        <a:ext cx="49657" cy="4953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530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049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530"/>
                                              <a:pt x="24765" y="49530"/>
                                            </a:cubicBezTo>
                                            <a:cubicBezTo>
                                              <a:pt x="11176" y="49530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049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910478624" name="Shape 38"/>
                                    <wps:cNvSpPr/>
                                    <wps:spPr>
                                      <a:xfrm>
                                        <a:off x="1273962" y="1591056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436793618" name="Shape 39"/>
                                    <wps:cNvSpPr/>
                                    <wps:spPr>
                                      <a:xfrm>
                                        <a:off x="3163087" y="2251202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030639721" name="Shape 40"/>
                                    <wps:cNvSpPr/>
                                    <wps:spPr>
                                      <a:xfrm>
                                        <a:off x="3316249" y="2040128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666309140" name="Shape 41"/>
                                    <wps:cNvSpPr/>
                                    <wps:spPr>
                                      <a:xfrm>
                                        <a:off x="2367179" y="1558925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890462969" name="Shape 42"/>
                                    <wps:cNvSpPr/>
                                    <wps:spPr>
                                      <a:xfrm>
                                        <a:off x="1360195" y="2161159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281497048" name="Shape 43"/>
                                    <wps:cNvSpPr/>
                                    <wps:spPr>
                                      <a:xfrm>
                                        <a:off x="1663472" y="1519047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70956162" name="Shape 44"/>
                                    <wps:cNvSpPr/>
                                    <wps:spPr>
                                      <a:xfrm>
                                        <a:off x="1536598" y="780288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88418428" name="Shape 45"/>
                                    <wps:cNvSpPr/>
                                    <wps:spPr>
                                      <a:xfrm>
                                        <a:off x="2814727" y="2647315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879082142" name="Shape 46"/>
                                    <wps:cNvSpPr/>
                                    <wps:spPr>
                                      <a:xfrm>
                                        <a:off x="2933599" y="2460625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463744902" name="Shape 47"/>
                                    <wps:cNvSpPr/>
                                    <wps:spPr>
                                      <a:xfrm>
                                        <a:off x="1200810" y="836930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583426701" name="Shape 48"/>
                                    <wps:cNvSpPr/>
                                    <wps:spPr>
                                      <a:xfrm>
                                        <a:off x="1455954" y="2141982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419444963" name="Shape 49"/>
                                    <wps:cNvSpPr/>
                                    <wps:spPr>
                                      <a:xfrm>
                                        <a:off x="1322095" y="973328"/>
                                        <a:ext cx="49530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530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530" y="11176"/>
                                              <a:pt x="49530" y="24765"/>
                                            </a:cubicBezTo>
                                            <a:cubicBezTo>
                                              <a:pt x="49530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049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049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092754376" name="Shape 50"/>
                                    <wps:cNvSpPr/>
                                    <wps:spPr>
                                      <a:xfrm>
                                        <a:off x="1661566" y="2536952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399909835" name="Shape 51"/>
                                    <wps:cNvSpPr/>
                                    <wps:spPr>
                                      <a:xfrm>
                                        <a:off x="3047518" y="1982089"/>
                                        <a:ext cx="49530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530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530" y="11176"/>
                                              <a:pt x="49530" y="24892"/>
                                            </a:cubicBezTo>
                                            <a:cubicBezTo>
                                              <a:pt x="49530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049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049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092949514" name="Shape 52"/>
                                    <wps:cNvSpPr/>
                                    <wps:spPr>
                                      <a:xfrm>
                                        <a:off x="983894" y="1355217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376138226" name="Shape 53"/>
                                    <wps:cNvSpPr/>
                                    <wps:spPr>
                                      <a:xfrm>
                                        <a:off x="3330600" y="2457577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107184293" name="Shape 54"/>
                                    <wps:cNvSpPr/>
                                    <wps:spPr>
                                      <a:xfrm>
                                        <a:off x="1694968" y="1517904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297685548" name="Shape 55"/>
                                    <wps:cNvSpPr/>
                                    <wps:spPr>
                                      <a:xfrm>
                                        <a:off x="3047137" y="2493518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265313648" name="Shape 56"/>
                                    <wps:cNvSpPr/>
                                    <wps:spPr>
                                      <a:xfrm>
                                        <a:off x="3069362" y="2747899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733510904" name="Shape 57"/>
                                    <wps:cNvSpPr/>
                                    <wps:spPr>
                                      <a:xfrm>
                                        <a:off x="1175918" y="1238377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018414737" name="Shape 58"/>
                                    <wps:cNvSpPr/>
                                    <wps:spPr>
                                      <a:xfrm>
                                        <a:off x="3328442" y="2250440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546203848" name="Shape 59"/>
                                    <wps:cNvSpPr/>
                                    <wps:spPr>
                                      <a:xfrm>
                                        <a:off x="1348892" y="1939544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94072778" name="Shape 60"/>
                                    <wps:cNvSpPr/>
                                    <wps:spPr>
                                      <a:xfrm>
                                        <a:off x="2081429" y="1560322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121872039" name="Shape 61"/>
                                    <wps:cNvSpPr/>
                                    <wps:spPr>
                                      <a:xfrm>
                                        <a:off x="3571011" y="2696083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064832610" name="Shape 62"/>
                                    <wps:cNvSpPr/>
                                    <wps:spPr>
                                      <a:xfrm>
                                        <a:off x="1013866" y="1826895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94721479" name="Shape 63"/>
                                    <wps:cNvSpPr/>
                                    <wps:spPr>
                                      <a:xfrm>
                                        <a:off x="3210078" y="2276348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86041699" name="Shape 64"/>
                                    <wps:cNvSpPr/>
                                    <wps:spPr>
                                      <a:xfrm>
                                        <a:off x="2655469" y="1546225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264225405" name="Shape 65"/>
                                    <wps:cNvSpPr/>
                                    <wps:spPr>
                                      <a:xfrm>
                                        <a:off x="3215666" y="2400173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916185131" name="Shape 66"/>
                                    <wps:cNvSpPr/>
                                    <wps:spPr>
                                      <a:xfrm>
                                        <a:off x="3297961" y="2338832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085853671" name="Shape 67"/>
                                    <wps:cNvSpPr/>
                                    <wps:spPr>
                                      <a:xfrm>
                                        <a:off x="3290976" y="1408684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54302140" name="Shape 68"/>
                                    <wps:cNvSpPr/>
                                    <wps:spPr>
                                      <a:xfrm>
                                        <a:off x="2144929" y="2347722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146553719" name="Shape 69"/>
                                    <wps:cNvSpPr/>
                                    <wps:spPr>
                                      <a:xfrm>
                                        <a:off x="2159407" y="2133854"/>
                                        <a:ext cx="49657" cy="4953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530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049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530"/>
                                              <a:pt x="24892" y="49530"/>
                                            </a:cubicBezTo>
                                            <a:cubicBezTo>
                                              <a:pt x="11176" y="49530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049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333716823" name="Shape 70"/>
                                    <wps:cNvSpPr/>
                                    <wps:spPr>
                                      <a:xfrm>
                                        <a:off x="1027074" y="2190496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647285754" name="Shape 71"/>
                                    <wps:cNvSpPr/>
                                    <wps:spPr>
                                      <a:xfrm>
                                        <a:off x="1081684" y="1859280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753484264" name="Shape 72"/>
                                    <wps:cNvSpPr/>
                                    <wps:spPr>
                                      <a:xfrm>
                                        <a:off x="501548" y="1191641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967250639" name="Shape 73"/>
                                    <wps:cNvSpPr/>
                                    <wps:spPr>
                                      <a:xfrm>
                                        <a:off x="3113304" y="2278126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24632050" name="Shape 74"/>
                                    <wps:cNvSpPr/>
                                    <wps:spPr>
                                      <a:xfrm>
                                        <a:off x="1048791" y="1159383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059367681" name="Shape 75"/>
                                    <wps:cNvSpPr/>
                                    <wps:spPr>
                                      <a:xfrm>
                                        <a:off x="1294663" y="2723642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542679935" name="Shape 76"/>
                                    <wps:cNvSpPr/>
                                    <wps:spPr>
                                      <a:xfrm>
                                        <a:off x="3070759" y="2458466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550370004" name="Shape 77"/>
                                    <wps:cNvSpPr/>
                                    <wps:spPr>
                                      <a:xfrm>
                                        <a:off x="3442868" y="2552192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755644510" name="Shape 78"/>
                                    <wps:cNvSpPr/>
                                    <wps:spPr>
                                      <a:xfrm>
                                        <a:off x="1097940" y="2407793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392499322" name="Shape 79"/>
                                    <wps:cNvSpPr/>
                                    <wps:spPr>
                                      <a:xfrm>
                                        <a:off x="3161945" y="2457323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772795755" name="Shape 80"/>
                                    <wps:cNvSpPr/>
                                    <wps:spPr>
                                      <a:xfrm>
                                        <a:off x="2681250" y="1598549"/>
                                        <a:ext cx="49657" cy="4965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800985825" name="Shape 81"/>
                                    <wps:cNvSpPr/>
                                    <wps:spPr>
                                      <a:xfrm>
                                        <a:off x="615848" y="1114806"/>
                                        <a:ext cx="1982597" cy="1598041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1982597" h="1598041">
                                            <a:moveTo>
                                              <a:pt x="718820" y="0"/>
                                            </a:moveTo>
                                            <a:lnTo>
                                              <a:pt x="838073" y="889"/>
                                            </a:lnTo>
                                            <a:lnTo>
                                              <a:pt x="959739" y="13970"/>
                                            </a:lnTo>
                                            <a:lnTo>
                                              <a:pt x="1081913" y="38862"/>
                                            </a:lnTo>
                                            <a:lnTo>
                                              <a:pt x="1202563" y="75311"/>
                                            </a:lnTo>
                                            <a:lnTo>
                                              <a:pt x="1320165" y="122682"/>
                                            </a:lnTo>
                                            <a:lnTo>
                                              <a:pt x="1432560" y="180340"/>
                                            </a:lnTo>
                                            <a:lnTo>
                                              <a:pt x="1538351" y="247269"/>
                                            </a:lnTo>
                                            <a:lnTo>
                                              <a:pt x="1635887" y="322707"/>
                                            </a:lnTo>
                                            <a:lnTo>
                                              <a:pt x="1723644" y="405257"/>
                                            </a:lnTo>
                                            <a:lnTo>
                                              <a:pt x="1800225" y="493776"/>
                                            </a:lnTo>
                                            <a:lnTo>
                                              <a:pt x="1864487" y="586994"/>
                                            </a:lnTo>
                                            <a:lnTo>
                                              <a:pt x="1915541" y="683260"/>
                                            </a:lnTo>
                                            <a:lnTo>
                                              <a:pt x="1952625" y="781431"/>
                                            </a:lnTo>
                                            <a:lnTo>
                                              <a:pt x="1975104" y="879729"/>
                                            </a:lnTo>
                                            <a:lnTo>
                                              <a:pt x="1982597" y="976884"/>
                                            </a:lnTo>
                                            <a:lnTo>
                                              <a:pt x="1975104" y="1071372"/>
                                            </a:lnTo>
                                            <a:lnTo>
                                              <a:pt x="1952625" y="1161669"/>
                                            </a:lnTo>
                                            <a:lnTo>
                                              <a:pt x="1915541" y="1246378"/>
                                            </a:lnTo>
                                            <a:lnTo>
                                              <a:pt x="1864487" y="1324483"/>
                                            </a:lnTo>
                                            <a:lnTo>
                                              <a:pt x="1800225" y="1394460"/>
                                            </a:lnTo>
                                            <a:lnTo>
                                              <a:pt x="1723644" y="1455420"/>
                                            </a:lnTo>
                                            <a:lnTo>
                                              <a:pt x="1635887" y="1506474"/>
                                            </a:lnTo>
                                            <a:lnTo>
                                              <a:pt x="1538351" y="1546733"/>
                                            </a:lnTo>
                                            <a:lnTo>
                                              <a:pt x="1432560" y="1575689"/>
                                            </a:lnTo>
                                            <a:lnTo>
                                              <a:pt x="1320165" y="1592961"/>
                                            </a:lnTo>
                                            <a:lnTo>
                                              <a:pt x="1202563" y="1598041"/>
                                            </a:lnTo>
                                            <a:lnTo>
                                              <a:pt x="1081913" y="1591056"/>
                                            </a:lnTo>
                                            <a:lnTo>
                                              <a:pt x="959739" y="1572006"/>
                                            </a:lnTo>
                                            <a:lnTo>
                                              <a:pt x="838073" y="1541272"/>
                                            </a:lnTo>
                                            <a:lnTo>
                                              <a:pt x="718820" y="1499362"/>
                                            </a:lnTo>
                                            <a:lnTo>
                                              <a:pt x="603631" y="1446784"/>
                                            </a:lnTo>
                                            <a:lnTo>
                                              <a:pt x="494157" y="1384300"/>
                                            </a:lnTo>
                                            <a:lnTo>
                                              <a:pt x="392430" y="1312926"/>
                                            </a:lnTo>
                                            <a:lnTo>
                                              <a:pt x="299593" y="1233805"/>
                                            </a:lnTo>
                                            <a:lnTo>
                                              <a:pt x="217297" y="1148080"/>
                                            </a:lnTo>
                                            <a:lnTo>
                                              <a:pt x="146685" y="1057148"/>
                                            </a:lnTo>
                                            <a:lnTo>
                                              <a:pt x="88900" y="962152"/>
                                            </a:lnTo>
                                            <a:lnTo>
                                              <a:pt x="44831" y="864743"/>
                                            </a:lnTo>
                                            <a:lnTo>
                                              <a:pt x="14986" y="766318"/>
                                            </a:lnTo>
                                            <a:lnTo>
                                              <a:pt x="0" y="668401"/>
                                            </a:lnTo>
                                            <a:lnTo>
                                              <a:pt x="0" y="572389"/>
                                            </a:lnTo>
                                            <a:lnTo>
                                              <a:pt x="14986" y="479933"/>
                                            </a:lnTo>
                                            <a:lnTo>
                                              <a:pt x="44831" y="392176"/>
                                            </a:lnTo>
                                            <a:lnTo>
                                              <a:pt x="88900" y="310642"/>
                                            </a:lnTo>
                                            <a:lnTo>
                                              <a:pt x="146685" y="236474"/>
                                            </a:lnTo>
                                            <a:lnTo>
                                              <a:pt x="217297" y="170815"/>
                                            </a:lnTo>
                                            <a:lnTo>
                                              <a:pt x="299593" y="114808"/>
                                            </a:lnTo>
                                            <a:lnTo>
                                              <a:pt x="392430" y="68961"/>
                                            </a:lnTo>
                                            <a:lnTo>
                                              <a:pt x="494157" y="34290"/>
                                            </a:lnTo>
                                            <a:lnTo>
                                              <a:pt x="603631" y="11176"/>
                                            </a:lnTo>
                                            <a:lnTo>
                                              <a:pt x="718820" y="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>
                                          <a:alpha val="29803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941103494" name="Shape 82"/>
                                    <wps:cNvSpPr/>
                                    <wps:spPr>
                                      <a:xfrm>
                                        <a:off x="2094256" y="1540764"/>
                                        <a:ext cx="1942211" cy="1508125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1942211" h="1508125">
                                            <a:moveTo>
                                              <a:pt x="293497" y="0"/>
                                            </a:moveTo>
                                            <a:lnTo>
                                              <a:pt x="384429" y="1524"/>
                                            </a:lnTo>
                                            <a:lnTo>
                                              <a:pt x="484124" y="14605"/>
                                            </a:lnTo>
                                            <a:lnTo>
                                              <a:pt x="591312" y="38862"/>
                                            </a:lnTo>
                                            <a:lnTo>
                                              <a:pt x="704215" y="73914"/>
                                            </a:lnTo>
                                            <a:lnTo>
                                              <a:pt x="821055" y="119253"/>
                                            </a:lnTo>
                                            <a:lnTo>
                                              <a:pt x="940181" y="174244"/>
                                            </a:lnTo>
                                            <a:lnTo>
                                              <a:pt x="1059815" y="237998"/>
                                            </a:lnTo>
                                            <a:lnTo>
                                              <a:pt x="1178179" y="309626"/>
                                            </a:lnTo>
                                            <a:lnTo>
                                              <a:pt x="1293241" y="387985"/>
                                            </a:lnTo>
                                            <a:lnTo>
                                              <a:pt x="1403477" y="471805"/>
                                            </a:lnTo>
                                            <a:lnTo>
                                              <a:pt x="1507109" y="559943"/>
                                            </a:lnTo>
                                            <a:lnTo>
                                              <a:pt x="1602613" y="651129"/>
                                            </a:lnTo>
                                            <a:lnTo>
                                              <a:pt x="1688465" y="743712"/>
                                            </a:lnTo>
                                            <a:lnTo>
                                              <a:pt x="1763522" y="836549"/>
                                            </a:lnTo>
                                            <a:lnTo>
                                              <a:pt x="1826514" y="928116"/>
                                            </a:lnTo>
                                            <a:lnTo>
                                              <a:pt x="1876552" y="1017016"/>
                                            </a:lnTo>
                                            <a:lnTo>
                                              <a:pt x="1912874" y="1101852"/>
                                            </a:lnTo>
                                            <a:lnTo>
                                              <a:pt x="1934845" y="1181481"/>
                                            </a:lnTo>
                                            <a:lnTo>
                                              <a:pt x="1942211" y="1254633"/>
                                            </a:lnTo>
                                            <a:lnTo>
                                              <a:pt x="1934845" y="1320165"/>
                                            </a:lnTo>
                                            <a:lnTo>
                                              <a:pt x="1912874" y="1377188"/>
                                            </a:lnTo>
                                            <a:lnTo>
                                              <a:pt x="1876552" y="1424686"/>
                                            </a:lnTo>
                                            <a:lnTo>
                                              <a:pt x="1826514" y="1462024"/>
                                            </a:lnTo>
                                            <a:lnTo>
                                              <a:pt x="1763522" y="1488567"/>
                                            </a:lnTo>
                                            <a:lnTo>
                                              <a:pt x="1688465" y="1504061"/>
                                            </a:lnTo>
                                            <a:lnTo>
                                              <a:pt x="1602613" y="1508125"/>
                                            </a:lnTo>
                                            <a:lnTo>
                                              <a:pt x="1507109" y="1500886"/>
                                            </a:lnTo>
                                            <a:lnTo>
                                              <a:pt x="1403477" y="1482217"/>
                                            </a:lnTo>
                                            <a:lnTo>
                                              <a:pt x="1293241" y="1452499"/>
                                            </a:lnTo>
                                            <a:lnTo>
                                              <a:pt x="1178179" y="1412113"/>
                                            </a:lnTo>
                                            <a:lnTo>
                                              <a:pt x="1059815" y="1361821"/>
                                            </a:lnTo>
                                            <a:lnTo>
                                              <a:pt x="940181" y="1302385"/>
                                            </a:lnTo>
                                            <a:lnTo>
                                              <a:pt x="821055" y="1234567"/>
                                            </a:lnTo>
                                            <a:lnTo>
                                              <a:pt x="704215" y="1159383"/>
                                            </a:lnTo>
                                            <a:lnTo>
                                              <a:pt x="591312" y="1078230"/>
                                            </a:lnTo>
                                            <a:lnTo>
                                              <a:pt x="484124" y="991997"/>
                                            </a:lnTo>
                                            <a:lnTo>
                                              <a:pt x="384429" y="902208"/>
                                            </a:lnTo>
                                            <a:lnTo>
                                              <a:pt x="293497" y="810133"/>
                                            </a:lnTo>
                                            <a:lnTo>
                                              <a:pt x="212852" y="717296"/>
                                            </a:lnTo>
                                            <a:lnTo>
                                              <a:pt x="143764" y="624967"/>
                                            </a:lnTo>
                                            <a:lnTo>
                                              <a:pt x="87122" y="534543"/>
                                            </a:lnTo>
                                            <a:lnTo>
                                              <a:pt x="43942" y="447548"/>
                                            </a:lnTo>
                                            <a:lnTo>
                                              <a:pt x="14732" y="365125"/>
                                            </a:lnTo>
                                            <a:lnTo>
                                              <a:pt x="0" y="288544"/>
                                            </a:lnTo>
                                            <a:lnTo>
                                              <a:pt x="0" y="219075"/>
                                            </a:lnTo>
                                            <a:lnTo>
                                              <a:pt x="14732" y="157734"/>
                                            </a:lnTo>
                                            <a:lnTo>
                                              <a:pt x="43942" y="105410"/>
                                            </a:lnTo>
                                            <a:lnTo>
                                              <a:pt x="87122" y="62865"/>
                                            </a:lnTo>
                                            <a:lnTo>
                                              <a:pt x="143764" y="30861"/>
                                            </a:lnTo>
                                            <a:lnTo>
                                              <a:pt x="212852" y="9779"/>
                                            </a:lnTo>
                                            <a:lnTo>
                                              <a:pt x="293497" y="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>
                                          <a:alpha val="29803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753568787" name="Shape 83"/>
                                    <wps:cNvSpPr/>
                                    <wps:spPr>
                                      <a:xfrm>
                                        <a:off x="1046886" y="788289"/>
                                        <a:ext cx="1340231" cy="970534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1340231" h="970534">
                                            <a:moveTo>
                                              <a:pt x="1340231" y="970534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509197337" name="Shape 84"/>
                                    <wps:cNvSpPr/>
                                    <wps:spPr>
                                      <a:xfrm>
                                        <a:off x="1046886" y="788289"/>
                                        <a:ext cx="90932" cy="83439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90932" h="83439">
                                            <a:moveTo>
                                              <a:pt x="90932" y="9398"/>
                                            </a:moveTo>
                                            <a:lnTo>
                                              <a:pt x="0" y="0"/>
                                            </a:lnTo>
                                            <a:lnTo>
                                              <a:pt x="37338" y="83439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1347727" name="Shape 85"/>
                                    <wps:cNvSpPr/>
                                    <wps:spPr>
                                      <a:xfrm>
                                        <a:off x="2387118" y="145161"/>
                                        <a:ext cx="421767" cy="1613662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21767" h="1613662">
                                            <a:moveTo>
                                              <a:pt x="0" y="1613662"/>
                                            </a:moveTo>
                                            <a:lnTo>
                                              <a:pt x="421767" y="0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135687755" name="Shape 86"/>
                                    <wps:cNvSpPr/>
                                    <wps:spPr>
                                      <a:xfrm>
                                        <a:off x="2744623" y="145161"/>
                                        <a:ext cx="88519" cy="88138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88519" h="88138">
                                            <a:moveTo>
                                              <a:pt x="88519" y="88138"/>
                                            </a:moveTo>
                                            <a:lnTo>
                                              <a:pt x="64262" y="0"/>
                                            </a:lnTo>
                                            <a:lnTo>
                                              <a:pt x="0" y="65024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097011863" name="Shape 87"/>
                                    <wps:cNvSpPr/>
                                    <wps:spPr>
                                      <a:xfrm>
                                        <a:off x="2387118" y="459613"/>
                                        <a:ext cx="545338" cy="129921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545338" h="1299210">
                                            <a:moveTo>
                                              <a:pt x="0" y="1299210"/>
                                            </a:moveTo>
                                            <a:lnTo>
                                              <a:pt x="545338" y="0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610089546" name="Shape 88"/>
                                    <wps:cNvSpPr/>
                                    <wps:spPr>
                                      <a:xfrm>
                                        <a:off x="2859685" y="459613"/>
                                        <a:ext cx="84328" cy="90805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84328" h="90805">
                                            <a:moveTo>
                                              <a:pt x="84328" y="90805"/>
                                            </a:moveTo>
                                            <a:lnTo>
                                              <a:pt x="72771" y="0"/>
                                            </a:lnTo>
                                            <a:lnTo>
                                              <a:pt x="0" y="55372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317062749" name="Shape 89"/>
                                    <wps:cNvSpPr/>
                                    <wps:spPr>
                                      <a:xfrm>
                                        <a:off x="2387118" y="338836"/>
                                        <a:ext cx="339979" cy="141998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39979" h="1419987">
                                            <a:moveTo>
                                              <a:pt x="0" y="1419987"/>
                                            </a:moveTo>
                                            <a:lnTo>
                                              <a:pt x="339979" y="0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340754091" name="Shape 90"/>
                                    <wps:cNvSpPr/>
                                    <wps:spPr>
                                      <a:xfrm>
                                        <a:off x="2664232" y="338836"/>
                                        <a:ext cx="88900" cy="8763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88900" h="87630">
                                            <a:moveTo>
                                              <a:pt x="88900" y="87630"/>
                                            </a:moveTo>
                                            <a:lnTo>
                                              <a:pt x="62865" y="0"/>
                                            </a:lnTo>
                                            <a:lnTo>
                                              <a:pt x="0" y="66294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747911634" name="Shape 91"/>
                                    <wps:cNvSpPr/>
                                    <wps:spPr>
                                      <a:xfrm>
                                        <a:off x="1669949" y="921004"/>
                                        <a:ext cx="717169" cy="837819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717169" h="837819">
                                            <a:moveTo>
                                              <a:pt x="717169" y="837819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142897880" name="Shape 92"/>
                                    <wps:cNvSpPr/>
                                    <wps:spPr>
                                      <a:xfrm>
                                        <a:off x="1669949" y="921004"/>
                                        <a:ext cx="86233" cy="89916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86233" h="89916">
                                            <a:moveTo>
                                              <a:pt x="86233" y="30480"/>
                                            </a:moveTo>
                                            <a:lnTo>
                                              <a:pt x="0" y="0"/>
                                            </a:lnTo>
                                            <a:lnTo>
                                              <a:pt x="16764" y="89916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565776799" name="Rectangle 1565776799"/>
                                    <wps:cNvSpPr/>
                                    <wps:spPr>
                                      <a:xfrm>
                                        <a:off x="469147" y="597913"/>
                                        <a:ext cx="939782" cy="171865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B86B878" w14:textId="77777777" w:rsidR="00FB74CA" w:rsidRPr="00C6099C" w:rsidRDefault="00FB74CA" w:rsidP="00FB74CA">
                                          <w:pPr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  <w:t>G</w:t>
                                          </w:r>
                                          <w:r w:rsidRPr="00C6099C"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  <w:t>lycopeptide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1017315045" name="Rectangle 1017315045"/>
                                    <wps:cNvSpPr/>
                                    <wps:spPr>
                                      <a:xfrm>
                                        <a:off x="2844610" y="63823"/>
                                        <a:ext cx="1120010" cy="171866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4A5F978E" w14:textId="77777777" w:rsidR="00FB74CA" w:rsidRPr="00C6099C" w:rsidRDefault="00FB74CA" w:rsidP="00FB74CA">
                                          <w:pPr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 w:rsidRPr="00C6099C"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  <w:t>Sulfonamides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326110292" name="Rectangle 326110292"/>
                                    <wps:cNvSpPr/>
                                    <wps:spPr>
                                      <a:xfrm>
                                        <a:off x="2960461" y="493340"/>
                                        <a:ext cx="1077461" cy="171866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5045F2C2" w14:textId="77777777" w:rsidR="00FB74CA" w:rsidRPr="00C6099C" w:rsidRDefault="00FB74CA" w:rsidP="00FB74CA">
                                          <w:pPr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 w:rsidRPr="00C6099C"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  <w:t>Trimethoprim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1171914071" name="Rectangle 1171914071"/>
                                    <wps:cNvSpPr/>
                                    <wps:spPr>
                                      <a:xfrm>
                                        <a:off x="2777335" y="289485"/>
                                        <a:ext cx="1300978" cy="171866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267EE3F4" w14:textId="77777777" w:rsidR="00FB74CA" w:rsidRPr="00C6099C" w:rsidRDefault="00FB74CA" w:rsidP="00FB74CA">
                                          <w:pPr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 w:rsidRPr="00C6099C"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  <w:t>Aminoglycoside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924681178" name="Rectangle 924681178"/>
                                    <wps:cNvSpPr/>
                                    <wps:spPr>
                                      <a:xfrm>
                                        <a:off x="1631507" y="777856"/>
                                        <a:ext cx="977313" cy="171865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CFBDB8F" w14:textId="77777777" w:rsidR="00FB74CA" w:rsidRPr="00C6099C" w:rsidRDefault="00FB74CA" w:rsidP="00FB74CA">
                                          <w:pPr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</w:pPr>
                                          <w:r w:rsidRPr="00C6099C">
                                            <w:rPr>
                                              <w:sz w:val="14"/>
                                              <w:szCs w:val="14"/>
                                            </w:rPr>
                                            <w:t>Tetracycline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2053511490" name="Shape 99"/>
                                    <wps:cNvSpPr/>
                                    <wps:spPr>
                                      <a:xfrm>
                                        <a:off x="350926" y="0"/>
                                        <a:ext cx="3861054" cy="3194177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861054" h="3194177">
                                            <a:moveTo>
                                              <a:pt x="0" y="3194177"/>
                                            </a:moveTo>
                                            <a:lnTo>
                                              <a:pt x="3861054" y="3194177"/>
                                            </a:lnTo>
                                            <a:lnTo>
                                              <a:pt x="3861054" y="0"/>
                                            </a:lnTo>
                                            <a:lnTo>
                                              <a:pt x="0" y="0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ln w="13589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2091977617" name="Rectangle 2091977617"/>
                                    <wps:cNvSpPr/>
                                    <wps:spPr>
                                      <a:xfrm>
                                        <a:off x="37662" y="2526314"/>
                                        <a:ext cx="424134" cy="246541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1522E793" w14:textId="77777777" w:rsidR="00FB74CA" w:rsidRPr="007D4B13" w:rsidRDefault="00FB74CA" w:rsidP="00FB74CA">
                                          <w:pPr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7D4B13">
                                            <w:rPr>
                                              <w:color w:val="4D4D4D"/>
                                              <w:sz w:val="12"/>
                                              <w:szCs w:val="12"/>
                                            </w:rPr>
                                            <w:t>−0.1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1005723996" name="Rectangle 1005723996"/>
                                    <wps:cNvSpPr/>
                                    <wps:spPr>
                                      <a:xfrm>
                                        <a:off x="108262" y="1726594"/>
                                        <a:ext cx="360883" cy="255177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771AB828" w14:textId="77777777" w:rsidR="00FB74CA" w:rsidRPr="007D4B13" w:rsidRDefault="00FB74CA" w:rsidP="00FB74CA">
                                          <w:pPr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7D4B13">
                                            <w:rPr>
                                              <w:color w:val="4D4D4D"/>
                                              <w:sz w:val="12"/>
                                              <w:szCs w:val="12"/>
                                            </w:rPr>
                                            <w:t>0.0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380454493" name="Rectangle 380454493"/>
                                    <wps:cNvSpPr/>
                                    <wps:spPr>
                                      <a:xfrm>
                                        <a:off x="117652" y="926876"/>
                                        <a:ext cx="360895" cy="297903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5717DADB" w14:textId="77777777" w:rsidR="00FB74CA" w:rsidRPr="007D4B13" w:rsidRDefault="00FB74CA" w:rsidP="00FB74CA">
                                          <w:pPr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7D4B13">
                                            <w:rPr>
                                              <w:color w:val="4D4D4D"/>
                                              <w:sz w:val="12"/>
                                              <w:szCs w:val="12"/>
                                            </w:rPr>
                                            <w:t>0.1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1695028915" name="Rectangle 1695028915"/>
                                    <wps:cNvSpPr/>
                                    <wps:spPr>
                                      <a:xfrm>
                                        <a:off x="98099" y="127158"/>
                                        <a:ext cx="429442" cy="277887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4933D501" w14:textId="77777777" w:rsidR="00FB74CA" w:rsidRPr="007D4B13" w:rsidRDefault="00FB74CA" w:rsidP="00FB74CA">
                                          <w:pPr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7D4B13">
                                            <w:rPr>
                                              <w:color w:val="4D4D4D"/>
                                              <w:sz w:val="12"/>
                                              <w:szCs w:val="12"/>
                                            </w:rPr>
                                            <w:t>0.2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953273177" name="Shape 104"/>
                                    <wps:cNvSpPr/>
                                    <wps:spPr>
                                      <a:xfrm>
                                        <a:off x="316128" y="2558669"/>
                                        <a:ext cx="34798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4798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4798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327619687" name="Shape 105"/>
                                    <wps:cNvSpPr/>
                                    <wps:spPr>
                                      <a:xfrm>
                                        <a:off x="316128" y="1758823"/>
                                        <a:ext cx="34798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4798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4798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309092229" name="Shape 106"/>
                                    <wps:cNvSpPr/>
                                    <wps:spPr>
                                      <a:xfrm>
                                        <a:off x="316128" y="958977"/>
                                        <a:ext cx="34798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4798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4798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350040687" name="Shape 107"/>
                                    <wps:cNvSpPr/>
                                    <wps:spPr>
                                      <a:xfrm>
                                        <a:off x="316128" y="159131"/>
                                        <a:ext cx="34798" cy="0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34798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34798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176122895" name="Shape 108"/>
                                    <wps:cNvSpPr/>
                                    <wps:spPr>
                                      <a:xfrm>
                                        <a:off x="967892" y="3194177"/>
                                        <a:ext cx="0" cy="34798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4798">
                                            <a:moveTo>
                                              <a:pt x="0" y="34798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606763172" name="Shape 109"/>
                                    <wps:cNvSpPr/>
                                    <wps:spPr>
                                      <a:xfrm>
                                        <a:off x="1677569" y="3194177"/>
                                        <a:ext cx="0" cy="34798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4798">
                                            <a:moveTo>
                                              <a:pt x="0" y="34798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774552172" name="Shape 110"/>
                                    <wps:cNvSpPr/>
                                    <wps:spPr>
                                      <a:xfrm>
                                        <a:off x="2387118" y="3194177"/>
                                        <a:ext cx="0" cy="34798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4798">
                                            <a:moveTo>
                                              <a:pt x="0" y="34798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306044817" name="Shape 111"/>
                                    <wps:cNvSpPr/>
                                    <wps:spPr>
                                      <a:xfrm>
                                        <a:off x="3096793" y="3194177"/>
                                        <a:ext cx="0" cy="34798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4798">
                                            <a:moveTo>
                                              <a:pt x="0" y="34798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826070089" name="Shape 112"/>
                                    <wps:cNvSpPr/>
                                    <wps:spPr>
                                      <a:xfrm>
                                        <a:off x="3806343" y="3194177"/>
                                        <a:ext cx="0" cy="34798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h="34798">
                                            <a:moveTo>
                                              <a:pt x="0" y="34798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333333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812227693" name="Rectangle 812227693"/>
                                    <wps:cNvSpPr/>
                                    <wps:spPr>
                                      <a:xfrm>
                                        <a:off x="880119" y="3256088"/>
                                        <a:ext cx="393820" cy="216151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47F7236" w14:textId="77777777" w:rsidR="00FB74CA" w:rsidRPr="007D4B13" w:rsidRDefault="00FB74CA" w:rsidP="00FB74CA">
                                          <w:pPr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7D4B13">
                                            <w:rPr>
                                              <w:color w:val="4D4D4D"/>
                                              <w:sz w:val="12"/>
                                              <w:szCs w:val="12"/>
                                            </w:rPr>
                                            <w:t>−0.2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1648622040" name="Rectangle 1648622040"/>
                                    <wps:cNvSpPr/>
                                    <wps:spPr>
                                      <a:xfrm>
                                        <a:off x="1589782" y="3256191"/>
                                        <a:ext cx="376929" cy="186693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84D5C36" w14:textId="77777777" w:rsidR="00FB74CA" w:rsidRPr="007D4B13" w:rsidRDefault="00FB74CA" w:rsidP="00FB74CA">
                                          <w:pPr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7D4B13">
                                            <w:rPr>
                                              <w:color w:val="4D4D4D"/>
                                              <w:sz w:val="12"/>
                                              <w:szCs w:val="12"/>
                                            </w:rPr>
                                            <w:t>−0.1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412012186" name="Rectangle 412012186"/>
                                    <wps:cNvSpPr/>
                                    <wps:spPr>
                                      <a:xfrm>
                                        <a:off x="2325352" y="3256191"/>
                                        <a:ext cx="338830" cy="196338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1AD727E3" w14:textId="77777777" w:rsidR="00FB74CA" w:rsidRPr="007D4B13" w:rsidRDefault="00FB74CA" w:rsidP="00FB74CA">
                                          <w:pPr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7D4B13">
                                            <w:rPr>
                                              <w:color w:val="4D4D4D"/>
                                              <w:sz w:val="12"/>
                                              <w:szCs w:val="12"/>
                                            </w:rPr>
                                            <w:t>0.0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570655935" name="Rectangle 570655935"/>
                                    <wps:cNvSpPr/>
                                    <wps:spPr>
                                      <a:xfrm>
                                        <a:off x="3034888" y="3256191"/>
                                        <a:ext cx="345305" cy="215496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4B21DFA5" w14:textId="77777777" w:rsidR="00FB74CA" w:rsidRPr="007D4B13" w:rsidRDefault="00FB74CA" w:rsidP="00FB74CA">
                                          <w:pPr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7D4B13">
                                            <w:rPr>
                                              <w:color w:val="4D4D4D"/>
                                              <w:sz w:val="12"/>
                                              <w:szCs w:val="12"/>
                                            </w:rPr>
                                            <w:t>0.1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871364177" name="Rectangle 871364177"/>
                                    <wps:cNvSpPr/>
                                    <wps:spPr>
                                      <a:xfrm>
                                        <a:off x="3744550" y="3256191"/>
                                        <a:ext cx="333847" cy="216047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D8D8EE9" w14:textId="77777777" w:rsidR="00FB74CA" w:rsidRPr="007D4B13" w:rsidRDefault="00FB74CA" w:rsidP="00FB74CA">
                                          <w:pPr>
                                            <w:rPr>
                                              <w:sz w:val="12"/>
                                              <w:szCs w:val="12"/>
                                            </w:rPr>
                                          </w:pPr>
                                          <w:r w:rsidRPr="007D4B13">
                                            <w:rPr>
                                              <w:color w:val="4D4D4D"/>
                                              <w:sz w:val="12"/>
                                              <w:szCs w:val="12"/>
                                            </w:rPr>
                                            <w:t>0.2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178941342" name="Rectangle 178941342"/>
                                    <wps:cNvSpPr/>
                                    <wps:spPr>
                                      <a:xfrm>
                                        <a:off x="1653087" y="3424384"/>
                                        <a:ext cx="1091958" cy="317000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AB075E8" w14:textId="77777777" w:rsidR="00FB74CA" w:rsidRPr="00982838" w:rsidRDefault="00FB74CA" w:rsidP="00FB74CA">
                                          <w:pPr>
                                            <w:rPr>
                                              <w:sz w:val="20"/>
                                            </w:rPr>
                                          </w:pPr>
                                          <w:r w:rsidRPr="00982838">
                                            <w:rPr>
                                              <w:sz w:val="16"/>
                                            </w:rPr>
                                            <w:t>PCoA1 (22%)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  <wps:wsp>
                                    <wps:cNvPr id="1396656490" name="Rectangle 1396656490"/>
                                    <wps:cNvSpPr/>
                                    <wps:spPr>
                                      <a:xfrm rot="16200001">
                                        <a:off x="-504590" y="1644272"/>
                                        <a:ext cx="1054861" cy="297017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EA82977" w14:textId="77777777" w:rsidR="00FB74CA" w:rsidRPr="00982838" w:rsidRDefault="00FB74CA" w:rsidP="00FB74CA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</w:rPr>
                                          </w:pPr>
                                          <w:r w:rsidRPr="00982838">
                                            <w:rPr>
                                              <w:sz w:val="16"/>
                                            </w:rPr>
                                            <w:t>PCoA2 (9 %)</w:t>
                                          </w:r>
                                        </w:p>
                                      </w:txbxContent>
                                    </wps:txbx>
                                    <wps:bodyPr horzOverflow="overflow" vert="horz" lIns="0" tIns="0" rIns="0" bIns="0" rtlCol="0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1782247137" name="Group 1"/>
                                  <wpg:cNvGrpSpPr/>
                                  <wpg:grpSpPr>
                                    <a:xfrm>
                                      <a:off x="1430448" y="230863"/>
                                      <a:ext cx="72164" cy="1017905"/>
                                      <a:chOff x="0" y="0"/>
                                      <a:chExt cx="72164" cy="1017905"/>
                                    </a:xfrm>
                                  </wpg:grpSpPr>
                                  <wps:wsp>
                                    <wps:cNvPr id="1830767600" name="Shape 96"/>
                                    <wps:cNvSpPr/>
                                    <wps:spPr>
                                      <a:xfrm>
                                        <a:off x="0" y="0"/>
                                        <a:ext cx="53975" cy="57785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91313" h="81661">
                                            <a:moveTo>
                                              <a:pt x="91313" y="76454"/>
                                            </a:moveTo>
                                            <a:lnTo>
                                              <a:pt x="41148" y="0"/>
                                            </a:lnTo>
                                            <a:lnTo>
                                              <a:pt x="0" y="81661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288120346" name="Shape 95"/>
                                    <wps:cNvSpPr/>
                                    <wps:spPr>
                                      <a:xfrm>
                                        <a:off x="22634" y="0"/>
                                        <a:ext cx="49530" cy="1017905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83058" h="1435989">
                                            <a:moveTo>
                                              <a:pt x="83058" y="1435989"/>
                                            </a:move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5461" cap="flat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0000"/>
                                      </a:lnRef>
                                      <a:fillRef idx="0">
                                        <a:srgbClr val="000000">
                                          <a:alpha val="0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</wpg:grpSp>
                              </wpg:grpSp>
                              <wps:wsp>
                                <wps:cNvPr id="1557960338" name="Rectangle 1"/>
                                <wps:cNvSpPr/>
                                <wps:spPr>
                                  <a:xfrm>
                                    <a:off x="958850" y="190500"/>
                                    <a:ext cx="777051" cy="121608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644B6816" w14:textId="77777777" w:rsidR="00FB74CA" w:rsidRPr="00C6099C" w:rsidRDefault="00FB74CA" w:rsidP="00FB74CA">
                                      <w:pPr>
                                        <w:rPr>
                                          <w:sz w:val="14"/>
                                          <w:szCs w:val="14"/>
                                        </w:rPr>
                                      </w:pPr>
                                      <w:r>
                                        <w:rPr>
                                          <w:sz w:val="14"/>
                                          <w:szCs w:val="14"/>
                                        </w:rPr>
                                        <w:t>Beta-lactam</w:t>
                                      </w:r>
                                    </w:p>
                                  </w:txbxContent>
                                </wps:txbx>
                                <wps:bodyPr horzOverflow="overflow" vert="horz" lIns="0" tIns="0" rIns="0" bIns="0" rtlCol="0">
                                  <a:noAutofit/>
                                </wps:bodyPr>
                              </wps:wsp>
                            </wpg:grpSp>
                            <wpg:grpSp>
                              <wpg:cNvPr id="692370507" name="Group 18"/>
                              <wpg:cNvGrpSpPr/>
                              <wpg:grpSpPr>
                                <a:xfrm>
                                  <a:off x="488950" y="2781300"/>
                                  <a:ext cx="1797050" cy="187325"/>
                                  <a:chOff x="0" y="0"/>
                                  <a:chExt cx="1797050" cy="187325"/>
                                </a:xfrm>
                              </wpg:grpSpPr>
                              <wps:wsp>
                                <wps:cNvPr id="2064126333" name="Rectangle 1"/>
                                <wps:cNvSpPr/>
                                <wps:spPr>
                                  <a:xfrm>
                                    <a:off x="0" y="12700"/>
                                    <a:ext cx="580021" cy="158567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3BE4F420" w14:textId="77777777" w:rsidR="00FB74CA" w:rsidRPr="006732B9" w:rsidRDefault="00FB74CA" w:rsidP="00FB74CA">
                                      <w:r w:rsidRPr="006732B9">
                                        <w:rPr>
                                          <w:sz w:val="18"/>
                                        </w:rPr>
                                        <w:t>Feed form:</w:t>
                                      </w:r>
                                    </w:p>
                                  </w:txbxContent>
                                </wps:txbx>
                                <wps:bodyPr horzOverflow="overflow" vert="horz" wrap="square" lIns="0" tIns="0" rIns="0" bIns="0" rtlCol="0">
                                  <a:noAutofit/>
                                </wps:bodyPr>
                              </wps:wsp>
                              <wpg:grpSp>
                                <wpg:cNvPr id="1643636515" name="Group 13"/>
                                <wpg:cNvGrpSpPr/>
                                <wpg:grpSpPr>
                                  <a:xfrm>
                                    <a:off x="673100" y="0"/>
                                    <a:ext cx="461010" cy="187325"/>
                                    <a:chOff x="0" y="0"/>
                                    <a:chExt cx="461285" cy="187717"/>
                                  </a:xfrm>
                                </wpg:grpSpPr>
                                <wpg:grpSp>
                                  <wpg:cNvPr id="797215946" name="Group 11"/>
                                  <wpg:cNvGrpSpPr/>
                                  <wpg:grpSpPr>
                                    <a:xfrm>
                                      <a:off x="0" y="0"/>
                                      <a:ext cx="179967" cy="179882"/>
                                      <a:chOff x="0" y="0"/>
                                      <a:chExt cx="179967" cy="179882"/>
                                    </a:xfrm>
                                  </wpg:grpSpPr>
                                  <wps:wsp>
                                    <wps:cNvPr id="594" name="Shape 594"/>
                                    <wps:cNvSpPr/>
                                    <wps:spPr>
                                      <a:xfrm>
                                        <a:off x="0" y="0"/>
                                        <a:ext cx="179967" cy="179882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201422" h="201422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201422" y="0"/>
                                            </a:lnTo>
                                            <a:lnTo>
                                              <a:pt x="201422" y="201422"/>
                                            </a:lnTo>
                                            <a:lnTo>
                                              <a:pt x="0" y="201422"/>
                                            </a:ln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miter lim="127000"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>
                                          <a:alpha val="29803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1512874457" name="Shape 75"/>
                                    <wps:cNvSpPr/>
                                    <wps:spPr>
                                      <a:xfrm>
                                        <a:off x="78941" y="69073"/>
                                        <a:ext cx="29653" cy="35113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7B0008"/>
                                      </a:lnRef>
                                      <a:fillRef idx="1">
                                        <a:srgbClr val="7B0008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450645992" name="Rectangle 1"/>
                                  <wps:cNvSpPr/>
                                  <wps:spPr>
                                    <a:xfrm>
                                      <a:off x="253269" y="29602"/>
                                      <a:ext cx="208016" cy="15811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9764B30" w14:textId="77777777" w:rsidR="00FB74CA" w:rsidRPr="006732B9" w:rsidRDefault="00FB74CA" w:rsidP="00FB74CA">
                                        <w:r w:rsidRPr="006732B9">
                                          <w:rPr>
                                            <w:sz w:val="18"/>
                                          </w:rPr>
                                          <w:t>dry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wrap="square" lIns="0" tIns="0" rIns="0" bIns="0" rtlCol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1445381053" name="Group 14"/>
                                <wpg:cNvGrpSpPr/>
                                <wpg:grpSpPr>
                                  <a:xfrm>
                                    <a:off x="1244600" y="0"/>
                                    <a:ext cx="552450" cy="187325"/>
                                    <a:chOff x="0" y="0"/>
                                    <a:chExt cx="552473" cy="187717"/>
                                  </a:xfrm>
                                </wpg:grpSpPr>
                                <wpg:grpSp>
                                  <wpg:cNvPr id="1748775219" name="Group 12"/>
                                  <wpg:cNvGrpSpPr/>
                                  <wpg:grpSpPr>
                                    <a:xfrm>
                                      <a:off x="0" y="0"/>
                                      <a:ext cx="179967" cy="179882"/>
                                      <a:chOff x="0" y="0"/>
                                      <a:chExt cx="179967" cy="179882"/>
                                    </a:xfrm>
                                  </wpg:grpSpPr>
                                  <wps:wsp>
                                    <wps:cNvPr id="595" name="Shape 595"/>
                                    <wps:cNvSpPr/>
                                    <wps:spPr>
                                      <a:xfrm>
                                        <a:off x="0" y="0"/>
                                        <a:ext cx="179967" cy="179882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201422" h="201422">
                                            <a:moveTo>
                                              <a:pt x="0" y="0"/>
                                            </a:moveTo>
                                            <a:lnTo>
                                              <a:pt x="201422" y="0"/>
                                            </a:lnTo>
                                            <a:lnTo>
                                              <a:pt x="201422" y="201422"/>
                                            </a:lnTo>
                                            <a:lnTo>
                                              <a:pt x="0" y="201422"/>
                                            </a:lnTo>
                                            <a:lnTo>
                                              <a:pt x="0" y="0"/>
                                            </a:lnTo>
                                          </a:path>
                                        </a:pathLst>
                                      </a:custGeom>
                                      <a:ln w="13589" cap="flat">
                                        <a:miter lim="127000"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>
                                          <a:alpha val="29803"/>
                                        </a:srgbClr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  <wps:wsp>
                                    <wps:cNvPr id="907841715" name="Shape 67"/>
                                    <wps:cNvSpPr/>
                                    <wps:spPr>
                                      <a:xfrm>
                                        <a:off x="78941" y="72362"/>
                                        <a:ext cx="29653" cy="35113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9ACFDE"/>
                                      </a:lnRef>
                                      <a:fillRef idx="1">
                                        <a:srgbClr val="9ACFDE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341774301" name="Rectangle 1"/>
                                  <wps:cNvSpPr/>
                                  <wps:spPr>
                                    <a:xfrm>
                                      <a:off x="256559" y="29602"/>
                                      <a:ext cx="295914" cy="15811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A2F48EE" w14:textId="77777777" w:rsidR="00FB74CA" w:rsidRPr="006732B9" w:rsidRDefault="00FB74CA" w:rsidP="00FB74CA">
                                        <w:r>
                                          <w:rPr>
                                            <w:sz w:val="18"/>
                                          </w:rPr>
                                          <w:t>liquid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wrap="square" lIns="0" tIns="0" rIns="0" bIns="0" rtlCol="0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g:grpSp>
                            <wpg:cNvPr id="35733139" name="Group 2"/>
                            <wpg:cNvGrpSpPr/>
                            <wpg:grpSpPr>
                              <a:xfrm>
                                <a:off x="0" y="0"/>
                                <a:ext cx="2599848" cy="3109595"/>
                                <a:chOff x="-2703" y="0"/>
                                <a:chExt cx="2600204" cy="3110124"/>
                              </a:xfrm>
                            </wpg:grpSpPr>
                            <wpg:grpSp>
                              <wpg:cNvPr id="210819833" name="Group 1"/>
                              <wpg:cNvGrpSpPr/>
                              <wpg:grpSpPr>
                                <a:xfrm>
                                  <a:off x="286603" y="2654489"/>
                                  <a:ext cx="2310898" cy="455635"/>
                                  <a:chOff x="0" y="0"/>
                                  <a:chExt cx="2310898" cy="455635"/>
                                </a:xfrm>
                              </wpg:grpSpPr>
                              <wps:wsp>
                                <wps:cNvPr id="1378048710" name="Rectangle 1"/>
                                <wps:cNvSpPr/>
                                <wps:spPr>
                                  <a:xfrm>
                                    <a:off x="0" y="136478"/>
                                    <a:ext cx="362139" cy="158567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730D99CA" w14:textId="77777777" w:rsidR="00FB74CA" w:rsidRPr="006732B9" w:rsidRDefault="00FB74CA" w:rsidP="00FB74CA">
                                      <w:r>
                                        <w:rPr>
                                          <w:sz w:val="18"/>
                                        </w:rPr>
                                        <w:t>Stage:</w:t>
                                      </w:r>
                                    </w:p>
                                  </w:txbxContent>
                                </wps:txbx>
                                <wps:bodyPr horzOverflow="overflow" vert="horz" wrap="square" lIns="0" tIns="0" rIns="0" bIns="0" rtlCol="0">
                                  <a:noAutofit/>
                                </wps:bodyPr>
                              </wps:wsp>
                              <wpg:grpSp>
                                <wpg:cNvPr id="895706517" name="Group 11"/>
                                <wpg:cNvGrpSpPr/>
                                <wpg:grpSpPr>
                                  <a:xfrm>
                                    <a:off x="457200" y="0"/>
                                    <a:ext cx="864235" cy="179705"/>
                                    <a:chOff x="0" y="0"/>
                                    <a:chExt cx="864539" cy="179705"/>
                                  </a:xfrm>
                                </wpg:grpSpPr>
                                <wpg:grpSp>
                                  <wpg:cNvPr id="1719871070" name="Group 5"/>
                                  <wpg:cNvGrpSpPr/>
                                  <wpg:grpSpPr>
                                    <a:xfrm>
                                      <a:off x="0" y="0"/>
                                      <a:ext cx="179705" cy="179705"/>
                                      <a:chOff x="0" y="0"/>
                                      <a:chExt cx="179705" cy="179705"/>
                                    </a:xfrm>
                                  </wpg:grpSpPr>
                                  <wpg:grpSp>
                                    <wpg:cNvPr id="683" name="Group 683"/>
                                    <wpg:cNvGrpSpPr/>
                                    <wpg:grpSpPr>
                                      <a:xfrm>
                                        <a:off x="0" y="0"/>
                                        <a:ext cx="179705" cy="179705"/>
                                        <a:chOff x="0" y="0"/>
                                        <a:chExt cx="201422" cy="201422"/>
                                      </a:xfrm>
                                    </wpg:grpSpPr>
                                    <wps:wsp>
                                      <wps:cNvPr id="773" name="Shape 773"/>
                                      <wps:cNvSpPr/>
                                      <wps:spPr>
                                        <a:xfrm>
                                          <a:off x="0" y="0"/>
                                          <a:ext cx="201422" cy="201422"/>
                                        </a:xfrm>
                                        <a:custGeom>
                                          <a:avLst/>
                                          <a:gdLst/>
                                          <a:ahLst/>
                                          <a:cxnLst/>
                                          <a:rect l="0" t="0" r="0" b="0"/>
                                          <a:pathLst>
                                            <a:path w="201422" h="201422">
                                              <a:moveTo>
                                                <a:pt x="0" y="0"/>
                                              </a:moveTo>
                                              <a:lnTo>
                                                <a:pt x="201422" y="0"/>
                                              </a:lnTo>
                                              <a:lnTo>
                                                <a:pt x="201422" y="201422"/>
                                              </a:lnTo>
                                              <a:lnTo>
                                                <a:pt x="0" y="201422"/>
                                              </a:lnTo>
                                              <a:lnTo>
                                                <a:pt x="0" y="0"/>
                                              </a:lnTo>
                                            </a:path>
                                          </a:pathLst>
                                        </a:custGeom>
                                        <a:ln w="13589" cap="flat">
                                          <a:miter lim="127000"/>
                                        </a:ln>
                                      </wps:spPr>
                                      <wps:style>
                                        <a:lnRef idx="1">
                                          <a:srgbClr val="4052D2"/>
                                        </a:lnRef>
                                        <a:fillRef idx="1">
                                          <a:srgbClr val="4052D2">
                                            <a:alpha val="20000"/>
                                          </a:srgbClr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none"/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1299989524" name="Shape 70"/>
                                    <wps:cNvSpPr/>
                                    <wps:spPr>
                                      <a:xfrm>
                                        <a:off x="77671" y="70610"/>
                                        <a:ext cx="29210" cy="32385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765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765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765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4052D2"/>
                                      </a:lnRef>
                                      <a:fillRef idx="1">
                                        <a:srgbClr val="4052D2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231791043" name="Rectangle 1"/>
                                  <wps:cNvSpPr/>
                                  <wps:spPr>
                                    <a:xfrm>
                                      <a:off x="260019" y="17334"/>
                                      <a:ext cx="604520" cy="1574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BD1D796" w14:textId="77777777" w:rsidR="00FB74CA" w:rsidRPr="00FA15B4" w:rsidRDefault="00FB74CA" w:rsidP="00FB74CA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FA15B4">
                                          <w:rPr>
                                            <w:sz w:val="16"/>
                                            <w:szCs w:val="16"/>
                                          </w:rPr>
                                          <w:t>Weaners 1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wrap="square" lIns="0" tIns="0" rIns="0" bIns="0" rtlCol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622521968" name="Group 10"/>
                                <wpg:cNvGrpSpPr/>
                                <wpg:grpSpPr>
                                  <a:xfrm>
                                    <a:off x="1446663" y="0"/>
                                    <a:ext cx="864235" cy="179705"/>
                                    <a:chOff x="0" y="0"/>
                                    <a:chExt cx="864539" cy="179705"/>
                                  </a:xfrm>
                                </wpg:grpSpPr>
                                <wpg:grpSp>
                                  <wpg:cNvPr id="484493167" name="Group 6"/>
                                  <wpg:cNvGrpSpPr/>
                                  <wpg:grpSpPr>
                                    <a:xfrm>
                                      <a:off x="0" y="0"/>
                                      <a:ext cx="179705" cy="179705"/>
                                      <a:chOff x="0" y="0"/>
                                      <a:chExt cx="179705" cy="179705"/>
                                    </a:xfrm>
                                  </wpg:grpSpPr>
                                  <wpg:grpSp>
                                    <wpg:cNvPr id="684" name="Group 684"/>
                                    <wpg:cNvGrpSpPr/>
                                    <wpg:grpSpPr>
                                      <a:xfrm>
                                        <a:off x="0" y="0"/>
                                        <a:ext cx="179705" cy="179705"/>
                                        <a:chOff x="0" y="0"/>
                                        <a:chExt cx="201422" cy="201422"/>
                                      </a:xfrm>
                                    </wpg:grpSpPr>
                                    <wps:wsp>
                                      <wps:cNvPr id="775" name="Shape 775"/>
                                      <wps:cNvSpPr/>
                                      <wps:spPr>
                                        <a:xfrm>
                                          <a:off x="0" y="0"/>
                                          <a:ext cx="201422" cy="201422"/>
                                        </a:xfrm>
                                        <a:custGeom>
                                          <a:avLst/>
                                          <a:gdLst/>
                                          <a:ahLst/>
                                          <a:cxnLst/>
                                          <a:rect l="0" t="0" r="0" b="0"/>
                                          <a:pathLst>
                                            <a:path w="201422" h="201422">
                                              <a:moveTo>
                                                <a:pt x="0" y="0"/>
                                              </a:moveTo>
                                              <a:lnTo>
                                                <a:pt x="201422" y="0"/>
                                              </a:lnTo>
                                              <a:lnTo>
                                                <a:pt x="201422" y="201422"/>
                                              </a:lnTo>
                                              <a:lnTo>
                                                <a:pt x="0" y="201422"/>
                                              </a:lnTo>
                                              <a:lnTo>
                                                <a:pt x="0" y="0"/>
                                              </a:lnTo>
                                            </a:path>
                                          </a:pathLst>
                                        </a:custGeom>
                                        <a:ln w="13589" cap="flat">
                                          <a:miter lim="127000"/>
                                        </a:ln>
                                      </wps:spPr>
                                      <wps:style>
                                        <a:lnRef idx="1">
                                          <a:srgbClr val="DDB310"/>
                                        </a:lnRef>
                                        <a:fillRef idx="1">
                                          <a:srgbClr val="DDB310">
                                            <a:alpha val="20000"/>
                                          </a:srgbClr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none"/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124995130" name="Shape 50"/>
                                    <wps:cNvSpPr/>
                                    <wps:spPr>
                                      <a:xfrm>
                                        <a:off x="77671" y="67080"/>
                                        <a:ext cx="29653" cy="32786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DDB310"/>
                                      </a:lnRef>
                                      <a:fillRef idx="1">
                                        <a:srgbClr val="DDB310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23050746" name="Rectangle 1"/>
                                  <wps:cNvSpPr/>
                                  <wps:spPr>
                                    <a:xfrm>
                                      <a:off x="260019" y="17335"/>
                                      <a:ext cx="604520" cy="1574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C488369" w14:textId="77777777" w:rsidR="00FB74CA" w:rsidRPr="00FA15B4" w:rsidRDefault="00FB74CA" w:rsidP="00FB74CA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FA15B4">
                                          <w:rPr>
                                            <w:sz w:val="16"/>
                                            <w:szCs w:val="16"/>
                                          </w:rPr>
                                          <w:t>Weaners 2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wrap="square" lIns="0" tIns="0" rIns="0" bIns="0" rtlCol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1791398214" name="Group 9"/>
                                <wpg:cNvGrpSpPr/>
                                <wpg:grpSpPr>
                                  <a:xfrm>
                                    <a:off x="457200" y="272956"/>
                                    <a:ext cx="859790" cy="182679"/>
                                    <a:chOff x="0" y="0"/>
                                    <a:chExt cx="860205" cy="182679"/>
                                  </a:xfrm>
                                </wpg:grpSpPr>
                                <wpg:grpSp>
                                  <wpg:cNvPr id="1635165330" name="Group 7"/>
                                  <wpg:cNvGrpSpPr/>
                                  <wpg:grpSpPr>
                                    <a:xfrm>
                                      <a:off x="0" y="0"/>
                                      <a:ext cx="179705" cy="179705"/>
                                      <a:chOff x="0" y="0"/>
                                      <a:chExt cx="179705" cy="179705"/>
                                    </a:xfrm>
                                  </wpg:grpSpPr>
                                  <wpg:grpSp>
                                    <wpg:cNvPr id="685" name="Group 685"/>
                                    <wpg:cNvGrpSpPr/>
                                    <wpg:grpSpPr>
                                      <a:xfrm>
                                        <a:off x="0" y="0"/>
                                        <a:ext cx="179705" cy="179705"/>
                                        <a:chOff x="0" y="0"/>
                                        <a:chExt cx="201422" cy="201422"/>
                                      </a:xfrm>
                                    </wpg:grpSpPr>
                                    <wps:wsp>
                                      <wps:cNvPr id="777" name="Shape 777"/>
                                      <wps:cNvSpPr/>
                                      <wps:spPr>
                                        <a:xfrm>
                                          <a:off x="0" y="0"/>
                                          <a:ext cx="201422" cy="201422"/>
                                        </a:xfrm>
                                        <a:custGeom>
                                          <a:avLst/>
                                          <a:gdLst/>
                                          <a:ahLst/>
                                          <a:cxnLst/>
                                          <a:rect l="0" t="0" r="0" b="0"/>
                                          <a:pathLst>
                                            <a:path w="201422" h="201422">
                                              <a:moveTo>
                                                <a:pt x="0" y="0"/>
                                              </a:moveTo>
                                              <a:lnTo>
                                                <a:pt x="201422" y="0"/>
                                              </a:lnTo>
                                              <a:lnTo>
                                                <a:pt x="201422" y="201422"/>
                                              </a:lnTo>
                                              <a:lnTo>
                                                <a:pt x="0" y="201422"/>
                                              </a:lnTo>
                                              <a:lnTo>
                                                <a:pt x="0" y="0"/>
                                              </a:lnTo>
                                            </a:path>
                                          </a:pathLst>
                                        </a:custGeom>
                                        <a:ln w="13589" cap="flat">
                                          <a:miter lim="127000"/>
                                        </a:ln>
                                      </wps:spPr>
                                      <wps:style>
                                        <a:lnRef idx="1">
                                          <a:srgbClr val="B51D13"/>
                                        </a:lnRef>
                                        <a:fillRef idx="1">
                                          <a:srgbClr val="B51D13">
                                            <a:alpha val="20000"/>
                                          </a:srgbClr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none"/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1509200988" name="Shape 47"/>
                                    <wps:cNvSpPr/>
                                    <wps:spPr>
                                      <a:xfrm>
                                        <a:off x="77670" y="70610"/>
                                        <a:ext cx="29653" cy="32786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892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892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B51D13"/>
                                      </a:lnRef>
                                      <a:fillRef idx="1">
                                        <a:srgbClr val="B51D13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2123223484" name="Rectangle 1"/>
                                  <wps:cNvSpPr/>
                                  <wps:spPr>
                                    <a:xfrm>
                                      <a:off x="255685" y="25199"/>
                                      <a:ext cx="604520" cy="1574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4E63EF8" w14:textId="77777777" w:rsidR="00FB74CA" w:rsidRPr="00FA15B4" w:rsidRDefault="00FB74CA" w:rsidP="00FB74CA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FA15B4">
                                          <w:rPr>
                                            <w:sz w:val="16"/>
                                            <w:szCs w:val="16"/>
                                          </w:rPr>
                                          <w:t>Finishers 1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wrap="square" lIns="0" tIns="0" rIns="0" bIns="0" rtlCol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445925862" name="Group 12"/>
                                <wpg:cNvGrpSpPr/>
                                <wpg:grpSpPr>
                                  <a:xfrm>
                                    <a:off x="1446663" y="272956"/>
                                    <a:ext cx="859790" cy="181877"/>
                                    <a:chOff x="0" y="0"/>
                                    <a:chExt cx="860205" cy="181877"/>
                                  </a:xfrm>
                                </wpg:grpSpPr>
                                <wpg:grpSp>
                                  <wpg:cNvPr id="1484509593" name="Group 8"/>
                                  <wpg:cNvGrpSpPr/>
                                  <wpg:grpSpPr>
                                    <a:xfrm>
                                      <a:off x="0" y="0"/>
                                      <a:ext cx="179705" cy="179705"/>
                                      <a:chOff x="0" y="0"/>
                                      <a:chExt cx="179705" cy="179705"/>
                                    </a:xfrm>
                                  </wpg:grpSpPr>
                                  <wpg:grpSp>
                                    <wpg:cNvPr id="686" name="Group 686"/>
                                    <wpg:cNvGrpSpPr/>
                                    <wpg:grpSpPr>
                                      <a:xfrm>
                                        <a:off x="0" y="0"/>
                                        <a:ext cx="179705" cy="179705"/>
                                        <a:chOff x="0" y="0"/>
                                        <a:chExt cx="201422" cy="201422"/>
                                      </a:xfrm>
                                    </wpg:grpSpPr>
                                    <wps:wsp>
                                      <wps:cNvPr id="779" name="Shape 779"/>
                                      <wps:cNvSpPr/>
                                      <wps:spPr>
                                        <a:xfrm>
                                          <a:off x="0" y="0"/>
                                          <a:ext cx="201422" cy="201422"/>
                                        </a:xfrm>
                                        <a:custGeom>
                                          <a:avLst/>
                                          <a:gdLst/>
                                          <a:ahLst/>
                                          <a:cxnLst/>
                                          <a:rect l="0" t="0" r="0" b="0"/>
                                          <a:pathLst>
                                            <a:path w="201422" h="201422">
                                              <a:moveTo>
                                                <a:pt x="0" y="0"/>
                                              </a:moveTo>
                                              <a:lnTo>
                                                <a:pt x="201422" y="0"/>
                                              </a:lnTo>
                                              <a:lnTo>
                                                <a:pt x="201422" y="201422"/>
                                              </a:lnTo>
                                              <a:lnTo>
                                                <a:pt x="0" y="201422"/>
                                              </a:lnTo>
                                              <a:lnTo>
                                                <a:pt x="0" y="0"/>
                                              </a:lnTo>
                                            </a:path>
                                          </a:pathLst>
                                        </a:custGeom>
                                        <a:ln w="13589" cap="flat">
                                          <a:miter lim="127000"/>
                                        </a:ln>
                                      </wps:spPr>
                                      <wps:style>
                                        <a:lnRef idx="1">
                                          <a:srgbClr val="00BDFF"/>
                                        </a:lnRef>
                                        <a:fillRef idx="1">
                                          <a:srgbClr val="00BDFF">
                                            <a:alpha val="20000"/>
                                          </a:srgbClr>
                                        </a:fillRef>
                                        <a:effectRef idx="0">
                                          <a:scrgbClr r="0" g="0" b="0"/>
                                        </a:effectRef>
                                        <a:fontRef idx="none"/>
                                      </wps:style>
                                      <wps:bodyPr/>
                                    </wps:wsp>
                                  </wpg:grpSp>
                                  <wps:wsp>
                                    <wps:cNvPr id="1608134904" name="Shape 90"/>
                                    <wps:cNvSpPr/>
                                    <wps:spPr>
                                      <a:xfrm>
                                        <a:off x="77671" y="70610"/>
                                        <a:ext cx="29653" cy="32786"/>
                                      </a:xfrm>
                                      <a:custGeom>
                                        <a:avLst/>
                                        <a:gdLst/>
                                        <a:ahLst/>
                                        <a:cxnLst/>
                                        <a:rect l="0" t="0" r="0" b="0"/>
                                        <a:pathLst>
                                          <a:path w="49657" h="49657">
                                            <a:moveTo>
                                              <a:pt x="24892" y="0"/>
                                            </a:moveTo>
                                            <a:cubicBezTo>
                                              <a:pt x="38481" y="0"/>
                                              <a:pt x="49657" y="11176"/>
                                              <a:pt x="49657" y="24765"/>
                                            </a:cubicBezTo>
                                            <a:cubicBezTo>
                                              <a:pt x="49657" y="38481"/>
                                              <a:pt x="38481" y="49657"/>
                                              <a:pt x="24892" y="49657"/>
                                            </a:cubicBezTo>
                                            <a:cubicBezTo>
                                              <a:pt x="11176" y="49657"/>
                                              <a:pt x="0" y="38481"/>
                                              <a:pt x="0" y="24765"/>
                                            </a:cubicBezTo>
                                            <a:cubicBezTo>
                                              <a:pt x="0" y="11176"/>
                                              <a:pt x="11176" y="0"/>
                                              <a:pt x="24892" y="0"/>
                                            </a:cubicBezTo>
                                            <a:close/>
                                          </a:path>
                                        </a:pathLst>
                                      </a:custGeom>
                                      <a:ln w="9017" cap="rnd">
                                        <a:round/>
                                      </a:ln>
                                    </wps:spPr>
                                    <wps:style>
                                      <a:lnRef idx="1">
                                        <a:srgbClr val="00BDFF"/>
                                      </a:lnRef>
                                      <a:fillRef idx="1">
                                        <a:srgbClr val="00BDFF"/>
                                      </a:fillRef>
                                      <a:effectRef idx="0">
                                        <a:scrgbClr r="0" g="0" b="0"/>
                                      </a:effectRef>
                                      <a:fontRef idx="none"/>
                                    </wps:style>
                                    <wps:bodyPr/>
                                  </wps:wsp>
                                </wpg:grpSp>
                                <wps:wsp>
                                  <wps:cNvPr id="1041513332" name="Rectangle 1"/>
                                  <wps:cNvSpPr/>
                                  <wps:spPr>
                                    <a:xfrm>
                                      <a:off x="255685" y="24397"/>
                                      <a:ext cx="604520" cy="1574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00A7242" w14:textId="77777777" w:rsidR="00FB74CA" w:rsidRPr="00FA15B4" w:rsidRDefault="00FB74CA" w:rsidP="00FB74CA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FA15B4">
                                          <w:rPr>
                                            <w:sz w:val="16"/>
                                            <w:szCs w:val="16"/>
                                          </w:rPr>
                                          <w:t>Finishers 2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wrap="square" lIns="0" tIns="0" rIns="0" bIns="0" rtlCol="0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Pr id="948264172" name="Group 15"/>
                              <wpg:cNvGrpSpPr/>
                              <wpg:grpSpPr>
                                <a:xfrm>
                                  <a:off x="-2703" y="0"/>
                                  <a:ext cx="2596142" cy="2596543"/>
                                  <a:chOff x="-80405" y="0"/>
                                  <a:chExt cx="2596142" cy="2596543"/>
                                </a:xfrm>
                              </wpg:grpSpPr>
                              <wpg:grpSp>
                                <wpg:cNvPr id="2099852994" name="Group 2099852994"/>
                                <wpg:cNvGrpSpPr/>
                                <wpg:grpSpPr>
                                  <a:xfrm>
                                    <a:off x="-80405" y="0"/>
                                    <a:ext cx="2596142" cy="2407957"/>
                                    <a:chOff x="-134612" y="0"/>
                                    <a:chExt cx="4346592" cy="3646544"/>
                                  </a:xfrm>
                                </wpg:grpSpPr>
                                <wps:wsp>
                                  <wps:cNvPr id="556885750" name="Shape 8"/>
                                  <wps:cNvSpPr/>
                                  <wps:spPr>
                                    <a:xfrm>
                                      <a:off x="350926" y="3314510"/>
                                      <a:ext cx="3861054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>
                                          <a:moveTo>
                                            <a:pt x="0" y="0"/>
                                          </a:moveTo>
                                          <a:lnTo>
                                            <a:pt x="3861054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785028753" name="Shape 9"/>
                                  <wps:cNvSpPr/>
                                  <wps:spPr>
                                    <a:xfrm>
                                      <a:off x="350926" y="2539175"/>
                                      <a:ext cx="3861054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>
                                          <a:moveTo>
                                            <a:pt x="0" y="0"/>
                                          </a:moveTo>
                                          <a:lnTo>
                                            <a:pt x="3861054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344798758" name="Shape 10"/>
                                  <wps:cNvSpPr/>
                                  <wps:spPr>
                                    <a:xfrm>
                                      <a:off x="350926" y="1763967"/>
                                      <a:ext cx="3861054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>
                                          <a:moveTo>
                                            <a:pt x="0" y="0"/>
                                          </a:moveTo>
                                          <a:lnTo>
                                            <a:pt x="3861054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250637460" name="Shape 11"/>
                                  <wps:cNvSpPr/>
                                  <wps:spPr>
                                    <a:xfrm>
                                      <a:off x="350926" y="988631"/>
                                      <a:ext cx="3861054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>
                                          <a:moveTo>
                                            <a:pt x="0" y="0"/>
                                          </a:moveTo>
                                          <a:lnTo>
                                            <a:pt x="3861054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4718856" name="Shape 12"/>
                                  <wps:cNvSpPr/>
                                  <wps:spPr>
                                    <a:xfrm>
                                      <a:off x="350926" y="213297"/>
                                      <a:ext cx="3861054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>
                                          <a:moveTo>
                                            <a:pt x="0" y="0"/>
                                          </a:moveTo>
                                          <a:lnTo>
                                            <a:pt x="3861054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647712218" name="Shape 13"/>
                                  <wps:cNvSpPr/>
                                  <wps:spPr>
                                    <a:xfrm>
                                      <a:off x="614197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83895719" name="Shape 14"/>
                                  <wps:cNvSpPr/>
                                  <wps:spPr>
                                    <a:xfrm>
                                      <a:off x="1315872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81848384" name="Shape 15"/>
                                  <wps:cNvSpPr/>
                                  <wps:spPr>
                                    <a:xfrm>
                                      <a:off x="2017421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315574439" name="Shape 16"/>
                                  <wps:cNvSpPr/>
                                  <wps:spPr>
                                    <a:xfrm>
                                      <a:off x="2719096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814646446" name="Shape 17"/>
                                  <wps:cNvSpPr/>
                                  <wps:spPr>
                                    <a:xfrm>
                                      <a:off x="3420643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97362111" name="Shape 18"/>
                                  <wps:cNvSpPr/>
                                  <wps:spPr>
                                    <a:xfrm>
                                      <a:off x="4122318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946747327" name="Shape 19"/>
                                  <wps:cNvSpPr/>
                                  <wps:spPr>
                                    <a:xfrm>
                                      <a:off x="350926" y="2926906"/>
                                      <a:ext cx="3861054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>
                                          <a:moveTo>
                                            <a:pt x="0" y="0"/>
                                          </a:moveTo>
                                          <a:lnTo>
                                            <a:pt x="3861054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38530622" name="Shape 20"/>
                                  <wps:cNvSpPr/>
                                  <wps:spPr>
                                    <a:xfrm>
                                      <a:off x="350926" y="2151571"/>
                                      <a:ext cx="3861054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>
                                          <a:moveTo>
                                            <a:pt x="0" y="0"/>
                                          </a:moveTo>
                                          <a:lnTo>
                                            <a:pt x="3861054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28032411" name="Shape 21"/>
                                  <wps:cNvSpPr/>
                                  <wps:spPr>
                                    <a:xfrm>
                                      <a:off x="350926" y="1376236"/>
                                      <a:ext cx="3861054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>
                                          <a:moveTo>
                                            <a:pt x="0" y="0"/>
                                          </a:moveTo>
                                          <a:lnTo>
                                            <a:pt x="3861054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84329792" name="Shape 22"/>
                                  <wps:cNvSpPr/>
                                  <wps:spPr>
                                    <a:xfrm>
                                      <a:off x="350926" y="601028"/>
                                      <a:ext cx="3861054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>
                                          <a:moveTo>
                                            <a:pt x="0" y="0"/>
                                          </a:moveTo>
                                          <a:lnTo>
                                            <a:pt x="3861054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404154717" name="Shape 23"/>
                                  <wps:cNvSpPr/>
                                  <wps:spPr>
                                    <a:xfrm>
                                      <a:off x="965098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528714621" name="Shape 24"/>
                                  <wps:cNvSpPr/>
                                  <wps:spPr>
                                    <a:xfrm>
                                      <a:off x="1666647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453340957" name="Shape 25"/>
                                  <wps:cNvSpPr/>
                                  <wps:spPr>
                                    <a:xfrm>
                                      <a:off x="2368322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767645635" name="Shape 26"/>
                                  <wps:cNvSpPr/>
                                  <wps:spPr>
                                    <a:xfrm>
                                      <a:off x="3069870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84267486" name="Shape 27"/>
                                  <wps:cNvSpPr/>
                                  <wps:spPr>
                                    <a:xfrm>
                                      <a:off x="3771418" y="0"/>
                                      <a:ext cx="0" cy="342042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20428">
                                          <a:moveTo>
                                            <a:pt x="0" y="342042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8128" cap="flat">
                                      <a:custDash>
                                        <a:ds d="64000" sp="192000"/>
                                      </a:custDash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C2C2C2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954184534" name="Shape 28"/>
                                  <wps:cNvSpPr/>
                                  <wps:spPr>
                                    <a:xfrm>
                                      <a:off x="3055265" y="3053017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58445602" name="Shape 29"/>
                                  <wps:cNvSpPr/>
                                  <wps:spPr>
                                    <a:xfrm>
                                      <a:off x="2342541" y="1340295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96240877" name="Shape 30"/>
                                  <wps:cNvSpPr/>
                                  <wps:spPr>
                                    <a:xfrm>
                                      <a:off x="2303044" y="2523808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90677113" name="Shape 31"/>
                                  <wps:cNvSpPr/>
                                  <wps:spPr>
                                    <a:xfrm>
                                      <a:off x="2877846" y="130181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611018038" name="Shape 32"/>
                                  <wps:cNvSpPr/>
                                  <wps:spPr>
                                    <a:xfrm>
                                      <a:off x="1108354" y="2181416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815706159" name="Shape 33"/>
                                  <wps:cNvSpPr/>
                                  <wps:spPr>
                                    <a:xfrm>
                                      <a:off x="2310029" y="254895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68962611" name="Shape 34"/>
                                  <wps:cNvSpPr/>
                                  <wps:spPr>
                                    <a:xfrm>
                                      <a:off x="2382038" y="1574102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53912680" name="Shape 35"/>
                                  <wps:cNvSpPr/>
                                  <wps:spPr>
                                    <a:xfrm>
                                      <a:off x="1856638" y="245687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35975680" name="Shape 36"/>
                                  <wps:cNvSpPr/>
                                  <wps:spPr>
                                    <a:xfrm>
                                      <a:off x="1572793" y="2270570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794142541" name="Shape 37"/>
                                  <wps:cNvSpPr/>
                                  <wps:spPr>
                                    <a:xfrm>
                                      <a:off x="3242717" y="2061528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863255716" name="Shape 38"/>
                                  <wps:cNvSpPr/>
                                  <wps:spPr>
                                    <a:xfrm>
                                      <a:off x="1803807" y="296233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145722260" name="Shape 39"/>
                                  <wps:cNvSpPr/>
                                  <wps:spPr>
                                    <a:xfrm>
                                      <a:off x="1581938" y="1704150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492709120" name="Shape 40"/>
                                  <wps:cNvSpPr/>
                                  <wps:spPr>
                                    <a:xfrm>
                                      <a:off x="1476654" y="2693353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956662633" name="Shape 41"/>
                                  <wps:cNvSpPr/>
                                  <wps:spPr>
                                    <a:xfrm>
                                      <a:off x="1062380" y="190950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806339152" name="Shape 42"/>
                                  <wps:cNvSpPr/>
                                  <wps:spPr>
                                    <a:xfrm>
                                      <a:off x="1489863" y="2147126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2284302" name="Shape 43"/>
                                  <wps:cNvSpPr/>
                                  <wps:spPr>
                                    <a:xfrm>
                                      <a:off x="1267358" y="198824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00057210" name="Shape 44"/>
                                  <wps:cNvSpPr/>
                                  <wps:spPr>
                                    <a:xfrm>
                                      <a:off x="3135148" y="2628075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659852096" name="Shape 45"/>
                                  <wps:cNvSpPr/>
                                  <wps:spPr>
                                    <a:xfrm>
                                      <a:off x="3286531" y="2423478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598017581" name="Shape 46"/>
                                  <wps:cNvSpPr/>
                                  <wps:spPr>
                                    <a:xfrm>
                                      <a:off x="3355874" y="1154240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885563246" name="Shape 47"/>
                                  <wps:cNvSpPr/>
                                  <wps:spPr>
                                    <a:xfrm>
                                      <a:off x="2348129" y="1957007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304674266" name="Shape 48"/>
                                  <wps:cNvSpPr/>
                                  <wps:spPr>
                                    <a:xfrm>
                                      <a:off x="1352702" y="2540826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12348509" name="Shape 49"/>
                                  <wps:cNvSpPr/>
                                  <wps:spPr>
                                    <a:xfrm>
                                      <a:off x="1652422" y="191839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37744448" name="Shape 50"/>
                                  <wps:cNvSpPr/>
                                  <wps:spPr>
                                    <a:xfrm>
                                      <a:off x="1526946" y="1202373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820541643" name="Shape 51"/>
                                  <wps:cNvSpPr/>
                                  <wps:spPr>
                                    <a:xfrm>
                                      <a:off x="2790724" y="3012123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51652633" name="Shape 52"/>
                                  <wps:cNvSpPr/>
                                  <wps:spPr>
                                    <a:xfrm>
                                      <a:off x="2908199" y="2831148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456953596" name="Shape 53"/>
                                  <wps:cNvSpPr/>
                                  <wps:spPr>
                                    <a:xfrm>
                                      <a:off x="1195095" y="1257237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784145656" name="Shape 54"/>
                                  <wps:cNvSpPr/>
                                  <wps:spPr>
                                    <a:xfrm>
                                      <a:off x="1447191" y="252228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139138495" name="Shape 55"/>
                                  <wps:cNvSpPr/>
                                  <wps:spPr>
                                    <a:xfrm>
                                      <a:off x="3178709" y="1300925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946910737" name="Shape 56"/>
                                  <wps:cNvSpPr/>
                                  <wps:spPr>
                                    <a:xfrm>
                                      <a:off x="1314856" y="138944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30039841" name="Shape 57"/>
                                  <wps:cNvSpPr/>
                                  <wps:spPr>
                                    <a:xfrm>
                                      <a:off x="1650644" y="2905062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039188136" name="Shape 58"/>
                                  <wps:cNvSpPr/>
                                  <wps:spPr>
                                    <a:xfrm>
                                      <a:off x="3399180" y="1105218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84257747" name="Shape 59"/>
                                  <wps:cNvSpPr/>
                                  <wps:spPr>
                                    <a:xfrm>
                                      <a:off x="3020848" y="236734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29038282" name="Shape 60"/>
                                  <wps:cNvSpPr/>
                                  <wps:spPr>
                                    <a:xfrm>
                                      <a:off x="980465" y="175964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796017427" name="Shape 61"/>
                                  <wps:cNvSpPr/>
                                  <wps:spPr>
                                    <a:xfrm>
                                      <a:off x="3300755" y="2828100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649105800" name="Shape 62"/>
                                  <wps:cNvSpPr/>
                                  <wps:spPr>
                                    <a:xfrm>
                                      <a:off x="1683665" y="1917256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106706257" name="Shape 63"/>
                                  <wps:cNvSpPr/>
                                  <wps:spPr>
                                    <a:xfrm>
                                      <a:off x="3020594" y="2863025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53024384" name="Shape 64"/>
                                  <wps:cNvSpPr/>
                                  <wps:spPr>
                                    <a:xfrm>
                                      <a:off x="3042438" y="310965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950151132" name="Shape 65"/>
                                  <wps:cNvSpPr/>
                                  <wps:spPr>
                                    <a:xfrm>
                                      <a:off x="1170457" y="1646365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41442206" name="Shape 66"/>
                                  <wps:cNvSpPr/>
                                  <wps:spPr>
                                    <a:xfrm>
                                      <a:off x="3298596" y="2627440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71368361" name="Shape 67"/>
                                  <wps:cNvSpPr/>
                                  <wps:spPr>
                                    <a:xfrm>
                                      <a:off x="1341526" y="2325942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877889882" name="Shape 68"/>
                                  <wps:cNvSpPr/>
                                  <wps:spPr>
                                    <a:xfrm>
                                      <a:off x="3146451" y="1701737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33082424" name="Shape 69"/>
                                  <wps:cNvSpPr/>
                                  <wps:spPr>
                                    <a:xfrm>
                                      <a:off x="1033678" y="1473137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999785267" name="Shape 70"/>
                                  <wps:cNvSpPr/>
                                  <wps:spPr>
                                    <a:xfrm>
                                      <a:off x="3460140" y="13061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35997109" name="Shape 71"/>
                                  <wps:cNvSpPr/>
                                  <wps:spPr>
                                    <a:xfrm>
                                      <a:off x="2065681" y="1958531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69247152" name="Shape 72"/>
                                  <wps:cNvSpPr/>
                                  <wps:spPr>
                                    <a:xfrm>
                                      <a:off x="3538499" y="3059367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8887225" name="Shape 73"/>
                                  <wps:cNvSpPr/>
                                  <wps:spPr>
                                    <a:xfrm>
                                      <a:off x="1010183" y="221684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711539018" name="Shape 74"/>
                                  <wps:cNvSpPr/>
                                  <wps:spPr>
                                    <a:xfrm>
                                      <a:off x="3181630" y="2652459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95523367" name="Shape 75"/>
                                  <wps:cNvSpPr/>
                                  <wps:spPr>
                                    <a:xfrm>
                                      <a:off x="3519830" y="1146747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456803247" name="Shape 76"/>
                                  <wps:cNvSpPr/>
                                  <wps:spPr>
                                    <a:xfrm>
                                      <a:off x="2633244" y="1944815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914553719" name="Shape 77"/>
                                  <wps:cNvSpPr/>
                                  <wps:spPr>
                                    <a:xfrm>
                                      <a:off x="3187218" y="277247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652552216" name="Shape 78"/>
                                  <wps:cNvSpPr/>
                                  <wps:spPr>
                                    <a:xfrm>
                                      <a:off x="3268498" y="2713038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13101823" name="Shape 79"/>
                                  <wps:cNvSpPr/>
                                  <wps:spPr>
                                    <a:xfrm>
                                      <a:off x="3395117" y="149231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985805174" name="Shape 80"/>
                                  <wps:cNvSpPr/>
                                  <wps:spPr>
                                    <a:xfrm>
                                      <a:off x="3413786" y="852615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33028831" name="Shape 81"/>
                                  <wps:cNvSpPr/>
                                  <wps:spPr>
                                    <a:xfrm>
                                      <a:off x="3261512" y="1811465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05790075" name="Shape 82"/>
                                  <wps:cNvSpPr/>
                                  <wps:spPr>
                                    <a:xfrm>
                                      <a:off x="2128419" y="272167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55057090" name="Shape 83"/>
                                  <wps:cNvSpPr/>
                                  <wps:spPr>
                                    <a:xfrm>
                                      <a:off x="2142770" y="2514283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16836534" name="Shape 84"/>
                                  <wps:cNvSpPr/>
                                  <wps:spPr>
                                    <a:xfrm>
                                      <a:off x="1023264" y="256927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808891043" name="Shape 85"/>
                                  <wps:cNvSpPr/>
                                  <wps:spPr>
                                    <a:xfrm>
                                      <a:off x="1077239" y="2248345"/>
                                      <a:ext cx="49657" cy="4953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530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049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530"/>
                                            <a:pt x="24765" y="49530"/>
                                          </a:cubicBezTo>
                                          <a:cubicBezTo>
                                            <a:pt x="11176" y="49530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049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762520428" name="Shape 86"/>
                                  <wps:cNvSpPr/>
                                  <wps:spPr>
                                    <a:xfrm>
                                      <a:off x="3037612" y="1452690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3755252" name="Shape 87"/>
                                  <wps:cNvSpPr/>
                                  <wps:spPr>
                                    <a:xfrm>
                                      <a:off x="503707" y="1601153"/>
                                      <a:ext cx="49657" cy="4953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530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049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530"/>
                                            <a:pt x="24765" y="49530"/>
                                          </a:cubicBezTo>
                                          <a:cubicBezTo>
                                            <a:pt x="11176" y="49530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049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955014408" name="Shape 88"/>
                                  <wps:cNvSpPr/>
                                  <wps:spPr>
                                    <a:xfrm>
                                      <a:off x="3085999" y="2654237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011434787" name="Shape 89"/>
                                  <wps:cNvSpPr/>
                                  <wps:spPr>
                                    <a:xfrm>
                                      <a:off x="1044727" y="1569911"/>
                                      <a:ext cx="49657" cy="4953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530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049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530"/>
                                            <a:pt x="24892" y="49530"/>
                                          </a:cubicBezTo>
                                          <a:cubicBezTo>
                                            <a:pt x="11176" y="49530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049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966440379" name="Shape 90"/>
                                  <wps:cNvSpPr/>
                                  <wps:spPr>
                                    <a:xfrm>
                                      <a:off x="1287805" y="308616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123224492" name="Shape 91"/>
                                  <wps:cNvSpPr/>
                                  <wps:spPr>
                                    <a:xfrm>
                                      <a:off x="3049169" y="1638872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04494835" name="Shape 92"/>
                                  <wps:cNvSpPr/>
                                  <wps:spPr>
                                    <a:xfrm>
                                      <a:off x="3209443" y="1621854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022288466" name="Shape 93"/>
                                  <wps:cNvSpPr/>
                                  <wps:spPr>
                                    <a:xfrm>
                                      <a:off x="3428644" y="1920050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88504087" name="Shape 94"/>
                                  <wps:cNvSpPr/>
                                  <wps:spPr>
                                    <a:xfrm>
                                      <a:off x="3115971" y="1938846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117272458" name="Shape 95"/>
                                  <wps:cNvSpPr/>
                                  <wps:spPr>
                                    <a:xfrm>
                                      <a:off x="3043835" y="2829116"/>
                                      <a:ext cx="49657" cy="4953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530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049"/>
                                            <a:pt x="49657" y="24765"/>
                                          </a:cubicBezTo>
                                          <a:cubicBezTo>
                                            <a:pt x="49657" y="38354"/>
                                            <a:pt x="38481" y="49530"/>
                                            <a:pt x="24892" y="49530"/>
                                          </a:cubicBezTo>
                                          <a:cubicBezTo>
                                            <a:pt x="11176" y="49530"/>
                                            <a:pt x="0" y="38354"/>
                                            <a:pt x="0" y="24765"/>
                                          </a:cubicBezTo>
                                          <a:cubicBezTo>
                                            <a:pt x="0" y="11049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8098561" name="Shape 96"/>
                                  <wps:cNvSpPr/>
                                  <wps:spPr>
                                    <a:xfrm>
                                      <a:off x="3411754" y="2919921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49609361" name="Shape 97"/>
                                  <wps:cNvSpPr/>
                                  <wps:spPr>
                                    <a:xfrm>
                                      <a:off x="1093368" y="2779967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765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765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986872050" name="Shape 98"/>
                                  <wps:cNvSpPr/>
                                  <wps:spPr>
                                    <a:xfrm>
                                      <a:off x="3134005" y="2827973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892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892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892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347036249" name="Shape 99"/>
                                  <wps:cNvSpPr/>
                                  <wps:spPr>
                                    <a:xfrm>
                                      <a:off x="2658771" y="1995488"/>
                                      <a:ext cx="49657" cy="49657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49657" h="49657">
                                          <a:moveTo>
                                            <a:pt x="24765" y="0"/>
                                          </a:moveTo>
                                          <a:cubicBezTo>
                                            <a:pt x="38481" y="0"/>
                                            <a:pt x="49657" y="11176"/>
                                            <a:pt x="49657" y="24892"/>
                                          </a:cubicBezTo>
                                          <a:cubicBezTo>
                                            <a:pt x="49657" y="38481"/>
                                            <a:pt x="38481" y="49657"/>
                                            <a:pt x="24765" y="49657"/>
                                          </a:cubicBezTo>
                                          <a:cubicBezTo>
                                            <a:pt x="11176" y="49657"/>
                                            <a:pt x="0" y="38481"/>
                                            <a:pt x="0" y="24892"/>
                                          </a:cubicBezTo>
                                          <a:cubicBezTo>
                                            <a:pt x="0" y="11176"/>
                                            <a:pt x="11176" y="0"/>
                                            <a:pt x="24765" y="0"/>
                                          </a:cubicBezTo>
                                          <a:close/>
                                        </a:path>
                                      </a:pathLst>
                                    </a:custGeom>
                                    <a:ln w="9017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/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71854376" name="Shape 100"/>
                                  <wps:cNvSpPr/>
                                  <wps:spPr>
                                    <a:xfrm>
                                      <a:off x="2201317" y="797243"/>
                                      <a:ext cx="1785874" cy="1289431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1785874" h="1289431">
                                          <a:moveTo>
                                            <a:pt x="1189101" y="0"/>
                                          </a:moveTo>
                                          <a:lnTo>
                                            <a:pt x="1290447" y="3683"/>
                                          </a:lnTo>
                                          <a:lnTo>
                                            <a:pt x="1385697" y="17272"/>
                                          </a:lnTo>
                                          <a:lnTo>
                                            <a:pt x="1473581" y="40259"/>
                                          </a:lnTo>
                                          <a:lnTo>
                                            <a:pt x="1552575" y="72390"/>
                                          </a:lnTo>
                                          <a:lnTo>
                                            <a:pt x="1621536" y="113284"/>
                                          </a:lnTo>
                                          <a:lnTo>
                                            <a:pt x="1679448" y="162179"/>
                                          </a:lnTo>
                                          <a:lnTo>
                                            <a:pt x="1725422" y="218440"/>
                                          </a:lnTo>
                                          <a:lnTo>
                                            <a:pt x="1758823" y="281178"/>
                                          </a:lnTo>
                                          <a:lnTo>
                                            <a:pt x="1779016" y="349377"/>
                                          </a:lnTo>
                                          <a:lnTo>
                                            <a:pt x="1785874" y="422021"/>
                                          </a:lnTo>
                                          <a:lnTo>
                                            <a:pt x="1779016" y="498094"/>
                                          </a:lnTo>
                                          <a:lnTo>
                                            <a:pt x="1758823" y="576453"/>
                                          </a:lnTo>
                                          <a:lnTo>
                                            <a:pt x="1725422" y="655828"/>
                                          </a:lnTo>
                                          <a:lnTo>
                                            <a:pt x="1679448" y="734949"/>
                                          </a:lnTo>
                                          <a:lnTo>
                                            <a:pt x="1621536" y="812800"/>
                                          </a:lnTo>
                                          <a:lnTo>
                                            <a:pt x="1552575" y="888111"/>
                                          </a:lnTo>
                                          <a:lnTo>
                                            <a:pt x="1473581" y="959739"/>
                                          </a:lnTo>
                                          <a:lnTo>
                                            <a:pt x="1385697" y="1026541"/>
                                          </a:lnTo>
                                          <a:lnTo>
                                            <a:pt x="1290447" y="1087628"/>
                                          </a:lnTo>
                                          <a:lnTo>
                                            <a:pt x="1189101" y="1141857"/>
                                          </a:lnTo>
                                          <a:lnTo>
                                            <a:pt x="1083310" y="1188720"/>
                                          </a:lnTo>
                                          <a:lnTo>
                                            <a:pt x="974598" y="1227328"/>
                                          </a:lnTo>
                                          <a:lnTo>
                                            <a:pt x="864616" y="1257046"/>
                                          </a:lnTo>
                                          <a:lnTo>
                                            <a:pt x="755015" y="1277493"/>
                                          </a:lnTo>
                                          <a:lnTo>
                                            <a:pt x="647573" y="1288288"/>
                                          </a:lnTo>
                                          <a:lnTo>
                                            <a:pt x="543687" y="1289431"/>
                                          </a:lnTo>
                                          <a:lnTo>
                                            <a:pt x="445262" y="1280795"/>
                                          </a:lnTo>
                                          <a:lnTo>
                                            <a:pt x="353441" y="1262507"/>
                                          </a:lnTo>
                                          <a:lnTo>
                                            <a:pt x="269875" y="1234821"/>
                                          </a:lnTo>
                                          <a:lnTo>
                                            <a:pt x="195834" y="1198245"/>
                                          </a:lnTo>
                                          <a:lnTo>
                                            <a:pt x="132207" y="1153287"/>
                                          </a:lnTo>
                                          <a:lnTo>
                                            <a:pt x="80137" y="1100582"/>
                                          </a:lnTo>
                                          <a:lnTo>
                                            <a:pt x="40386" y="1041019"/>
                                          </a:lnTo>
                                          <a:lnTo>
                                            <a:pt x="13589" y="975487"/>
                                          </a:lnTo>
                                          <a:lnTo>
                                            <a:pt x="0" y="904875"/>
                                          </a:lnTo>
                                          <a:lnTo>
                                            <a:pt x="0" y="830326"/>
                                          </a:lnTo>
                                          <a:lnTo>
                                            <a:pt x="13589" y="752983"/>
                                          </a:lnTo>
                                          <a:lnTo>
                                            <a:pt x="40386" y="673989"/>
                                          </a:lnTo>
                                          <a:lnTo>
                                            <a:pt x="80137" y="594614"/>
                                          </a:lnTo>
                                          <a:lnTo>
                                            <a:pt x="132207" y="515874"/>
                                          </a:lnTo>
                                          <a:lnTo>
                                            <a:pt x="195834" y="439166"/>
                                          </a:lnTo>
                                          <a:lnTo>
                                            <a:pt x="269875" y="365633"/>
                                          </a:lnTo>
                                          <a:lnTo>
                                            <a:pt x="353441" y="296291"/>
                                          </a:lnTo>
                                          <a:lnTo>
                                            <a:pt x="445262" y="232283"/>
                                          </a:lnTo>
                                          <a:lnTo>
                                            <a:pt x="543687" y="174371"/>
                                          </a:lnTo>
                                          <a:lnTo>
                                            <a:pt x="647573" y="123698"/>
                                          </a:lnTo>
                                          <a:lnTo>
                                            <a:pt x="755015" y="81026"/>
                                          </a:lnTo>
                                          <a:lnTo>
                                            <a:pt x="864616" y="46736"/>
                                          </a:lnTo>
                                          <a:lnTo>
                                            <a:pt x="974598" y="21590"/>
                                          </a:lnTo>
                                          <a:lnTo>
                                            <a:pt x="1083310" y="5969"/>
                                          </a:lnTo>
                                          <a:lnTo>
                                            <a:pt x="1189101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4052D2"/>
                                    </a:lnRef>
                                    <a:fillRef idx="1">
                                      <a:srgbClr val="4052D2">
                                        <a:alpha val="2000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9754630" name="Shape 101"/>
                                  <wps:cNvSpPr/>
                                  <wps:spPr>
                                    <a:xfrm>
                                      <a:off x="526440" y="1215581"/>
                                      <a:ext cx="3292221" cy="173278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292221" h="1732788">
                                          <a:moveTo>
                                            <a:pt x="497459" y="0"/>
                                          </a:moveTo>
                                          <a:lnTo>
                                            <a:pt x="651510" y="1270"/>
                                          </a:lnTo>
                                          <a:lnTo>
                                            <a:pt x="820674" y="15621"/>
                                          </a:lnTo>
                                          <a:lnTo>
                                            <a:pt x="1002284" y="42926"/>
                                          </a:lnTo>
                                          <a:lnTo>
                                            <a:pt x="1193546" y="82804"/>
                                          </a:lnTo>
                                          <a:lnTo>
                                            <a:pt x="1391793" y="134366"/>
                                          </a:lnTo>
                                          <a:lnTo>
                                            <a:pt x="1593723" y="197104"/>
                                          </a:lnTo>
                                          <a:lnTo>
                                            <a:pt x="1796542" y="270002"/>
                                          </a:lnTo>
                                          <a:lnTo>
                                            <a:pt x="1996948" y="351917"/>
                                          </a:lnTo>
                                          <a:lnTo>
                                            <a:pt x="2192147" y="441579"/>
                                          </a:lnTo>
                                          <a:lnTo>
                                            <a:pt x="2378964" y="537718"/>
                                          </a:lnTo>
                                          <a:lnTo>
                                            <a:pt x="2554605" y="638810"/>
                                          </a:lnTo>
                                          <a:lnTo>
                                            <a:pt x="2716530" y="743331"/>
                                          </a:lnTo>
                                          <a:lnTo>
                                            <a:pt x="2862199" y="849757"/>
                                          </a:lnTo>
                                          <a:lnTo>
                                            <a:pt x="2989326" y="956437"/>
                                          </a:lnTo>
                                          <a:lnTo>
                                            <a:pt x="3096133" y="1061720"/>
                                          </a:lnTo>
                                          <a:lnTo>
                                            <a:pt x="3180969" y="1163955"/>
                                          </a:lnTo>
                                          <a:lnTo>
                                            <a:pt x="3242437" y="1261745"/>
                                          </a:lnTo>
                                          <a:lnTo>
                                            <a:pt x="3279775" y="1353566"/>
                                          </a:lnTo>
                                          <a:lnTo>
                                            <a:pt x="3292221" y="1437894"/>
                                          </a:lnTo>
                                          <a:lnTo>
                                            <a:pt x="3279775" y="1513713"/>
                                          </a:lnTo>
                                          <a:lnTo>
                                            <a:pt x="3242437" y="1579626"/>
                                          </a:lnTo>
                                          <a:lnTo>
                                            <a:pt x="3180969" y="1634617"/>
                                          </a:lnTo>
                                          <a:lnTo>
                                            <a:pt x="3096133" y="1678051"/>
                                          </a:lnTo>
                                          <a:lnTo>
                                            <a:pt x="2989326" y="1709293"/>
                                          </a:lnTo>
                                          <a:lnTo>
                                            <a:pt x="2862199" y="1727581"/>
                                          </a:lnTo>
                                          <a:lnTo>
                                            <a:pt x="2716530" y="1732788"/>
                                          </a:lnTo>
                                          <a:lnTo>
                                            <a:pt x="2554605" y="1725041"/>
                                          </a:lnTo>
                                          <a:lnTo>
                                            <a:pt x="2378964" y="1704086"/>
                                          </a:lnTo>
                                          <a:lnTo>
                                            <a:pt x="2192147" y="1670558"/>
                                          </a:lnTo>
                                          <a:lnTo>
                                            <a:pt x="1996948" y="1624711"/>
                                          </a:lnTo>
                                          <a:lnTo>
                                            <a:pt x="1796542" y="1567434"/>
                                          </a:lnTo>
                                          <a:lnTo>
                                            <a:pt x="1593723" y="1499489"/>
                                          </a:lnTo>
                                          <a:lnTo>
                                            <a:pt x="1391793" y="1422019"/>
                                          </a:lnTo>
                                          <a:lnTo>
                                            <a:pt x="1193546" y="1336040"/>
                                          </a:lnTo>
                                          <a:lnTo>
                                            <a:pt x="1002284" y="1242949"/>
                                          </a:lnTo>
                                          <a:lnTo>
                                            <a:pt x="820674" y="1144143"/>
                                          </a:lnTo>
                                          <a:lnTo>
                                            <a:pt x="651510" y="1041146"/>
                                          </a:lnTo>
                                          <a:lnTo>
                                            <a:pt x="497459" y="935482"/>
                                          </a:lnTo>
                                          <a:lnTo>
                                            <a:pt x="360807" y="828675"/>
                                          </a:lnTo>
                                          <a:lnTo>
                                            <a:pt x="243586" y="722503"/>
                                          </a:lnTo>
                                          <a:lnTo>
                                            <a:pt x="147701" y="618490"/>
                                          </a:lnTo>
                                          <a:lnTo>
                                            <a:pt x="74295" y="518287"/>
                                          </a:lnTo>
                                          <a:lnTo>
                                            <a:pt x="24892" y="423291"/>
                                          </a:lnTo>
                                          <a:lnTo>
                                            <a:pt x="0" y="335026"/>
                                          </a:lnTo>
                                          <a:lnTo>
                                            <a:pt x="0" y="254889"/>
                                          </a:lnTo>
                                          <a:lnTo>
                                            <a:pt x="24892" y="183896"/>
                                          </a:lnTo>
                                          <a:lnTo>
                                            <a:pt x="74295" y="123317"/>
                                          </a:lnTo>
                                          <a:lnTo>
                                            <a:pt x="147701" y="73914"/>
                                          </a:lnTo>
                                          <a:lnTo>
                                            <a:pt x="243586" y="36576"/>
                                          </a:lnTo>
                                          <a:lnTo>
                                            <a:pt x="360807" y="11811"/>
                                          </a:lnTo>
                                          <a:lnTo>
                                            <a:pt x="497459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DDB310"/>
                                    </a:lnRef>
                                    <a:fillRef idx="1">
                                      <a:srgbClr val="DDB310">
                                        <a:alpha val="2000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87385197" name="Shape 102"/>
                                  <wps:cNvSpPr/>
                                  <wps:spPr>
                                    <a:xfrm>
                                      <a:off x="569112" y="1582230"/>
                                      <a:ext cx="3024378" cy="1587881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024378" h="1587881">
                                          <a:moveTo>
                                            <a:pt x="598678" y="0"/>
                                          </a:moveTo>
                                          <a:lnTo>
                                            <a:pt x="753999" y="6858"/>
                                          </a:lnTo>
                                          <a:lnTo>
                                            <a:pt x="920750" y="25654"/>
                                          </a:lnTo>
                                          <a:lnTo>
                                            <a:pt x="1096518" y="56007"/>
                                          </a:lnTo>
                                          <a:lnTo>
                                            <a:pt x="1278636" y="97663"/>
                                          </a:lnTo>
                                          <a:lnTo>
                                            <a:pt x="1464183" y="149860"/>
                                          </a:lnTo>
                                          <a:lnTo>
                                            <a:pt x="1650365" y="211836"/>
                                          </a:lnTo>
                                          <a:lnTo>
                                            <a:pt x="1834515" y="282575"/>
                                          </a:lnTo>
                                          <a:lnTo>
                                            <a:pt x="2013839" y="361188"/>
                                          </a:lnTo>
                                          <a:lnTo>
                                            <a:pt x="2185416" y="446278"/>
                                          </a:lnTo>
                                          <a:lnTo>
                                            <a:pt x="2346833" y="536702"/>
                                          </a:lnTo>
                                          <a:lnTo>
                                            <a:pt x="2495550" y="630936"/>
                                          </a:lnTo>
                                          <a:lnTo>
                                            <a:pt x="2629281" y="727710"/>
                                          </a:lnTo>
                                          <a:lnTo>
                                            <a:pt x="2746121" y="825500"/>
                                          </a:lnTo>
                                          <a:lnTo>
                                            <a:pt x="2844292" y="922909"/>
                                          </a:lnTo>
                                          <a:lnTo>
                                            <a:pt x="2922143" y="1018286"/>
                                          </a:lnTo>
                                          <a:lnTo>
                                            <a:pt x="2978658" y="1110234"/>
                                          </a:lnTo>
                                          <a:lnTo>
                                            <a:pt x="3012948" y="1197483"/>
                                          </a:lnTo>
                                          <a:lnTo>
                                            <a:pt x="3024378" y="1278509"/>
                                          </a:lnTo>
                                          <a:lnTo>
                                            <a:pt x="3012948" y="1352296"/>
                                          </a:lnTo>
                                          <a:lnTo>
                                            <a:pt x="2978658" y="1417574"/>
                                          </a:lnTo>
                                          <a:lnTo>
                                            <a:pt x="2922143" y="1473454"/>
                                          </a:lnTo>
                                          <a:lnTo>
                                            <a:pt x="2844292" y="1518920"/>
                                          </a:lnTo>
                                          <a:lnTo>
                                            <a:pt x="2746121" y="1553591"/>
                                          </a:lnTo>
                                          <a:lnTo>
                                            <a:pt x="2629281" y="1576578"/>
                                          </a:lnTo>
                                          <a:lnTo>
                                            <a:pt x="2495550" y="1587881"/>
                                          </a:lnTo>
                                          <a:lnTo>
                                            <a:pt x="2346833" y="1586992"/>
                                          </a:lnTo>
                                          <a:lnTo>
                                            <a:pt x="2185416" y="1574165"/>
                                          </a:lnTo>
                                          <a:lnTo>
                                            <a:pt x="2013839" y="1549527"/>
                                          </a:lnTo>
                                          <a:lnTo>
                                            <a:pt x="1834515" y="1513459"/>
                                          </a:lnTo>
                                          <a:lnTo>
                                            <a:pt x="1650365" y="1466469"/>
                                          </a:lnTo>
                                          <a:lnTo>
                                            <a:pt x="1464183" y="1409319"/>
                                          </a:lnTo>
                                          <a:lnTo>
                                            <a:pt x="1278636" y="1342771"/>
                                          </a:lnTo>
                                          <a:lnTo>
                                            <a:pt x="1096518" y="1267968"/>
                                          </a:lnTo>
                                          <a:lnTo>
                                            <a:pt x="920750" y="1186053"/>
                                          </a:lnTo>
                                          <a:lnTo>
                                            <a:pt x="753999" y="1098042"/>
                                          </a:lnTo>
                                          <a:lnTo>
                                            <a:pt x="598678" y="1005586"/>
                                          </a:lnTo>
                                          <a:lnTo>
                                            <a:pt x="457073" y="909828"/>
                                          </a:lnTo>
                                          <a:lnTo>
                                            <a:pt x="331597" y="812419"/>
                                          </a:lnTo>
                                          <a:lnTo>
                                            <a:pt x="223901" y="714629"/>
                                          </a:lnTo>
                                          <a:lnTo>
                                            <a:pt x="135763" y="618109"/>
                                          </a:lnTo>
                                          <a:lnTo>
                                            <a:pt x="68453" y="524256"/>
                                          </a:lnTo>
                                          <a:lnTo>
                                            <a:pt x="22987" y="434467"/>
                                          </a:lnTo>
                                          <a:lnTo>
                                            <a:pt x="0" y="350139"/>
                                          </a:lnTo>
                                          <a:lnTo>
                                            <a:pt x="0" y="272542"/>
                                          </a:lnTo>
                                          <a:lnTo>
                                            <a:pt x="22987" y="202946"/>
                                          </a:lnTo>
                                          <a:lnTo>
                                            <a:pt x="68453" y="142240"/>
                                          </a:lnTo>
                                          <a:lnTo>
                                            <a:pt x="135763" y="91440"/>
                                          </a:lnTo>
                                          <a:lnTo>
                                            <a:pt x="223901" y="51308"/>
                                          </a:lnTo>
                                          <a:lnTo>
                                            <a:pt x="331597" y="22479"/>
                                          </a:lnTo>
                                          <a:lnTo>
                                            <a:pt x="457073" y="5207"/>
                                          </a:lnTo>
                                          <a:lnTo>
                                            <a:pt x="598678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B51D13"/>
                                    </a:lnRef>
                                    <a:fillRef idx="1">
                                      <a:srgbClr val="B51D13">
                                        <a:alpha val="2000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958650914" name="Shape 103"/>
                                  <wps:cNvSpPr/>
                                  <wps:spPr>
                                    <a:xfrm>
                                      <a:off x="730402" y="2278063"/>
                                      <a:ext cx="3306064" cy="98679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306064" h="986790">
                                          <a:moveTo>
                                            <a:pt x="824230" y="0"/>
                                          </a:moveTo>
                                          <a:lnTo>
                                            <a:pt x="1006602" y="6350"/>
                                          </a:lnTo>
                                          <a:lnTo>
                                            <a:pt x="1198626" y="20066"/>
                                          </a:lnTo>
                                          <a:lnTo>
                                            <a:pt x="1397635" y="41021"/>
                                          </a:lnTo>
                                          <a:lnTo>
                                            <a:pt x="1600581" y="68834"/>
                                          </a:lnTo>
                                          <a:lnTo>
                                            <a:pt x="1804162" y="103124"/>
                                          </a:lnTo>
                                          <a:lnTo>
                                            <a:pt x="2005457" y="143256"/>
                                          </a:lnTo>
                                          <a:lnTo>
                                            <a:pt x="2201418" y="188722"/>
                                          </a:lnTo>
                                          <a:lnTo>
                                            <a:pt x="2388997" y="238760"/>
                                          </a:lnTo>
                                          <a:lnTo>
                                            <a:pt x="2565400" y="292608"/>
                                          </a:lnTo>
                                          <a:lnTo>
                                            <a:pt x="2727960" y="349631"/>
                                          </a:lnTo>
                                          <a:lnTo>
                                            <a:pt x="2874264" y="408686"/>
                                          </a:lnTo>
                                          <a:lnTo>
                                            <a:pt x="3001899" y="469138"/>
                                          </a:lnTo>
                                          <a:lnTo>
                                            <a:pt x="3109214" y="529971"/>
                                          </a:lnTo>
                                          <a:lnTo>
                                            <a:pt x="3194304" y="590169"/>
                                          </a:lnTo>
                                          <a:lnTo>
                                            <a:pt x="3256026" y="648970"/>
                                          </a:lnTo>
                                          <a:lnTo>
                                            <a:pt x="3293491" y="705358"/>
                                          </a:lnTo>
                                          <a:lnTo>
                                            <a:pt x="3306064" y="758444"/>
                                          </a:lnTo>
                                          <a:lnTo>
                                            <a:pt x="3293491" y="807593"/>
                                          </a:lnTo>
                                          <a:lnTo>
                                            <a:pt x="3256026" y="852043"/>
                                          </a:lnTo>
                                          <a:lnTo>
                                            <a:pt x="3194304" y="891032"/>
                                          </a:lnTo>
                                          <a:lnTo>
                                            <a:pt x="3109214" y="923925"/>
                                          </a:lnTo>
                                          <a:lnTo>
                                            <a:pt x="3001899" y="950341"/>
                                          </a:lnTo>
                                          <a:lnTo>
                                            <a:pt x="2874264" y="969772"/>
                                          </a:lnTo>
                                          <a:lnTo>
                                            <a:pt x="2727960" y="981964"/>
                                          </a:lnTo>
                                          <a:lnTo>
                                            <a:pt x="2565400" y="986790"/>
                                          </a:lnTo>
                                          <a:lnTo>
                                            <a:pt x="2388997" y="984123"/>
                                          </a:lnTo>
                                          <a:lnTo>
                                            <a:pt x="2201418" y="974090"/>
                                          </a:lnTo>
                                          <a:lnTo>
                                            <a:pt x="2005457" y="956691"/>
                                          </a:lnTo>
                                          <a:lnTo>
                                            <a:pt x="1804162" y="932307"/>
                                          </a:lnTo>
                                          <a:lnTo>
                                            <a:pt x="1600581" y="901192"/>
                                          </a:lnTo>
                                          <a:lnTo>
                                            <a:pt x="1397635" y="863981"/>
                                          </a:lnTo>
                                          <a:lnTo>
                                            <a:pt x="1198626" y="821055"/>
                                          </a:lnTo>
                                          <a:lnTo>
                                            <a:pt x="1006602" y="773303"/>
                                          </a:lnTo>
                                          <a:lnTo>
                                            <a:pt x="824230" y="721233"/>
                                          </a:lnTo>
                                          <a:lnTo>
                                            <a:pt x="654431" y="665607"/>
                                          </a:lnTo>
                                          <a:lnTo>
                                            <a:pt x="499745" y="607441"/>
                                          </a:lnTo>
                                          <a:lnTo>
                                            <a:pt x="362458" y="547624"/>
                                          </a:lnTo>
                                          <a:lnTo>
                                            <a:pt x="244729" y="486918"/>
                                          </a:lnTo>
                                          <a:lnTo>
                                            <a:pt x="148336" y="426212"/>
                                          </a:lnTo>
                                          <a:lnTo>
                                            <a:pt x="74803" y="366649"/>
                                          </a:lnTo>
                                          <a:lnTo>
                                            <a:pt x="25146" y="308991"/>
                                          </a:lnTo>
                                          <a:lnTo>
                                            <a:pt x="0" y="254127"/>
                                          </a:lnTo>
                                          <a:lnTo>
                                            <a:pt x="0" y="202819"/>
                                          </a:lnTo>
                                          <a:lnTo>
                                            <a:pt x="25146" y="155956"/>
                                          </a:lnTo>
                                          <a:lnTo>
                                            <a:pt x="74803" y="114173"/>
                                          </a:lnTo>
                                          <a:lnTo>
                                            <a:pt x="148336" y="78232"/>
                                          </a:lnTo>
                                          <a:lnTo>
                                            <a:pt x="244729" y="48514"/>
                                          </a:lnTo>
                                          <a:lnTo>
                                            <a:pt x="362458" y="25527"/>
                                          </a:lnTo>
                                          <a:lnTo>
                                            <a:pt x="499745" y="9652"/>
                                          </a:lnTo>
                                          <a:lnTo>
                                            <a:pt x="654431" y="1016"/>
                                          </a:lnTo>
                                          <a:lnTo>
                                            <a:pt x="824230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00BDFF"/>
                                    </a:lnRef>
                                    <a:fillRef idx="1">
                                      <a:srgbClr val="00BDFF">
                                        <a:alpha val="2000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73539572" name="Shape 104"/>
                                  <wps:cNvSpPr/>
                                  <wps:spPr>
                                    <a:xfrm>
                                      <a:off x="350926" y="64"/>
                                      <a:ext cx="3861054" cy="3420364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861054" h="3420364">
                                          <a:moveTo>
                                            <a:pt x="0" y="3420364"/>
                                          </a:moveTo>
                                          <a:lnTo>
                                            <a:pt x="3861054" y="3420364"/>
                                          </a:lnTo>
                                          <a:lnTo>
                                            <a:pt x="3861054" y="0"/>
                                          </a:lnTo>
                                          <a:lnTo>
                                            <a:pt x="0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ln w="13589" cap="rnd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76469060" name="Rectangle 576469060"/>
                                  <wps:cNvSpPr/>
                                  <wps:spPr>
                                    <a:xfrm>
                                      <a:off x="37084" y="2894953"/>
                                      <a:ext cx="301407" cy="1635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BCE105D" w14:textId="77777777" w:rsidR="00FB74CA" w:rsidRPr="004C3CB5" w:rsidRDefault="00FB74CA" w:rsidP="00FB74CA">
                                        <w:pPr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4C3CB5">
                                          <w:rPr>
                                            <w:color w:val="4D4D4D"/>
                                            <w:sz w:val="12"/>
                                            <w:szCs w:val="12"/>
                                          </w:rPr>
                                          <w:t>−0.1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  <wps:wsp>
                                  <wps:cNvPr id="582542107" name="Rectangle 582542107"/>
                                  <wps:cNvSpPr/>
                                  <wps:spPr>
                                    <a:xfrm>
                                      <a:off x="105727" y="2119618"/>
                                      <a:ext cx="241125" cy="1635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B569715" w14:textId="77777777" w:rsidR="00FB74CA" w:rsidRPr="004C3CB5" w:rsidRDefault="00FB74CA" w:rsidP="00FB74CA">
                                        <w:pPr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4C3CB5">
                                          <w:rPr>
                                            <w:color w:val="4D4D4D"/>
                                            <w:sz w:val="12"/>
                                            <w:szCs w:val="12"/>
                                          </w:rPr>
                                          <w:t>0.0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  <wps:wsp>
                                  <wps:cNvPr id="826390020" name="Rectangle 826390020"/>
                                  <wps:cNvSpPr/>
                                  <wps:spPr>
                                    <a:xfrm>
                                      <a:off x="122553" y="1344409"/>
                                      <a:ext cx="241125" cy="1635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3EEB2D4" w14:textId="77777777" w:rsidR="00FB74CA" w:rsidRPr="004C3CB5" w:rsidRDefault="00FB74CA" w:rsidP="00FB74CA">
                                        <w:pPr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4C3CB5">
                                          <w:rPr>
                                            <w:color w:val="4D4D4D"/>
                                            <w:sz w:val="12"/>
                                            <w:szCs w:val="12"/>
                                          </w:rPr>
                                          <w:t>0.1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  <wps:wsp>
                                  <wps:cNvPr id="1925683891" name="Rectangle 1925683891"/>
                                  <wps:cNvSpPr/>
                                  <wps:spPr>
                                    <a:xfrm>
                                      <a:off x="114140" y="569075"/>
                                      <a:ext cx="241125" cy="1635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74F63AE" w14:textId="77777777" w:rsidR="00FB74CA" w:rsidRPr="004C3CB5" w:rsidRDefault="00FB74CA" w:rsidP="00FB74CA">
                                        <w:pPr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4C3CB5">
                                          <w:rPr>
                                            <w:color w:val="4D4D4D"/>
                                            <w:sz w:val="12"/>
                                            <w:szCs w:val="12"/>
                                          </w:rPr>
                                          <w:t>0.2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  <wps:wsp>
                                  <wps:cNvPr id="696390574" name="Shape 109"/>
                                  <wps:cNvSpPr/>
                                  <wps:spPr>
                                    <a:xfrm>
                                      <a:off x="316128" y="2926906"/>
                                      <a:ext cx="34798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4798">
                                          <a:moveTo>
                                            <a:pt x="0" y="0"/>
                                          </a:moveTo>
                                          <a:lnTo>
                                            <a:pt x="34798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24700873" name="Shape 110"/>
                                  <wps:cNvSpPr/>
                                  <wps:spPr>
                                    <a:xfrm>
                                      <a:off x="316128" y="2151571"/>
                                      <a:ext cx="34798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4798">
                                          <a:moveTo>
                                            <a:pt x="0" y="0"/>
                                          </a:moveTo>
                                          <a:lnTo>
                                            <a:pt x="34798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02291034" name="Shape 111"/>
                                  <wps:cNvSpPr/>
                                  <wps:spPr>
                                    <a:xfrm>
                                      <a:off x="316128" y="1376236"/>
                                      <a:ext cx="34798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4798">
                                          <a:moveTo>
                                            <a:pt x="0" y="0"/>
                                          </a:moveTo>
                                          <a:lnTo>
                                            <a:pt x="34798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794346411" name="Shape 112"/>
                                  <wps:cNvSpPr/>
                                  <wps:spPr>
                                    <a:xfrm>
                                      <a:off x="316128" y="601028"/>
                                      <a:ext cx="34798" cy="0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w="34798">
                                          <a:moveTo>
                                            <a:pt x="0" y="0"/>
                                          </a:moveTo>
                                          <a:lnTo>
                                            <a:pt x="34798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984297348" name="Shape 113"/>
                                  <wps:cNvSpPr/>
                                  <wps:spPr>
                                    <a:xfrm>
                                      <a:off x="965098" y="3420428"/>
                                      <a:ext cx="0" cy="3479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798">
                                          <a:moveTo>
                                            <a:pt x="0" y="3479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30070764" name="Shape 114"/>
                                  <wps:cNvSpPr/>
                                  <wps:spPr>
                                    <a:xfrm>
                                      <a:off x="1666647" y="3420428"/>
                                      <a:ext cx="0" cy="3479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798">
                                          <a:moveTo>
                                            <a:pt x="0" y="3479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569581247" name="Shape 115"/>
                                  <wps:cNvSpPr/>
                                  <wps:spPr>
                                    <a:xfrm>
                                      <a:off x="2368322" y="3420428"/>
                                      <a:ext cx="0" cy="3479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798">
                                          <a:moveTo>
                                            <a:pt x="0" y="3479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383136950" name="Shape 116"/>
                                  <wps:cNvSpPr/>
                                  <wps:spPr>
                                    <a:xfrm>
                                      <a:off x="3069870" y="3420428"/>
                                      <a:ext cx="0" cy="3479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798">
                                          <a:moveTo>
                                            <a:pt x="0" y="3479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2017841292" name="Shape 117"/>
                                  <wps:cNvSpPr/>
                                  <wps:spPr>
                                    <a:xfrm>
                                      <a:off x="3771418" y="3420428"/>
                                      <a:ext cx="0" cy="34798"/>
                                    </a:xfrm>
                                    <a:custGeom>
                                      <a:avLst/>
                                      <a:gdLst/>
                                      <a:ahLst/>
                                      <a:cxnLst/>
                                      <a:rect l="0" t="0" r="0" b="0"/>
                                      <a:pathLst>
                                        <a:path h="34798">
                                          <a:moveTo>
                                            <a:pt x="0" y="34798"/>
                                          </a:moveTo>
                                          <a:lnTo>
                                            <a:pt x="0" y="0"/>
                                          </a:lnTo>
                                        </a:path>
                                      </a:pathLst>
                                    </a:custGeom>
                                    <a:ln w="13589" cap="flat">
                                      <a:round/>
                                    </a:ln>
                                  </wps:spPr>
                                  <wps:style>
                                    <a:lnRef idx="1">
                                      <a:srgbClr val="333333"/>
                                    </a:lnRef>
                                    <a:fillRef idx="0">
                                      <a:srgbClr val="000000">
                                        <a:alpha val="0"/>
                                      </a:srgbClr>
                                    </a:fillRef>
                                    <a:effectRef idx="0">
                                      <a:scrgbClr r="0" g="0" b="0"/>
                                    </a:effectRef>
                                    <a:fontRef idx="none"/>
                                  </wps:style>
                                  <wps:bodyPr/>
                                </wps:wsp>
                                <wps:wsp>
                                  <wps:cNvPr id="1191636210" name="Rectangle 1191636210"/>
                                  <wps:cNvSpPr/>
                                  <wps:spPr>
                                    <a:xfrm>
                                      <a:off x="877340" y="3482964"/>
                                      <a:ext cx="301406" cy="1635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BAFDCEF" w14:textId="77777777" w:rsidR="00FB74CA" w:rsidRPr="004C3CB5" w:rsidRDefault="00FB74CA" w:rsidP="00FB74CA">
                                        <w:pPr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4C3CB5">
                                          <w:rPr>
                                            <w:color w:val="4D4D4D"/>
                                            <w:sz w:val="12"/>
                                            <w:szCs w:val="12"/>
                                          </w:rPr>
                                          <w:t>−0.2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  <wps:wsp>
                                  <wps:cNvPr id="560561647" name="Rectangle 560561647"/>
                                  <wps:cNvSpPr/>
                                  <wps:spPr>
                                    <a:xfrm>
                                      <a:off x="1578888" y="3482962"/>
                                      <a:ext cx="301406" cy="1635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4BB84AE" w14:textId="77777777" w:rsidR="00FB74CA" w:rsidRPr="004C3CB5" w:rsidRDefault="00FB74CA" w:rsidP="00FB74CA">
                                        <w:pPr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4C3CB5">
                                          <w:rPr>
                                            <w:color w:val="4D4D4D"/>
                                            <w:sz w:val="12"/>
                                            <w:szCs w:val="12"/>
                                          </w:rPr>
                                          <w:t>−0.1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  <wps:wsp>
                                  <wps:cNvPr id="1762078474" name="Rectangle 1762078474"/>
                                  <wps:cNvSpPr/>
                                  <wps:spPr>
                                    <a:xfrm>
                                      <a:off x="2306471" y="3482962"/>
                                      <a:ext cx="241125" cy="1635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8DDE877" w14:textId="77777777" w:rsidR="00FB74CA" w:rsidRPr="004C3CB5" w:rsidRDefault="00FB74CA" w:rsidP="00FB74CA">
                                        <w:pPr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4C3CB5">
                                          <w:rPr>
                                            <w:color w:val="4D4D4D"/>
                                            <w:sz w:val="12"/>
                                            <w:szCs w:val="12"/>
                                          </w:rPr>
                                          <w:t>0.0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  <wps:wsp>
                                  <wps:cNvPr id="1252819427" name="Rectangle 1252819427"/>
                                  <wps:cNvSpPr/>
                                  <wps:spPr>
                                    <a:xfrm>
                                      <a:off x="3008146" y="3482962"/>
                                      <a:ext cx="241125" cy="1635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42C1498" w14:textId="77777777" w:rsidR="00FB74CA" w:rsidRPr="004C3CB5" w:rsidRDefault="00FB74CA" w:rsidP="00FB74CA">
                                        <w:pPr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4C3CB5">
                                          <w:rPr>
                                            <w:color w:val="4D4D4D"/>
                                            <w:sz w:val="12"/>
                                            <w:szCs w:val="12"/>
                                          </w:rPr>
                                          <w:t>0.1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  <wps:wsp>
                                  <wps:cNvPr id="45508734" name="Rectangle 45508734"/>
                                  <wps:cNvSpPr/>
                                  <wps:spPr>
                                    <a:xfrm>
                                      <a:off x="3709695" y="3482962"/>
                                      <a:ext cx="241125" cy="1635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A1ECC42" w14:textId="77777777" w:rsidR="00FB74CA" w:rsidRPr="004C3CB5" w:rsidRDefault="00FB74CA" w:rsidP="00FB74CA">
                                        <w:pPr>
                                          <w:rPr>
                                            <w:sz w:val="12"/>
                                            <w:szCs w:val="12"/>
                                          </w:rPr>
                                        </w:pPr>
                                        <w:r w:rsidRPr="004C3CB5">
                                          <w:rPr>
                                            <w:color w:val="4D4D4D"/>
                                            <w:sz w:val="12"/>
                                            <w:szCs w:val="12"/>
                                          </w:rPr>
                                          <w:t>0.2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  <wps:wsp>
                                  <wps:cNvPr id="1659530716" name="Rectangle 1659530716"/>
                                  <wps:cNvSpPr/>
                                  <wps:spPr>
                                    <a:xfrm rot="16200001">
                                      <a:off x="-477526" y="1586724"/>
                                      <a:ext cx="926954" cy="24112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A8ECCEE" w14:textId="77777777" w:rsidR="00FB74CA" w:rsidRPr="004C3CB5" w:rsidRDefault="00FB74CA" w:rsidP="00FB74CA">
                                        <w:pPr>
                                          <w:rPr>
                                            <w:sz w:val="16"/>
                                            <w:szCs w:val="16"/>
                                          </w:rPr>
                                        </w:pPr>
                                        <w:r w:rsidRPr="004C3CB5">
                                          <w:rPr>
                                            <w:sz w:val="16"/>
                                            <w:szCs w:val="16"/>
                                          </w:rPr>
                                          <w:t>PCoA2 (9 %)</w:t>
                                        </w:r>
                                      </w:p>
                                    </w:txbxContent>
                                  </wps:txbx>
                                  <wps:bodyPr horzOverflow="overflow" vert="horz" lIns="0" tIns="0" rIns="0" bIns="0" rtlCol="0">
                                    <a:noAutofit/>
                                  </wps:bodyPr>
                                </wps:wsp>
                              </wpg:grpSp>
                              <wps:wsp>
                                <wps:cNvPr id="789360381" name="Rectangle 1"/>
                                <wps:cNvSpPr/>
                                <wps:spPr>
                                  <a:xfrm>
                                    <a:off x="1039417" y="2454377"/>
                                    <a:ext cx="540074" cy="142166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09A3E46E" w14:textId="77777777" w:rsidR="00FB74CA" w:rsidRPr="00982838" w:rsidRDefault="00FB74CA" w:rsidP="00FB74CA">
                                      <w:pPr>
                                        <w:rPr>
                                          <w:sz w:val="20"/>
                                        </w:rPr>
                                      </w:pPr>
                                      <w:r w:rsidRPr="00982838">
                                        <w:rPr>
                                          <w:sz w:val="16"/>
                                        </w:rPr>
                                        <w:t>PCoA1 (22%)</w:t>
                                      </w:r>
                                    </w:p>
                                  </w:txbxContent>
                                </wps:txbx>
                                <wps:bodyPr horzOverflow="overflow" vert="horz" lIns="0" tIns="0" rIns="0" bIns="0" rtlCol="0">
                                  <a:noAutofit/>
                                </wps:bodyPr>
                              </wps:wsp>
                            </wpg:grpSp>
                          </wpg:grpSp>
                        </wpg:grpSp>
                        <wps:wsp>
                          <wps:cNvPr id="1911821458" name="Rectangle 1"/>
                          <wps:cNvSpPr/>
                          <wps:spPr>
                            <a:xfrm>
                              <a:off x="1377538" y="0"/>
                              <a:ext cx="241300" cy="2159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6763334" w14:textId="3E781C56" w:rsidR="004C3CB5" w:rsidRPr="003E4B09" w:rsidRDefault="004C3CB5" w:rsidP="004C3CB5">
                                <w:pPr>
                                  <w:rPr>
                                    <w:b/>
                                    <w:bCs/>
                                    <w:sz w:val="24"/>
                                    <w:szCs w:val="24"/>
                                    <w:lang w:val="en-IE"/>
                                  </w:rPr>
                                </w:pPr>
                                <w:r w:rsidRPr="003E4B09">
                                  <w:rPr>
                                    <w:b/>
                                    <w:bCs/>
                                    <w:sz w:val="24"/>
                                    <w:szCs w:val="24"/>
                                    <w:lang w:val="en-IE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horzOverflow="overflow" vert="horz" wrap="square" lIns="0" tIns="0" rIns="0" bIns="0" rtlCol="0">
                            <a:noAutofit/>
                          </wps:bodyPr>
                        </wps:wsp>
                      </wpg:grpSp>
                      <wps:wsp>
                        <wps:cNvPr id="652537942" name="Rectangle 1"/>
                        <wps:cNvSpPr/>
                        <wps:spPr>
                          <a:xfrm>
                            <a:off x="4512623" y="0"/>
                            <a:ext cx="241300" cy="2159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119888" w14:textId="5581B47C" w:rsidR="003E4B09" w:rsidRPr="003E4B09" w:rsidRDefault="003E4B09" w:rsidP="003E4B09">
                              <w:pPr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en-I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en-IE"/>
                                </w:rPr>
                                <w:t>B</w:t>
                              </w:r>
                              <w:r w:rsidRPr="003E4B09">
                                <w:rPr>
                                  <w:b/>
                                  <w:bCs/>
                                  <w:sz w:val="24"/>
                                  <w:szCs w:val="24"/>
                                  <w:lang w:val="en-IE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306705" id="Group 3" o:spid="_x0000_s1026" style="position:absolute;margin-left:398.65pt;margin-top:87.9pt;width:449.85pt;height:269.65pt;z-index:251664384;mso-position-horizontal:right;mso-position-horizontal-relative:margin" coordsize="57130,342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">
                <v:group id="Group 2" o:spid="_x0000_s1027" style="position:absolute;width:57130;height:34242" coordsize="57130,34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">
                  <v:group id="Group 1" o:spid="_x0000_s1028" style="position:absolute;top:3146;width:57130;height:31096" coordsize="57135,31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">
                    <v:group id="Group 19" o:spid="_x0000_s1029" style="position:absolute;left:31227;top:172;width:25908;height:29686" coordsize="25908,296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">
                      <v:group id="Group 17" o:spid="_x0000_s1030" style="position:absolute;width:25908;height:26473" coordsize="25908,264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">
                        <v:group id="Group 2" o:spid="_x0000_s1031" style="position:absolute;width:25908;height:26473" coordsize="25909,264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">
                          <v:group id="Group 579297941" o:spid="_x0000_s1032" style="position:absolute;width:25909;height:26473" coordorigin="-1256" coordsize="43376,37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">
                            <v:shape id="Shape 8" o:spid="_x0000_s1033" style="position:absolute;left:3509;top:29585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" path="m,l3861054,e" filled="f" strokecolor="#c2c2c2" strokeweight=".64pt">
                              <v:path arrowok="t" textboxrect="0,0,3861054,0"/>
                            </v:shape>
                            <v:shape id="Shape 9" o:spid="_x0000_s1034" style="position:absolute;left:3509;top:21587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" path="m,l3861054,e" filled="f" strokecolor="#c2c2c2" strokeweight=".64pt">
                              <v:path arrowok="t" textboxrect="0,0,3861054,0"/>
                            </v:shape>
                            <v:shape id="Shape 10" o:spid="_x0000_s1035" style="position:absolute;left:3509;top:13589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" path="m,l3861054,e" filled="f" strokecolor="#c2c2c2" strokeweight=".64pt">
                              <v:path arrowok="t" textboxrect="0,0,3861054,0"/>
                            </v:shape>
                            <v:shape id="Shape 11" o:spid="_x0000_s1036" style="position:absolute;left:3509;top:5590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" path="m,l3861054,e" filled="f" strokecolor="#c2c2c2" strokeweight=".64pt">
                              <v:path arrowok="t" textboxrect="0,0,3861054,0"/>
                            </v:shape>
                            <v:shape id="Shape 12" o:spid="_x0000_s1037" style="position:absolute;left:6130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" path="m,3194177l,e" filled="f" strokecolor="#c2c2c2" strokeweight=".64pt">
                              <v:path arrowok="t" textboxrect="0,0,0,3194177"/>
                            </v:shape>
                            <v:shape id="Shape 13" o:spid="_x0000_s1038" style="position:absolute;left:13227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" path="m,3194177l,e" filled="f" strokecolor="#c2c2c2" strokeweight=".64pt">
                              <v:path arrowok="t" textboxrect="0,0,0,3194177"/>
                            </v:shape>
                            <v:shape id="Shape 14" o:spid="_x0000_s1039" style="position:absolute;left:20324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" path="m,3194177l,e" filled="f" strokecolor="#c2c2c2" strokeweight=".64pt">
                              <v:path arrowok="t" textboxrect="0,0,0,3194177"/>
                            </v:shape>
                            <v:shape id="Shape 15" o:spid="_x0000_s1040" style="position:absolute;left:27419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" path="m,3194177l,e" filled="f" strokecolor="#c2c2c2" strokeweight=".64pt">
                              <v:path arrowok="t" textboxrect="0,0,0,3194177"/>
                            </v:shape>
                            <v:shape id="Shape 16" o:spid="_x0000_s1041" style="position:absolute;left:34516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" path="m,3194177l,e" filled="f" strokecolor="#c2c2c2" strokeweight=".64pt">
                              <v:path arrowok="t" textboxrect="0,0,0,3194177"/>
                            </v:shape>
                            <v:shape id="Shape 17" o:spid="_x0000_s1042" style="position:absolute;left:41611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" path="m,3194177l,e" filled="f" strokecolor="#c2c2c2" strokeweight=".64pt">
                              <v:path arrowok="t" textboxrect="0,0,0,3194177"/>
                            </v:shape>
                            <v:shape id="Shape 18" o:spid="_x0000_s1043" style="position:absolute;left:3509;top:25586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" path="m,l3861054,e" filled="f" strokecolor="#c2c2c2" strokeweight=".64pt">
                              <v:path arrowok="t" textboxrect="0,0,3861054,0"/>
                            </v:shape>
                            <v:shape id="Shape 19" o:spid="_x0000_s1044" style="position:absolute;left:3509;top:17588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" path="m,l3861054,e" filled="f" strokecolor="#c2c2c2" strokeweight=".64pt">
                              <v:path arrowok="t" textboxrect="0,0,3861054,0"/>
                            </v:shape>
                            <v:shape id="Shape 20" o:spid="_x0000_s1045" style="position:absolute;left:3509;top:9589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" path="m,l3861054,e" filled="f" strokecolor="#c2c2c2" strokeweight=".64pt">
                              <v:path arrowok="t" textboxrect="0,0,3861054,0"/>
                            </v:shape>
                            <v:shape id="Shape 21" o:spid="_x0000_s1046" style="position:absolute;left:3509;top:1591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" path="m,l3861054,e" filled="f" strokecolor="#c2c2c2" strokeweight=".64pt">
                              <v:path arrowok="t" textboxrect="0,0,3861054,0"/>
                            </v:shape>
                            <v:shape id="Shape 22" o:spid="_x0000_s1047" style="position:absolute;left:9678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" path="m,3194177l,e" filled="f" strokecolor="#c2c2c2" strokeweight=".64pt">
                              <v:path arrowok="t" textboxrect="0,0,0,3194177"/>
                            </v:shape>
                            <v:shape id="Shape 23" o:spid="_x0000_s1048" style="position:absolute;left:16775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" path="m,3194177l,e" filled="f" strokecolor="#c2c2c2" strokeweight=".64pt">
                              <v:path arrowok="t" textboxrect="0,0,0,3194177"/>
                            </v:shape>
                            <v:shape id="Shape 24" o:spid="_x0000_s1049" style="position:absolute;left:23871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" path="m,3194177l,e" filled="f" strokecolor="#c2c2c2" strokeweight=".64pt">
                              <v:path arrowok="t" textboxrect="0,0,0,3194177"/>
                            </v:shape>
                            <v:shape id="Shape 25" o:spid="_x0000_s1050" style="position:absolute;left:30967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" path="m,3194177l,e" filled="f" strokecolor="#c2c2c2" strokeweight=".64pt">
                              <v:path arrowok="t" textboxrect="0,0,0,3194177"/>
                            </v:shape>
                            <v:shape id="Shape 26" o:spid="_x0000_s1051" style="position:absolute;left:38063;width:0;height:31941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" path="m,3194177l,e" filled="f" strokecolor="#c2c2c2" strokeweight=".64pt">
                              <v:path arrowok="t" textboxrect="0,0,0,3194177"/>
                            </v:shape>
                            <v:shape id="Shape 27" o:spid="_x0000_s1052" style="position:absolute;left:30823;top:26896;width:496;height:495;visibility:visible;mso-wrap-style:square;v-text-anchor:top" coordsize="49657,4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" path="m24765,c38481,,49657,11176,49657,24765v,13716,-11176,24765,-24892,24765c11176,49530,,38481,,24765,,11176,11176,,24765,xe" fillcolor="#9acfde" strokecolor="#9acfde" strokeweight=".71pt">
                              <v:stroke endcap="round"/>
                              <v:path arrowok="t" textboxrect="0,0,49657,49530"/>
                            </v:shape>
                            <v:shape id="Shape 28" o:spid="_x0000_s1053" style="position:absolute;left:23215;top:21436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" path="m24765,c38481,,49657,11176,49657,24765v,13716,-11176,24892,-24892,24892c11176,49657,,38481,,24765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29" o:spid="_x0000_s1054" style="position:absolute;left:11131;top:17904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" path="m24765,c38481,,49657,11176,49657,24765v,13716,-11176,24892,-24892,24892c11176,49657,,38481,,24765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30" o:spid="_x0000_s1055" style="position:absolute;left:23285;top:21695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31" o:spid="_x0000_s1056" style="position:absolute;left:18699;top:20745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" path="m24892,c38481,,49657,11176,49657,24765v,13716,-11176,24892,-24765,24892c11176,49657,,38481,,24765,,11176,11176,,24892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32" o:spid="_x0000_s1057" style="position:absolute;left:15828;top:18823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33" o:spid="_x0000_s1058" style="position:absolute;left:32717;top:16666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" path="m24892,c38481,,49657,11176,49657,24892v,13589,-11176,24765,-24765,24765c11176,49657,,38481,,24892,,11176,11176,,24892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34" o:spid="_x0000_s1059" style="position:absolute;left:18166;top:25960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" path="m24765,c38481,,49657,11176,49657,24765v,13716,-11176,24892,-24892,24892c11176,49657,,38481,,24765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35" o:spid="_x0000_s1060" style="position:absolute;left:15922;top:12980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" path="m24765,c38481,,49657,11176,49657,24765v,13716,-11176,24892,-24892,24892c11176,49657,,38481,,24765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36" o:spid="_x0000_s1061" style="position:absolute;left:14856;top:23185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37" o:spid="_x0000_s1062" style="position:absolute;left:10666;top:15099;width:497;height:495;visibility:visible;mso-wrap-style:square;v-text-anchor:top" coordsize="49657,4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" path="m24765,c38481,,49657,11049,49657,24765v,13716,-11176,24765,-24892,24765c11176,49530,,38481,,24765,,11049,11176,,24765,xe" fillcolor="#7b0008" strokecolor="#7b0008" strokeweight=".71pt">
                              <v:stroke endcap="round"/>
                              <v:path arrowok="t" textboxrect="0,0,49657,49530"/>
                            </v:shape>
                            <v:shape id="Shape 38" o:spid="_x0000_s1063" style="position:absolute;left:12739;top:15910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39" o:spid="_x0000_s1064" style="position:absolute;left:31630;top:22512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" path="m24892,c38481,,49657,11176,49657,24765v,13716,-11176,24892,-24765,24892c11176,49657,,38481,,24765,,11176,11176,,24892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40" o:spid="_x0000_s1065" style="position:absolute;left:33162;top:20401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" path="m24765,c38481,,49657,11176,49657,24765v,13716,-11176,24892,-24892,24892c11176,49657,,38481,,24765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41" o:spid="_x0000_s1066" style="position:absolute;left:23671;top:15589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" path="m24765,c38481,,49657,11176,49657,24765v,13716,-11176,24892,-24892,24892c11176,49657,,38481,,24765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42" o:spid="_x0000_s1067" style="position:absolute;left:13601;top:21611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43" o:spid="_x0000_s1068" style="position:absolute;left:16634;top:15190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" path="m24765,c38481,,49657,11176,49657,24892v,13589,-11176,24765,-24892,24765c11176,49657,,38481,,24892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44" o:spid="_x0000_s1069" style="position:absolute;left:15365;top:7802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" path="m24765,c38481,,49657,11176,49657,24892v,13589,-11176,24765,-24892,24765c11176,49657,,38481,,24892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45" o:spid="_x0000_s1070" style="position:absolute;left:28147;top:26473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" path="m24892,c38481,,49657,11176,49657,24892v,13589,-11176,24765,-24765,24765c11176,49657,,38481,,24892,,11176,11176,,24892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46" o:spid="_x0000_s1071" style="position:absolute;left:29335;top:24606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" path="m24765,c38481,,49657,11176,49657,24765v,13716,-11176,24892,-24892,24892c11176,49657,,38481,,24765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47" o:spid="_x0000_s1072" style="position:absolute;left:12008;top:8369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" path="m24892,c38481,,49657,11176,49657,24892v,13589,-11176,24765,-24765,24765c11176,49657,,38481,,24892,,11176,11176,,24892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48" o:spid="_x0000_s1073" style="position:absolute;left:14559;top:2141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" path="m24765,c38481,,49657,11176,49657,24765v,13716,-11176,24892,-24892,24892c11176,49657,,38481,,24765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49" o:spid="_x0000_s1074" style="position:absolute;left:13220;top:9733;width:496;height:496;visibility:visible;mso-wrap-style:square;v-text-anchor:top" coordsize="49530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" path="m24765,c38481,,49530,11176,49530,24765v,13716,-11049,24892,-24765,24892c11049,49657,,38481,,24765,,11176,11049,,24765,xe" fillcolor="#7b0008" strokecolor="#7b0008" strokeweight=".71pt">
                              <v:stroke endcap="round"/>
                              <v:path arrowok="t" textboxrect="0,0,49530,49657"/>
                            </v:shape>
                            <v:shape id="Shape 50" o:spid="_x0000_s1075" style="position:absolute;left:16615;top:2536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51" o:spid="_x0000_s1076" style="position:absolute;left:30475;top:19820;width:495;height:497;visibility:visible;mso-wrap-style:square;v-text-anchor:top" coordsize="49530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" path="m24765,c38481,,49530,11176,49530,24892v,13589,-11049,24765,-24765,24765c11049,49657,,38481,,24892,,11176,11049,,24765,xe" fillcolor="#9acfde" strokecolor="#9acfde" strokeweight=".71pt">
                              <v:stroke endcap="round"/>
                              <v:path arrowok="t" textboxrect="0,0,49530,49657"/>
                            </v:shape>
                            <v:shape id="Shape 52" o:spid="_x0000_s1077" style="position:absolute;left:9838;top:13552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" path="m24765,c38481,,49657,11176,49657,24765v,13716,-11176,24892,-24892,24892c11176,49657,,38481,,24765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53" o:spid="_x0000_s1078" style="position:absolute;left:33306;top:24575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" path="m24765,c38481,,49657,11176,49657,24765v,13716,-11176,24892,-24892,24892c11176,49657,,38481,,24765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54" o:spid="_x0000_s1079" style="position:absolute;left:16949;top:15179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55" o:spid="_x0000_s1080" style="position:absolute;left:30471;top:24935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56" o:spid="_x0000_s1081" style="position:absolute;left:30693;top:2747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" path="m24765,c38481,,49657,11176,49657,24892v,13589,-11176,24765,-24892,24765c11176,49657,,38481,,24892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57" o:spid="_x0000_s1082" style="position:absolute;left:11759;top:12383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58" o:spid="_x0000_s1083" style="position:absolute;left:33284;top:22504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" path="m24765,c38481,,49657,11176,49657,24765v,13716,-11176,24892,-24892,24892c11176,49657,,38481,,24765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59" o:spid="_x0000_s1084" style="position:absolute;left:13488;top:19395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60" o:spid="_x0000_s1085" style="position:absolute;left:20814;top:15603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" path="m24765,c38481,,49657,11176,49657,24892v,13589,-11176,24765,-24892,24765c11176,49657,,38481,,24892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61" o:spid="_x0000_s1086" style="position:absolute;left:35710;top:26960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" path="m24765,c38481,,49657,11176,49657,24892v,13589,-11176,24765,-24892,24765c11176,49657,,38481,,24892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62" o:spid="_x0000_s1087" style="position:absolute;left:10138;top:1826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" path="m24892,c38481,,49657,11176,49657,24892v,13589,-11176,24765,-24765,24765c11176,49657,,38481,,24892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63" o:spid="_x0000_s1088" style="position:absolute;left:32100;top:22763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" path="m24892,c38481,,49657,11176,49657,24892v,13589,-11176,24765,-24765,24765c11176,49657,,38481,,24892,,11176,11176,,24892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64" o:spid="_x0000_s1089" style="position:absolute;left:26554;top:15462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" path="m24765,c38481,,49657,11176,49657,24892v,13589,-11176,24765,-24892,24765c11176,49657,,38481,,24892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65" o:spid="_x0000_s1090" style="position:absolute;left:32156;top:24001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" path="m24892,c38481,,49657,11176,49657,24765v,13716,-11176,24892,-24765,24892c11176,49657,,38481,,24765,,11176,11176,,24892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66" o:spid="_x0000_s1091" style="position:absolute;left:32979;top:23388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" path="m24765,c38481,,49657,11176,49657,24765v,13716,-11176,24892,-24892,24892c11176,49657,,38481,,24765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67" o:spid="_x0000_s1092" style="position:absolute;left:32909;top:14086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" path="m24765,c38481,,49657,11176,49657,24892v,13589,-11176,24765,-24892,24765c11176,49657,,38481,,24892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68" o:spid="_x0000_s1093" style="position:absolute;left:21449;top:23477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" path="m24765,c38481,,49657,11176,49657,24765v,13716,-11176,24892,-24892,24892c11176,49657,,38481,,24765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69" o:spid="_x0000_s1094" style="position:absolute;left:21594;top:21338;width:496;height:495;visibility:visible;mso-wrap-style:square;v-text-anchor:top" coordsize="49657,4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" path="m24892,c38481,,49657,11049,49657,24765v,13716,-11176,24765,-24765,24765c11176,49530,,38481,,24765,,11049,11176,,24892,xe" fillcolor="#7b0008" strokecolor="#7b0008" strokeweight=".71pt">
                              <v:stroke endcap="round"/>
                              <v:path arrowok="t" textboxrect="0,0,49657,49530"/>
                            </v:shape>
                            <v:shape id="Shape 70" o:spid="_x0000_s1095" style="position:absolute;left:10270;top:21904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" path="m24892,c38481,,49657,11176,49657,24765v,13716,-11176,24892,-24765,24892c11176,49657,,38481,,24765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71" o:spid="_x0000_s1096" style="position:absolute;left:10816;top:18592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" path="m24765,c38481,,49657,11176,49657,24892v,13589,-11176,24765,-24892,24765c11176,49657,,38481,,24892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72" o:spid="_x0000_s1097" style="position:absolute;left:5015;top:11916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" path="m24892,c38481,,49657,11176,49657,24892v,13589,-11176,24765,-24765,24765c11176,49657,,38481,,24892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73" o:spid="_x0000_s1098" style="position:absolute;left:31133;top:22781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" path="m24892,c38481,,49657,11176,49657,24892v,13589,-11176,24765,-24765,24765c11176,49657,,38481,,24892,,11176,11176,,24892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74" o:spid="_x0000_s1099" style="position:absolute;left:10487;top:11593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" path="m24892,c38481,,49657,11176,49657,24892v,13589,-11176,24765,-24765,24765c11176,49657,,38481,,24892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75" o:spid="_x0000_s1100" style="position:absolute;left:12946;top:27236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" path="m24892,c38481,,49657,11176,49657,24892v,13589,-11176,24765,-24765,24765c11176,49657,,38481,,24892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76" o:spid="_x0000_s1101" style="position:absolute;left:30707;top:24584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" path="m24765,c38481,,49657,11176,49657,24892v,13589,-11176,24765,-24892,24765c11176,49657,,38481,,24892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77" o:spid="_x0000_s1102" style="position:absolute;left:34428;top:25521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" path="m24765,c38481,,49657,11176,49657,24892v,13589,-11176,24765,-24892,24765c11176,49657,,38481,,24892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78" o:spid="_x0000_s1103" style="position:absolute;left:10979;top:24077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" path="m24892,c38481,,49657,11176,49657,24892v,13589,-11176,24765,-24765,24765c11176,49657,,38481,,24892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79" o:spid="_x0000_s1104" style="position:absolute;left:31619;top:24573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" path="m24892,c38481,,49657,11176,49657,24892v,13589,-11176,24765,-24765,24765c11176,49657,,38481,,24892,,11176,11176,,24892,xe" fillcolor="#9acfde" strokecolor="#9acfde" strokeweight=".71pt">
                              <v:stroke endcap="round"/>
                              <v:path arrowok="t" textboxrect="0,0,49657,49657"/>
                            </v:shape>
                            <v:shape id="Shape 80" o:spid="_x0000_s1105" style="position:absolute;left:26812;top:15985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" path="m24765,c38481,,49657,11176,49657,24892v,13589,-11176,24765,-24892,24765c11176,49657,,38481,,24892,,11176,11176,,24765,xe" fillcolor="#7b0008" strokecolor="#7b0008" strokeweight=".71pt">
                              <v:stroke endcap="round"/>
                              <v:path arrowok="t" textboxrect="0,0,49657,49657"/>
                            </v:shape>
                            <v:shape id="Shape 81" o:spid="_x0000_s1106" style="position:absolute;left:6158;top:11148;width:19826;height:15980;visibility:visible;mso-wrap-style:square;v-text-anchor:top" coordsize="1982597,1598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" path="m718820,l838073,889,959739,13970r122174,24892l1202563,75311r117602,47371l1432560,180340r105791,66929l1635887,322707r87757,82550l1800225,493776r64262,93218l1915541,683260r37084,98171l1975104,879729r7493,97155l1975104,1071372r-22479,90297l1915541,1246378r-51054,78105l1800225,1394460r-76581,60960l1635887,1506474r-97536,40259l1432560,1575689r-112395,17272l1202563,1598041r-120650,-6985l959739,1572006,838073,1541272,718820,1499362,603631,1446784,494157,1384300,392430,1312926r-92837,-79121l217297,1148080r-70612,-90932l88900,962152,44831,864743,14986,766318,,668401,,572389,14986,479933,44831,392176,88900,310642r57785,-74168l217297,170815r82296,-56007l392430,68961,494157,34290,603631,11176,718820,xe" fillcolor="#7b0008" strokecolor="#7b0008" strokeweight="1.07pt">
                              <v:fill opacity="19532f"/>
                              <v:path arrowok="t" textboxrect="0,0,1982597,1598041"/>
                            </v:shape>
                            <v:shape id="Shape 82" o:spid="_x0000_s1107" style="position:absolute;left:20942;top:15407;width:19422;height:15081;visibility:visible;mso-wrap-style:square;v-text-anchor:top" coordsize="1942211,1508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" path="m293497,r90932,1524l484124,14605,591312,38862,704215,73914r116840,45339l940181,174244r119634,63754l1178179,309626r115062,78359l1403477,471805r103632,88138l1602613,651129r85852,92583l1763522,836549r62992,91567l1876552,1017016r36322,84836l1934845,1181481r7366,73152l1934845,1320165r-21971,57023l1876552,1424686r-50038,37338l1763522,1488567r-75057,15494l1602613,1508125r-95504,-7239l1403477,1482217r-110236,-29718l1178179,1412113r-118364,-50292l940181,1302385,821055,1234567,704215,1159383,591312,1078230,484124,991997,384429,902208,293497,810133,212852,717296,143764,624967,87122,534543,43942,447548,14732,365125,,288544,,219075,14732,157734,43942,105410,87122,62865,143764,30861,212852,9779,293497,xe" fillcolor="#9acfde" strokecolor="#9acfde" strokeweight="1.07pt">
                              <v:fill opacity="19532f"/>
                              <v:path arrowok="t" textboxrect="0,0,1942211,1508125"/>
                            </v:shape>
                            <v:shape id="Shape 83" o:spid="_x0000_s1108" style="position:absolute;left:10468;top:7882;width:13403;height:9706;visibility:visible;mso-wrap-style:square;v-text-anchor:top" coordsize="1340231,9705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" path="m1340231,970534l,e" filled="f" strokeweight=".43pt">
                              <v:path arrowok="t" textboxrect="0,0,1340231,970534"/>
                            </v:shape>
                            <v:shape id="Shape 84" o:spid="_x0000_s1109" style="position:absolute;left:10468;top:7882;width:910;height:835;visibility:visible;mso-wrap-style:square;v-text-anchor:top" coordsize="90932,83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" path="m90932,9398l,,37338,83439e" filled="f" strokeweight=".43pt">
                              <v:path arrowok="t" textboxrect="0,0,90932,83439"/>
                            </v:shape>
                            <v:shape id="Shape 85" o:spid="_x0000_s1110" style="position:absolute;left:23871;top:1451;width:4217;height:16137;visibility:visible;mso-wrap-style:square;v-text-anchor:top" coordsize="421767,1613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" path="m,1613662l421767,e" filled="f" strokeweight=".43pt">
                              <v:path arrowok="t" textboxrect="0,0,421767,1613662"/>
                            </v:shape>
                            <v:shape id="Shape 86" o:spid="_x0000_s1111" style="position:absolute;left:27446;top:1451;width:885;height:881;visibility:visible;mso-wrap-style:square;v-text-anchor:top" coordsize="88519,881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" path="m88519,88138l64262,,,65024e" filled="f" strokeweight=".43pt">
                              <v:path arrowok="t" textboxrect="0,0,88519,88138"/>
                            </v:shape>
                            <v:shape id="Shape 87" o:spid="_x0000_s1112" style="position:absolute;left:23871;top:4596;width:5453;height:12992;visibility:visible;mso-wrap-style:square;v-text-anchor:top" coordsize="545338,1299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" path="m,1299210l545338,e" filled="f" strokeweight=".43pt">
                              <v:path arrowok="t" textboxrect="0,0,545338,1299210"/>
                            </v:shape>
                            <v:shape id="Shape 88" o:spid="_x0000_s1113" style="position:absolute;left:28596;top:4596;width:844;height:908;visibility:visible;mso-wrap-style:square;v-text-anchor:top" coordsize="84328,90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" path="m84328,90805l72771,,,55372e" filled="f" strokeweight=".43pt">
                              <v:path arrowok="t" textboxrect="0,0,84328,90805"/>
                            </v:shape>
                            <v:shape id="Shape 89" o:spid="_x0000_s1114" style="position:absolute;left:23871;top:3388;width:3399;height:14200;visibility:visible;mso-wrap-style:square;v-text-anchor:top" coordsize="339979,1419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" path="m,1419987l339979,e" filled="f" strokeweight=".43pt">
                              <v:path arrowok="t" textboxrect="0,0,339979,1419987"/>
                            </v:shape>
                            <v:shape id="Shape 90" o:spid="_x0000_s1115" style="position:absolute;left:26642;top:3388;width:889;height:876;visibility:visible;mso-wrap-style:square;v-text-anchor:top" coordsize="88900,87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" path="m88900,87630l62865,,,66294e" filled="f" strokeweight=".43pt">
                              <v:path arrowok="t" textboxrect="0,0,88900,87630"/>
                            </v:shape>
                            <v:shape id="Shape 91" o:spid="_x0000_s1116" style="position:absolute;left:16699;top:9210;width:7172;height:8378;visibility:visible;mso-wrap-style:square;v-text-anchor:top" coordsize="717169,837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" path="m717169,837819l,e" filled="f" strokeweight=".43pt">
                              <v:path arrowok="t" textboxrect="0,0,717169,837819"/>
                            </v:shape>
                            <v:shape id="Shape 92" o:spid="_x0000_s1117" style="position:absolute;left:16699;top:9210;width:862;height:899;visibility:visible;mso-wrap-style:square;v-text-anchor:top" coordsize="86233,899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" path="m86233,30480l,,16764,89916e" filled="f" strokeweight=".43pt">
                              <v:path arrowok="t" textboxrect="0,0,86233,89916"/>
                            </v:shape>
                            <v:rect id="Rectangle 1565776799" o:spid="_x0000_s1118" style="position:absolute;left:4691;top:5979;width:9398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" filled="f" stroked="f">
                              <v:textbox inset="0,0,0,0">
                                <w:txbxContent>
                                  <w:p w14:paraId="0B86B878" w14:textId="77777777" w:rsidR="00FB74CA" w:rsidRPr="00C6099C" w:rsidRDefault="00FB74CA" w:rsidP="00FB74CA">
                                    <w:pPr>
                                      <w:rPr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  <w:szCs w:val="14"/>
                                      </w:rPr>
                                      <w:t>G</w:t>
                                    </w:r>
                                    <w:r w:rsidRPr="00C6099C">
                                      <w:rPr>
                                        <w:sz w:val="14"/>
                                        <w:szCs w:val="14"/>
                                      </w:rPr>
                                      <w:t>lycopeptide</w:t>
                                    </w:r>
                                  </w:p>
                                </w:txbxContent>
                              </v:textbox>
                            </v:rect>
                            <v:rect id="Rectangle 1017315045" o:spid="_x0000_s1119" style="position:absolute;left:28446;top:638;width:11200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" filled="f" stroked="f">
                              <v:textbox inset="0,0,0,0">
                                <w:txbxContent>
                                  <w:p w14:paraId="4A5F978E" w14:textId="77777777" w:rsidR="00FB74CA" w:rsidRPr="00C6099C" w:rsidRDefault="00FB74CA" w:rsidP="00FB74CA">
                                    <w:pPr>
                                      <w:rPr>
                                        <w:sz w:val="14"/>
                                        <w:szCs w:val="14"/>
                                      </w:rPr>
                                    </w:pPr>
                                    <w:r w:rsidRPr="00C6099C">
                                      <w:rPr>
                                        <w:sz w:val="14"/>
                                        <w:szCs w:val="14"/>
                                      </w:rPr>
                                      <w:t>Sulfonamides</w:t>
                                    </w:r>
                                  </w:p>
                                </w:txbxContent>
                              </v:textbox>
                            </v:rect>
                            <v:rect id="Rectangle 326110292" o:spid="_x0000_s1120" style="position:absolute;left:29604;top:4933;width:10775;height:17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" filled="f" stroked="f">
                              <v:textbox inset="0,0,0,0">
                                <w:txbxContent>
                                  <w:p w14:paraId="5045F2C2" w14:textId="77777777" w:rsidR="00FB74CA" w:rsidRPr="00C6099C" w:rsidRDefault="00FB74CA" w:rsidP="00FB74CA">
                                    <w:pPr>
                                      <w:rPr>
                                        <w:sz w:val="14"/>
                                        <w:szCs w:val="14"/>
                                      </w:rPr>
                                    </w:pPr>
                                    <w:r w:rsidRPr="00C6099C">
                                      <w:rPr>
                                        <w:sz w:val="14"/>
                                        <w:szCs w:val="14"/>
                                      </w:rPr>
                                      <w:t>Trimethoprim</w:t>
                                    </w:r>
                                  </w:p>
                                </w:txbxContent>
                              </v:textbox>
                            </v:rect>
                            <v:rect id="Rectangle 1171914071" o:spid="_x0000_s1121" style="position:absolute;left:27773;top:2894;width:13010;height:17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" filled="f" stroked="f">
                              <v:textbox inset="0,0,0,0">
                                <w:txbxContent>
                                  <w:p w14:paraId="267EE3F4" w14:textId="77777777" w:rsidR="00FB74CA" w:rsidRPr="00C6099C" w:rsidRDefault="00FB74CA" w:rsidP="00FB74CA">
                                    <w:pPr>
                                      <w:rPr>
                                        <w:sz w:val="14"/>
                                        <w:szCs w:val="14"/>
                                      </w:rPr>
                                    </w:pPr>
                                    <w:r w:rsidRPr="00C6099C">
                                      <w:rPr>
                                        <w:sz w:val="14"/>
                                        <w:szCs w:val="14"/>
                                      </w:rPr>
                                      <w:t>Aminoglycoside</w:t>
                                    </w:r>
                                  </w:p>
                                </w:txbxContent>
                              </v:textbox>
                            </v:rect>
                            <v:rect id="Rectangle 924681178" o:spid="_x0000_s1122" style="position:absolute;left:16315;top:7778;width:9773;height:17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" filled="f" stroked="f">
                              <v:textbox inset="0,0,0,0">
                                <w:txbxContent>
                                  <w:p w14:paraId="6CFBDB8F" w14:textId="77777777" w:rsidR="00FB74CA" w:rsidRPr="00C6099C" w:rsidRDefault="00FB74CA" w:rsidP="00FB74CA">
                                    <w:pPr>
                                      <w:rPr>
                                        <w:sz w:val="14"/>
                                        <w:szCs w:val="14"/>
                                      </w:rPr>
                                    </w:pPr>
                                    <w:r w:rsidRPr="00C6099C">
                                      <w:rPr>
                                        <w:sz w:val="14"/>
                                        <w:szCs w:val="14"/>
                                      </w:rPr>
                                      <w:t>Tetracycline</w:t>
                                    </w:r>
                                  </w:p>
                                </w:txbxContent>
                              </v:textbox>
                            </v:rect>
                            <v:shape id="Shape 99" o:spid="_x0000_s1123" style="position:absolute;left:3509;width:38610;height:31941;visibility:visible;mso-wrap-style:square;v-text-anchor:top" coordsize="3861054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" path="m,3194177r3861054,l3861054,,,,,3194177xe" filled="f" strokecolor="#333" strokeweight="1.07pt">
                              <v:stroke endcap="round"/>
                              <v:path arrowok="t" textboxrect="0,0,3861054,3194177"/>
                            </v:shape>
                            <v:rect id="Rectangle 2091977617" o:spid="_x0000_s1124" style="position:absolute;left:376;top:25263;width:4241;height:2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" filled="f" stroked="f">
                              <v:textbox inset="0,0,0,0">
                                <w:txbxContent>
                                  <w:p w14:paraId="1522E793" w14:textId="77777777" w:rsidR="00FB74CA" w:rsidRPr="007D4B13" w:rsidRDefault="00FB74CA" w:rsidP="00FB74CA">
                                    <w:pPr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7D4B13">
                                      <w:rPr>
                                        <w:color w:val="4D4D4D"/>
                                        <w:sz w:val="12"/>
                                        <w:szCs w:val="12"/>
                                      </w:rPr>
                                      <w:t>−0.1</w:t>
                                    </w:r>
                                  </w:p>
                                </w:txbxContent>
                              </v:textbox>
                            </v:rect>
                            <v:rect id="Rectangle 1005723996" o:spid="_x0000_s1125" style="position:absolute;left:1082;top:17265;width:3609;height:2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" filled="f" stroked="f">
                              <v:textbox inset="0,0,0,0">
                                <w:txbxContent>
                                  <w:p w14:paraId="771AB828" w14:textId="77777777" w:rsidR="00FB74CA" w:rsidRPr="007D4B13" w:rsidRDefault="00FB74CA" w:rsidP="00FB74CA">
                                    <w:pPr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7D4B13">
                                      <w:rPr>
                                        <w:color w:val="4D4D4D"/>
                                        <w:sz w:val="12"/>
                                        <w:szCs w:val="12"/>
                                      </w:rPr>
                                      <w:t>0.0</w:t>
                                    </w:r>
                                  </w:p>
                                </w:txbxContent>
                              </v:textbox>
                            </v:rect>
                            <v:rect id="Rectangle 380454493" o:spid="_x0000_s1126" style="position:absolute;left:1176;top:9268;width:3609;height:2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" filled="f" stroked="f">
                              <v:textbox inset="0,0,0,0">
                                <w:txbxContent>
                                  <w:p w14:paraId="5717DADB" w14:textId="77777777" w:rsidR="00FB74CA" w:rsidRPr="007D4B13" w:rsidRDefault="00FB74CA" w:rsidP="00FB74CA">
                                    <w:pPr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7D4B13">
                                      <w:rPr>
                                        <w:color w:val="4D4D4D"/>
                                        <w:sz w:val="12"/>
                                        <w:szCs w:val="12"/>
                                      </w:rPr>
                                      <w:t>0.1</w:t>
                                    </w:r>
                                  </w:p>
                                </w:txbxContent>
                              </v:textbox>
                            </v:rect>
                            <v:rect id="Rectangle 1695028915" o:spid="_x0000_s1127" style="position:absolute;left:980;top:1271;width:4295;height:2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" filled="f" stroked="f">
                              <v:textbox inset="0,0,0,0">
                                <w:txbxContent>
                                  <w:p w14:paraId="4933D501" w14:textId="77777777" w:rsidR="00FB74CA" w:rsidRPr="007D4B13" w:rsidRDefault="00FB74CA" w:rsidP="00FB74CA">
                                    <w:pPr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7D4B13">
                                      <w:rPr>
                                        <w:color w:val="4D4D4D"/>
                                        <w:sz w:val="12"/>
                                        <w:szCs w:val="12"/>
                                      </w:rPr>
                                      <w:t>0.2</w:t>
                                    </w:r>
                                  </w:p>
                                </w:txbxContent>
                              </v:textbox>
                            </v:rect>
                            <v:shape id="Shape 104" o:spid="_x0000_s1128" style="position:absolute;left:3161;top:25586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" path="m,l34798,e" filled="f" strokecolor="#333" strokeweight="1.07pt">
                              <v:path arrowok="t" textboxrect="0,0,34798,0"/>
                            </v:shape>
                            <v:shape id="Shape 105" o:spid="_x0000_s1129" style="position:absolute;left:3161;top:17588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" path="m,l34798,e" filled="f" strokecolor="#333" strokeweight="1.07pt">
                              <v:path arrowok="t" textboxrect="0,0,34798,0"/>
                            </v:shape>
                            <v:shape id="Shape 106" o:spid="_x0000_s1130" style="position:absolute;left:3161;top:9589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" path="m,l34798,e" filled="f" strokecolor="#333" strokeweight="1.07pt">
                              <v:path arrowok="t" textboxrect="0,0,34798,0"/>
                            </v:shape>
                            <v:shape id="Shape 107" o:spid="_x0000_s1131" style="position:absolute;left:3161;top:1591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" path="m,l34798,e" filled="f" strokecolor="#333" strokeweight="1.07pt">
                              <v:path arrowok="t" textboxrect="0,0,34798,0"/>
                            </v:shape>
                            <v:shape id="Shape 108" o:spid="_x0000_s1132" style="position:absolute;left:9678;top:31941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" path="m,34798l,e" filled="f" strokecolor="#333" strokeweight="1.07pt">
                              <v:path arrowok="t" textboxrect="0,0,0,34798"/>
                            </v:shape>
                            <v:shape id="Shape 109" o:spid="_x0000_s1133" style="position:absolute;left:16775;top:31941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" path="m,34798l,e" filled="f" strokecolor="#333" strokeweight="1.07pt">
                              <v:path arrowok="t" textboxrect="0,0,0,34798"/>
                            </v:shape>
                            <v:shape id="Shape 110" o:spid="_x0000_s1134" style="position:absolute;left:23871;top:31941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" path="m,34798l,e" filled="f" strokecolor="#333" strokeweight="1.07pt">
                              <v:path arrowok="t" textboxrect="0,0,0,34798"/>
                            </v:shape>
                            <v:shape id="Shape 111" o:spid="_x0000_s1135" style="position:absolute;left:30967;top:31941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" path="m,34798l,e" filled="f" strokecolor="#333" strokeweight="1.07pt">
                              <v:path arrowok="t" textboxrect="0,0,0,34798"/>
                            </v:shape>
                            <v:shape id="Shape 112" o:spid="_x0000_s1136" style="position:absolute;left:38063;top:31941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" path="m,34798l,e" filled="f" strokecolor="#333" strokeweight="1.07pt">
                              <v:path arrowok="t" textboxrect="0,0,0,34798"/>
                            </v:shape>
                            <v:rect id="Rectangle 812227693" o:spid="_x0000_s1137" style="position:absolute;left:8801;top:32560;width:3938;height:2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" filled="f" stroked="f">
                              <v:textbox inset="0,0,0,0">
                                <w:txbxContent>
                                  <w:p w14:paraId="647F7236" w14:textId="77777777" w:rsidR="00FB74CA" w:rsidRPr="007D4B13" w:rsidRDefault="00FB74CA" w:rsidP="00FB74CA">
                                    <w:pPr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7D4B13">
                                      <w:rPr>
                                        <w:color w:val="4D4D4D"/>
                                        <w:sz w:val="12"/>
                                        <w:szCs w:val="12"/>
                                      </w:rPr>
                                      <w:t>−0.2</w:t>
                                    </w:r>
                                  </w:p>
                                </w:txbxContent>
                              </v:textbox>
                            </v:rect>
                            <v:rect id="Rectangle 1648622040" o:spid="_x0000_s1138" style="position:absolute;left:15897;top:32561;width:3770;height:1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" filled="f" stroked="f">
                              <v:textbox inset="0,0,0,0">
                                <w:txbxContent>
                                  <w:p w14:paraId="084D5C36" w14:textId="77777777" w:rsidR="00FB74CA" w:rsidRPr="007D4B13" w:rsidRDefault="00FB74CA" w:rsidP="00FB74CA">
                                    <w:pPr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7D4B13">
                                      <w:rPr>
                                        <w:color w:val="4D4D4D"/>
                                        <w:sz w:val="12"/>
                                        <w:szCs w:val="12"/>
                                      </w:rPr>
                                      <w:t>−0.1</w:t>
                                    </w:r>
                                  </w:p>
                                </w:txbxContent>
                              </v:textbox>
                            </v:rect>
                            <v:rect id="Rectangle 412012186" o:spid="_x0000_s1139" style="position:absolute;left:23253;top:32561;width:3388;height:1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" filled="f" stroked="f">
                              <v:textbox inset="0,0,0,0">
                                <w:txbxContent>
                                  <w:p w14:paraId="1AD727E3" w14:textId="77777777" w:rsidR="00FB74CA" w:rsidRPr="007D4B13" w:rsidRDefault="00FB74CA" w:rsidP="00FB74CA">
                                    <w:pPr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7D4B13">
                                      <w:rPr>
                                        <w:color w:val="4D4D4D"/>
                                        <w:sz w:val="12"/>
                                        <w:szCs w:val="12"/>
                                      </w:rPr>
                                      <w:t>0.0</w:t>
                                    </w:r>
                                  </w:p>
                                </w:txbxContent>
                              </v:textbox>
                            </v:rect>
                            <v:rect id="Rectangle 570655935" o:spid="_x0000_s1140" style="position:absolute;left:30348;top:32561;width:3453;height:2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" filled="f" stroked="f">
                              <v:textbox inset="0,0,0,0">
                                <w:txbxContent>
                                  <w:p w14:paraId="4B21DFA5" w14:textId="77777777" w:rsidR="00FB74CA" w:rsidRPr="007D4B13" w:rsidRDefault="00FB74CA" w:rsidP="00FB74CA">
                                    <w:pPr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7D4B13">
                                      <w:rPr>
                                        <w:color w:val="4D4D4D"/>
                                        <w:sz w:val="12"/>
                                        <w:szCs w:val="12"/>
                                      </w:rPr>
                                      <w:t>0.1</w:t>
                                    </w:r>
                                  </w:p>
                                </w:txbxContent>
                              </v:textbox>
                            </v:rect>
                            <v:rect id="Rectangle 871364177" o:spid="_x0000_s1141" style="position:absolute;left:37445;top:32561;width:3338;height:21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" filled="f" stroked="f">
                              <v:textbox inset="0,0,0,0">
                                <w:txbxContent>
                                  <w:p w14:paraId="6D8D8EE9" w14:textId="77777777" w:rsidR="00FB74CA" w:rsidRPr="007D4B13" w:rsidRDefault="00FB74CA" w:rsidP="00FB74CA">
                                    <w:pPr>
                                      <w:rPr>
                                        <w:sz w:val="12"/>
                                        <w:szCs w:val="12"/>
                                      </w:rPr>
                                    </w:pPr>
                                    <w:r w:rsidRPr="007D4B13">
                                      <w:rPr>
                                        <w:color w:val="4D4D4D"/>
                                        <w:sz w:val="12"/>
                                        <w:szCs w:val="12"/>
                                      </w:rPr>
                                      <w:t>0.2</w:t>
                                    </w:r>
                                  </w:p>
                                </w:txbxContent>
                              </v:textbox>
                            </v:rect>
                            <v:rect id="Rectangle 178941342" o:spid="_x0000_s1142" style="position:absolute;left:16530;top:34243;width:10920;height:3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" filled="f" stroked="f">
                              <v:textbox inset="0,0,0,0">
                                <w:txbxContent>
                                  <w:p w14:paraId="6AB075E8" w14:textId="77777777" w:rsidR="00FB74CA" w:rsidRPr="00982838" w:rsidRDefault="00FB74CA" w:rsidP="00FB74CA">
                                    <w:pPr>
                                      <w:rPr>
                                        <w:sz w:val="20"/>
                                      </w:rPr>
                                    </w:pPr>
                                    <w:r w:rsidRPr="00982838">
                                      <w:rPr>
                                        <w:sz w:val="16"/>
                                      </w:rPr>
                                      <w:t>PCoA1 (22%)</w:t>
                                    </w:r>
                                  </w:p>
                                </w:txbxContent>
                              </v:textbox>
                            </v:rect>
                            <v:rect id="Rectangle 1396656490" o:spid="_x0000_s1143" style="position:absolute;left:-5046;top:16443;width:10549;height:2969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" filled="f" stroked="f">
                              <v:textbox inset="0,0,0,0">
                                <w:txbxContent>
                                  <w:p w14:paraId="0EA82977" w14:textId="77777777" w:rsidR="00FB74CA" w:rsidRPr="00982838" w:rsidRDefault="00FB74CA" w:rsidP="00FB74CA">
                                    <w:pPr>
                                      <w:jc w:val="center"/>
                                      <w:rPr>
                                        <w:sz w:val="20"/>
                                      </w:rPr>
                                    </w:pPr>
                                    <w:r w:rsidRPr="00982838">
                                      <w:rPr>
                                        <w:sz w:val="16"/>
                                      </w:rPr>
                                      <w:t>PCoA2 (9 %)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group id="Group 1" o:spid="_x0000_s1144" style="position:absolute;left:14304;top:2308;width:722;height:10179" coordsize="721,101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">
                            <v:shape id="Shape 96" o:spid="_x0000_s1145" style="position:absolute;width:539;height:577;visibility:visible;mso-wrap-style:square;v-text-anchor:top" coordsize="91313,816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" path="m91313,76454l41148,,,81661e" filled="f" strokeweight=".43pt">
                              <v:path arrowok="t" textboxrect="0,0,91313,81661"/>
                            </v:shape>
                            <v:shape id="Shape 95" o:spid="_x0000_s1146" style="position:absolute;left:226;width:495;height:10179;visibility:visible;mso-wrap-style:square;v-text-anchor:top" coordsize="83058,14359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" path="m83058,1435989l,e" filled="f" strokeweight=".43pt">
                              <v:path arrowok="t" textboxrect="0,0,83058,1435989"/>
                            </v:shape>
                          </v:group>
                        </v:group>
                        <v:rect id="Rectangle 1" o:spid="_x0000_s1147" style="position:absolute;left:9588;top:1905;width:7771;height:1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" filled="f" stroked="f">
                          <v:textbox inset="0,0,0,0">
                            <w:txbxContent>
                              <w:p w14:paraId="644B6816" w14:textId="77777777" w:rsidR="00FB74CA" w:rsidRPr="00C6099C" w:rsidRDefault="00FB74CA" w:rsidP="00FB74CA">
                                <w:pPr>
                                  <w:rPr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sz w:val="14"/>
                                    <w:szCs w:val="14"/>
                                  </w:rPr>
                                  <w:t>Beta-lactam</w:t>
                                </w:r>
                              </w:p>
                            </w:txbxContent>
                          </v:textbox>
                        </v:rect>
                      </v:group>
                      <v:group id="Group 18" o:spid="_x0000_s1148" style="position:absolute;left:4889;top:27813;width:17971;height:1873" coordsize="17970,18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">
                        <v:rect id="Rectangle 1" o:spid="_x0000_s1149" style="position:absolute;top:127;width:5800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" filled="f" stroked="f">
                          <v:textbox inset="0,0,0,0">
                            <w:txbxContent>
                              <w:p w14:paraId="3BE4F420" w14:textId="77777777" w:rsidR="00FB74CA" w:rsidRPr="006732B9" w:rsidRDefault="00FB74CA" w:rsidP="00FB74CA">
                                <w:r w:rsidRPr="006732B9">
                                  <w:rPr>
                                    <w:sz w:val="18"/>
                                  </w:rPr>
                                  <w:t>Feed form:</w:t>
                                </w:r>
                              </w:p>
                            </w:txbxContent>
                          </v:textbox>
                        </v:rect>
                        <v:group id="Group 13" o:spid="_x0000_s1150" style="position:absolute;left:6731;width:4610;height:1873" coordsize="461285,187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">
                          <v:group id="Group 11" o:spid="_x0000_s1151" style="position:absolute;width:179967;height:179882" coordsize="179967,1798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">
                            <v:shape id="Shape 594" o:spid="_x0000_s1152" style="position:absolute;width:179967;height:17988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" path="m,l201422,r,201422l,201422,,e" fillcolor="#7b0008" strokecolor="#7b0008" strokeweight="1.07pt">
                              <v:fill opacity="19532f"/>
                              <v:stroke miterlimit="83231f" joinstyle="miter"/>
                              <v:path arrowok="t" textboxrect="0,0,201422,201422"/>
                            </v:shape>
                            <v:shape id="Shape 75" o:spid="_x0000_s1153" style="position:absolute;left:78941;top:69073;width:29653;height:35113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" path="m24892,c38481,,49657,11176,49657,24892v,13589,-11176,24765,-24765,24765c11176,49657,,38481,,24892,,11176,11176,,24892,xe" fillcolor="#7b0008" strokecolor="#7b0008" strokeweight=".71pt">
                              <v:stroke endcap="round"/>
                              <v:path arrowok="t" textboxrect="0,0,49657,49657"/>
                            </v:shape>
                          </v:group>
                          <v:rect id="Rectangle 1" o:spid="_x0000_s1154" style="position:absolute;left:253269;top:29602;width:208016;height:158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" filled="f" stroked="f">
                            <v:textbox inset="0,0,0,0">
                              <w:txbxContent>
                                <w:p w14:paraId="59764B30" w14:textId="77777777" w:rsidR="00FB74CA" w:rsidRPr="006732B9" w:rsidRDefault="00FB74CA" w:rsidP="00FB74CA">
                                  <w:r w:rsidRPr="006732B9">
                                    <w:rPr>
                                      <w:sz w:val="18"/>
                                    </w:rPr>
                                    <w:t>dry</w:t>
                                  </w:r>
                                </w:p>
                              </w:txbxContent>
                            </v:textbox>
                          </v:rect>
                        </v:group>
                        <v:group id="Group 14" o:spid="_x0000_s1155" style="position:absolute;left:12446;width:5524;height:1873" coordsize="5524,18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">
                          <v:group id="Group 12" o:spid="_x0000_s1156" style="position:absolute;width:1799;height:1798" coordsize="179967,1798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">
                            <v:shape id="Shape 595" o:spid="_x0000_s1157" style="position:absolute;width:179967;height:17988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" path="m,l201422,r,201422l,201422,,e" fillcolor="#9acfde" strokecolor="#9acfde" strokeweight="1.07pt">
                              <v:fill opacity="19532f"/>
                              <v:stroke miterlimit="83231f" joinstyle="miter"/>
                              <v:path arrowok="t" textboxrect="0,0,201422,201422"/>
                            </v:shape>
                            <v:shape id="Shape 67" o:spid="_x0000_s1158" style="position:absolute;left:78941;top:72362;width:29653;height:35113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" path="m24765,c38481,,49657,11176,49657,24892v,13589,-11176,24765,-24892,24765c11176,49657,,38481,,24892,,11176,11176,,24765,xe" fillcolor="#9acfde" strokecolor="#9acfde" strokeweight=".71pt">
                              <v:stroke endcap="round"/>
                              <v:path arrowok="t" textboxrect="0,0,49657,49657"/>
                            </v:shape>
                          </v:group>
                          <v:rect id="Rectangle 1" o:spid="_x0000_s1159" style="position:absolute;left:2565;top:296;width:2959;height:1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" filled="f" stroked="f">
                            <v:textbox inset="0,0,0,0">
                              <w:txbxContent>
                                <w:p w14:paraId="2A2F48EE" w14:textId="77777777" w:rsidR="00FB74CA" w:rsidRPr="006732B9" w:rsidRDefault="00FB74CA" w:rsidP="00FB74CA">
                                  <w:r>
                                    <w:rPr>
                                      <w:sz w:val="18"/>
                                    </w:rPr>
                                    <w:t>liquid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</v:group>
                    <v:group id="Group 2" o:spid="_x0000_s1160" style="position:absolute;width:25998;height:31095" coordorigin="-27" coordsize="26002,31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">
                      <v:group id="Group 1" o:spid="_x0000_s1161" style="position:absolute;left:2866;top:26544;width:23109;height:4557" coordsize="23108,45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">
                        <v:rect id="Rectangle 1" o:spid="_x0000_s1162" style="position:absolute;top:1364;width:3621;height:15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" filled="f" stroked="f">
                          <v:textbox inset="0,0,0,0">
                            <w:txbxContent>
                              <w:p w14:paraId="730D99CA" w14:textId="77777777" w:rsidR="00FB74CA" w:rsidRPr="006732B9" w:rsidRDefault="00FB74CA" w:rsidP="00FB74CA">
                                <w:r>
                                  <w:rPr>
                                    <w:sz w:val="18"/>
                                  </w:rPr>
                                  <w:t>Stage:</w:t>
                                </w:r>
                              </w:p>
                            </w:txbxContent>
                          </v:textbox>
                        </v:rect>
                        <v:group id="Group 11" o:spid="_x0000_s1163" style="position:absolute;left:4572;width:8642;height:1797" coordsize="8645,1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">
                          <v:group id="Group 5" o:spid="_x0000_s1164" style="position:absolute;width:1797;height:1797" coordsize="179705,17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">
                            <v:group id="Group 683" o:spid="_x0000_s1165" style="position:absolute;width:179705;height:179705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">
                              <v:shape id="Shape 773" o:spid="_x0000_s1166" style="position:absolute;width:201422;height:20142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" path="m,l201422,r,201422l,201422,,e" fillcolor="#4052d2" strokecolor="#4052d2" strokeweight="1.07pt">
                                <v:fill opacity="13107f"/>
                                <v:stroke miterlimit="83231f" joinstyle="miter"/>
                                <v:path arrowok="t" textboxrect="0,0,201422,201422"/>
                              </v:shape>
                            </v:group>
                            <v:shape id="Shape 70" o:spid="_x0000_s1167" style="position:absolute;left:77671;top:70610;width:29210;height:32385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" path="m24765,c38481,,49657,11176,49657,24892v,13589,-11176,24765,-24892,24765c11176,49657,,38481,,24892,,11176,11176,,24765,xe" fillcolor="#4052d2" strokecolor="#4052d2" strokeweight=".71pt">
                              <v:stroke endcap="round"/>
                              <v:path arrowok="t" textboxrect="0,0,49657,49657"/>
                            </v:shape>
                          </v:group>
                          <v:rect id="Rectangle 1" o:spid="_x0000_s1168" style="position:absolute;left:2600;top:173;width:6045;height:1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" filled="f" stroked="f">
                            <v:textbox inset="0,0,0,0">
                              <w:txbxContent>
                                <w:p w14:paraId="6BD1D796" w14:textId="77777777" w:rsidR="00FB74CA" w:rsidRPr="00FA15B4" w:rsidRDefault="00FB74CA" w:rsidP="00FB74CA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FA15B4">
                                    <w:rPr>
                                      <w:sz w:val="16"/>
                                      <w:szCs w:val="16"/>
                                    </w:rPr>
                                    <w:t>Weaners 1</w:t>
                                  </w:r>
                                </w:p>
                              </w:txbxContent>
                            </v:textbox>
                          </v:rect>
                        </v:group>
                        <v:group id="Group 10" o:spid="_x0000_s1169" style="position:absolute;left:14466;width:8642;height:1797" coordsize="8645,1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">
                          <v:group id="Group 6" o:spid="_x0000_s1170" style="position:absolute;width:1797;height:1797" coordsize="179705,17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">
                            <v:group id="Group 684" o:spid="_x0000_s1171" style="position:absolute;width:179705;height:179705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">
                              <v:shape id="Shape 775" o:spid="_x0000_s1172" style="position:absolute;width:201422;height:20142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" path="m,l201422,r,201422l,201422,,e" fillcolor="#ddb310" strokecolor="#ddb310" strokeweight="1.07pt">
                                <v:fill opacity="13107f"/>
                                <v:stroke miterlimit="83231f" joinstyle="miter"/>
                                <v:path arrowok="t" textboxrect="0,0,201422,201422"/>
                              </v:shape>
                            </v:group>
                            <v:shape id="Shape 50" o:spid="_x0000_s1173" style="position:absolute;left:77671;top:67080;width:29653;height:3278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" path="m24892,c38481,,49657,11176,49657,24892v,13589,-11176,24765,-24765,24765c11176,49657,,38481,,24892,,11176,11176,,24892,xe" fillcolor="#ddb310" strokecolor="#ddb310" strokeweight=".71pt">
                              <v:stroke endcap="round"/>
                              <v:path arrowok="t" textboxrect="0,0,49657,49657"/>
                            </v:shape>
                          </v:group>
                          <v:rect id="Rectangle 1" o:spid="_x0000_s1174" style="position:absolute;left:2600;top:173;width:6045;height:1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" filled="f" stroked="f">
                            <v:textbox inset="0,0,0,0">
                              <w:txbxContent>
                                <w:p w14:paraId="6C488369" w14:textId="77777777" w:rsidR="00FB74CA" w:rsidRPr="00FA15B4" w:rsidRDefault="00FB74CA" w:rsidP="00FB74CA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FA15B4">
                                    <w:rPr>
                                      <w:sz w:val="16"/>
                                      <w:szCs w:val="16"/>
                                    </w:rPr>
                                    <w:t>Weaners 2</w:t>
                                  </w:r>
                                </w:p>
                              </w:txbxContent>
                            </v:textbox>
                          </v:rect>
                        </v:group>
                        <v:group id="Group 9" o:spid="_x0000_s1175" style="position:absolute;left:4572;top:2729;width:8597;height:1827" coordsize="8602,1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">
                          <v:group id="Group 7" o:spid="_x0000_s1176" style="position:absolute;width:1797;height:1797" coordsize="179705,17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">
                            <v:group id="Group 685" o:spid="_x0000_s1177" style="position:absolute;width:179705;height:179705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">
                              <v:shape id="Shape 777" o:spid="_x0000_s1178" style="position:absolute;width:201422;height:20142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" path="m,l201422,r,201422l,201422,,e" fillcolor="#b51d13" strokecolor="#b51d13" strokeweight="1.07pt">
                                <v:fill opacity="13107f"/>
                                <v:stroke miterlimit="83231f" joinstyle="miter"/>
                                <v:path arrowok="t" textboxrect="0,0,201422,201422"/>
                              </v:shape>
                            </v:group>
                            <v:shape id="Shape 47" o:spid="_x0000_s1179" style="position:absolute;left:77670;top:70610;width:29653;height:3278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" path="m24892,c38481,,49657,11176,49657,24892v,13589,-11176,24765,-24765,24765c11176,49657,,38481,,24892,,11176,11176,,24892,xe" fillcolor="#b51d13" strokecolor="#b51d13" strokeweight=".71pt">
                              <v:stroke endcap="round"/>
                              <v:path arrowok="t" textboxrect="0,0,49657,49657"/>
                            </v:shape>
                          </v:group>
                          <v:rect id="Rectangle 1" o:spid="_x0000_s1180" style="position:absolute;left:2556;top:251;width:6046;height:1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" filled="f" stroked="f">
                            <v:textbox inset="0,0,0,0">
                              <w:txbxContent>
                                <w:p w14:paraId="34E63EF8" w14:textId="77777777" w:rsidR="00FB74CA" w:rsidRPr="00FA15B4" w:rsidRDefault="00FB74CA" w:rsidP="00FB74CA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FA15B4">
                                    <w:rPr>
                                      <w:sz w:val="16"/>
                                      <w:szCs w:val="16"/>
                                    </w:rPr>
                                    <w:t>Finishers 1</w:t>
                                  </w:r>
                                </w:p>
                              </w:txbxContent>
                            </v:textbox>
                          </v:rect>
                        </v:group>
                        <v:group id="Group 12" o:spid="_x0000_s1181" style="position:absolute;left:14466;top:2729;width:8598;height:1819" coordsize="8602,18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">
                          <v:group id="Group 8" o:spid="_x0000_s1182" style="position:absolute;width:1797;height:1797" coordsize="179705,17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">
                            <v:group id="Group 686" o:spid="_x0000_s1183" style="position:absolute;width:179705;height:179705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">
                              <v:shape id="Shape 779" o:spid="_x0000_s1184" style="position:absolute;width:201422;height:20142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" path="m,l201422,r,201422l,201422,,e" fillcolor="#00bdff" strokecolor="#00bdff" strokeweight="1.07pt">
                                <v:fill opacity="13107f"/>
                                <v:stroke miterlimit="83231f" joinstyle="miter"/>
                                <v:path arrowok="t" textboxrect="0,0,201422,201422"/>
                              </v:shape>
                            </v:group>
                            <v:shape id="Shape 90" o:spid="_x0000_s1185" style="position:absolute;left:77671;top:70610;width:29653;height:3278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" path="m24892,c38481,,49657,11176,49657,24765v,13716,-11176,24892,-24765,24892c11176,49657,,38481,,24765,,11176,11176,,24892,xe" fillcolor="#00bdff" strokecolor="#00bdff" strokeweight=".71pt">
                              <v:stroke endcap="round"/>
                              <v:path arrowok="t" textboxrect="0,0,49657,49657"/>
                            </v:shape>
                          </v:group>
                          <v:rect id="Rectangle 1" o:spid="_x0000_s1186" style="position:absolute;left:2556;top:243;width:6046;height:1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" filled="f" stroked="f">
                            <v:textbox inset="0,0,0,0">
                              <w:txbxContent>
                                <w:p w14:paraId="000A7242" w14:textId="77777777" w:rsidR="00FB74CA" w:rsidRPr="00FA15B4" w:rsidRDefault="00FB74CA" w:rsidP="00FB74CA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FA15B4">
                                    <w:rPr>
                                      <w:sz w:val="16"/>
                                      <w:szCs w:val="16"/>
                                    </w:rPr>
                                    <w:t>Finishers 2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  <v:group id="Group 15" o:spid="_x0000_s1187" style="position:absolute;left:-27;width:25961;height:25965" coordorigin="-804" coordsize="25961,259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">
                        <v:group id="Group 2099852994" o:spid="_x0000_s1188" style="position:absolute;left:-804;width:25961;height:24079" coordorigin="-1346" coordsize="43465,36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">
                          <v:shape id="Shape 8" o:spid="_x0000_s1189" style="position:absolute;left:3509;top:33145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" path="m,l3861054,e" filled="f" strokecolor="#c2c2c2" strokeweight=".64pt">
                            <v:path arrowok="t" textboxrect="0,0,3861054,0"/>
                          </v:shape>
                          <v:shape id="Shape 9" o:spid="_x0000_s1190" style="position:absolute;left:3509;top:25391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" path="m,l3861054,e" filled="f" strokecolor="#c2c2c2" strokeweight=".64pt">
                            <v:path arrowok="t" textboxrect="0,0,3861054,0"/>
                          </v:shape>
                          <v:shape id="Shape 10" o:spid="_x0000_s1191" style="position:absolute;left:3509;top:17639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" path="m,l3861054,e" filled="f" strokecolor="#c2c2c2" strokeweight=".64pt">
                            <v:path arrowok="t" textboxrect="0,0,3861054,0"/>
                          </v:shape>
                          <v:shape id="Shape 11" o:spid="_x0000_s1192" style="position:absolute;left:3509;top:9886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" path="m,l3861054,e" filled="f" strokecolor="#c2c2c2" strokeweight=".64pt">
                            <v:path arrowok="t" textboxrect="0,0,3861054,0"/>
                          </v:shape>
                          <v:shape id="Shape 12" o:spid="_x0000_s1193" style="position:absolute;left:3509;top:2132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" path="m,l3861054,e" filled="f" strokecolor="#c2c2c2" strokeweight=".64pt">
                            <v:path arrowok="t" textboxrect="0,0,3861054,0"/>
                          </v:shape>
                          <v:shape id="Shape 13" o:spid="_x0000_s1194" style="position:absolute;left:6141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" path="m,3420428l,e" filled="f" strokecolor="#c2c2c2" strokeweight=".64pt">
                            <v:path arrowok="t" textboxrect="0,0,0,3420428"/>
                          </v:shape>
                          <v:shape id="Shape 14" o:spid="_x0000_s1195" style="position:absolute;left:13158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" path="m,3420428l,e" filled="f" strokecolor="#c2c2c2" strokeweight=".64pt">
                            <v:path arrowok="t" textboxrect="0,0,0,3420428"/>
                          </v:shape>
                          <v:shape id="Shape 15" o:spid="_x0000_s1196" style="position:absolute;left:20174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" path="m,3420428l,e" filled="f" strokecolor="#c2c2c2" strokeweight=".64pt">
                            <v:path arrowok="t" textboxrect="0,0,0,3420428"/>
                          </v:shape>
                          <v:shape id="Shape 16" o:spid="_x0000_s1197" style="position:absolute;left:27190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" path="m,3420428l,e" filled="f" strokecolor="#c2c2c2" strokeweight=".64pt">
                            <v:path arrowok="t" textboxrect="0,0,0,3420428"/>
                          </v:shape>
                          <v:shape id="Shape 17" o:spid="_x0000_s1198" style="position:absolute;left:34206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" path="m,3420428l,e" filled="f" strokecolor="#c2c2c2" strokeweight=".64pt">
                            <v:path arrowok="t" textboxrect="0,0,0,3420428"/>
                          </v:shape>
                          <v:shape id="Shape 18" o:spid="_x0000_s1199" style="position:absolute;left:41223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" path="m,3420428l,e" filled="f" strokecolor="#c2c2c2" strokeweight=".64pt">
                            <v:path arrowok="t" textboxrect="0,0,0,3420428"/>
                          </v:shape>
                          <v:shape id="Shape 19" o:spid="_x0000_s1200" style="position:absolute;left:3509;top:29269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" path="m,l3861054,e" filled="f" strokecolor="#c2c2c2" strokeweight=".64pt">
                            <v:path arrowok="t" textboxrect="0,0,3861054,0"/>
                          </v:shape>
                          <v:shape id="Shape 20" o:spid="_x0000_s1201" style="position:absolute;left:3509;top:21515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" path="m,l3861054,e" filled="f" strokecolor="#c2c2c2" strokeweight=".64pt">
                            <v:path arrowok="t" textboxrect="0,0,3861054,0"/>
                          </v:shape>
                          <v:shape id="Shape 21" o:spid="_x0000_s1202" style="position:absolute;left:3509;top:13762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" path="m,l3861054,e" filled="f" strokecolor="#c2c2c2" strokeweight=".64pt">
                            <v:path arrowok="t" textboxrect="0,0,3861054,0"/>
                          </v:shape>
                          <v:shape id="Shape 22" o:spid="_x0000_s1203" style="position:absolute;left:3509;top:6010;width:38610;height:0;visibility:visible;mso-wrap-style:square;v-text-anchor:top" coordsize="38610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" path="m,l3861054,e" filled="f" strokecolor="#c2c2c2" strokeweight=".64pt">
                            <v:path arrowok="t" textboxrect="0,0,3861054,0"/>
                          </v:shape>
                          <v:shape id="Shape 23" o:spid="_x0000_s1204" style="position:absolute;left:9650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" path="m,3420428l,e" filled="f" strokecolor="#c2c2c2" strokeweight=".64pt">
                            <v:path arrowok="t" textboxrect="0,0,0,3420428"/>
                          </v:shape>
                          <v:shape id="Shape 24" o:spid="_x0000_s1205" style="position:absolute;left:16666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" path="m,3420428l,e" filled="f" strokecolor="#c2c2c2" strokeweight=".64pt">
                            <v:path arrowok="t" textboxrect="0,0,0,3420428"/>
                          </v:shape>
                          <v:shape id="Shape 25" o:spid="_x0000_s1206" style="position:absolute;left:23683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" path="m,3420428l,e" filled="f" strokecolor="#c2c2c2" strokeweight=".64pt">
                            <v:path arrowok="t" textboxrect="0,0,0,3420428"/>
                          </v:shape>
                          <v:shape id="Shape 26" o:spid="_x0000_s1207" style="position:absolute;left:30698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" path="m,3420428l,e" filled="f" strokecolor="#c2c2c2" strokeweight=".64pt">
                            <v:path arrowok="t" textboxrect="0,0,0,3420428"/>
                          </v:shape>
                          <v:shape id="Shape 27" o:spid="_x0000_s1208" style="position:absolute;left:37714;width:0;height:34204;visibility:visible;mso-wrap-style:square;v-text-anchor:top" coordsize="0,34204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" path="m,3420428l,e" filled="f" strokecolor="#c2c2c2" strokeweight=".64pt">
                            <v:path arrowok="t" textboxrect="0,0,0,3420428"/>
                          </v:shape>
                          <v:shape id="Shape 28" o:spid="_x0000_s1209" style="position:absolute;left:30552;top:30530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" path="m24892,c38481,,49657,11176,49657,24892v,13589,-11176,24765,-24765,24765c11176,49657,,38481,,24892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29" o:spid="_x0000_s1210" style="position:absolute;left:23425;top:13402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" path="m24765,c38481,,49657,11176,49657,24765v,13716,-11176,24892,-24892,24892c11176,49657,,38481,,24765,,11176,11176,,24765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30" o:spid="_x0000_s1211" style="position:absolute;left:23030;top:25238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" path="m24892,c38481,,49657,11176,49657,24892v,13589,-11176,24765,-24765,24765c11176,49657,,38481,,24892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31" o:spid="_x0000_s1212" style="position:absolute;left:28778;top:13018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" path="m24892,c38481,,49657,11176,49657,24765v,13716,-11176,24892,-24765,24892c11176,49657,,38481,,24765,,11176,11176,,24892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32" o:spid="_x0000_s1213" style="position:absolute;left:11083;top:21814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" path="m24892,c38481,,49657,11176,49657,24892v,13589,-11176,24765,-24765,24765c11176,49657,,38481,,24892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33" o:spid="_x0000_s1214" style="position:absolute;left:23100;top:25489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" path="m24892,c38481,,49657,11176,49657,24892v,13589,-11176,24765,-24765,24765c11176,49657,,38481,,24892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34" o:spid="_x0000_s1215" style="position:absolute;left:23820;top:15741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" path="m24765,c38481,,49657,11176,49657,24765v,13716,-11176,24892,-24892,24892c11176,49657,,38481,,24765,,11176,11176,,24765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35" o:spid="_x0000_s1216" style="position:absolute;left:18566;top:24568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" path="m24892,c38481,,49657,11176,49657,24892v,13589,-11176,24765,-24765,24765c11176,49657,,38481,,24892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36" o:spid="_x0000_s1217" style="position:absolute;left:15727;top:22705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" path="m24765,c38481,,49657,11176,49657,24892v,13589,-11176,24765,-24892,24765c11176,49657,,38481,,24892,,11176,11176,,24765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37" o:spid="_x0000_s1218" style="position:absolute;left:32427;top:20615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" path="m24765,c38481,,49657,11176,49657,24765v,13716,-11176,24892,-24892,24892c11176,49657,,38481,,24765,,11176,11176,,24765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38" o:spid="_x0000_s1219" style="position:absolute;left:18038;top:29623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" path="m24892,c38481,,49657,11176,49657,24892v,13589,-11176,24765,-24765,24765c11176,49657,,38481,,24892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39" o:spid="_x0000_s1220" style="position:absolute;left:15819;top:17041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" path="m24892,c38481,,49657,11176,49657,24892v,13589,-11176,24765,-24765,24765c11176,49657,,38481,,24892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40" o:spid="_x0000_s1221" style="position:absolute;left:14766;top:26933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" path="m24892,c38481,,49657,11176,49657,24892v,13589,-11176,24765,-24765,24765c11176,49657,,38481,,24892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41" o:spid="_x0000_s1222" style="position:absolute;left:10623;top:19095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" path="m24892,c38481,,49657,11176,49657,24892v,13589,-11176,24765,-24765,24765c11176,49657,,38481,,24892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42" o:spid="_x0000_s1223" style="position:absolute;left:14898;top:21471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" path="m24765,c38481,,49657,11176,49657,24892v,13589,-11176,24765,-24892,24765c11176,49657,,38481,,24892,,11176,11176,,24765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43" o:spid="_x0000_s1224" style="position:absolute;left:12673;top:19882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" path="m24892,c38481,,49657,11176,49657,24765v,13716,-11176,24892,-24765,24892c11176,49657,,38481,,24765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44" o:spid="_x0000_s1225" style="position:absolute;left:31351;top:26280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" path="m24892,c38481,,49657,11176,49657,24892v,13589,-11176,24765,-24765,24765c11176,49657,,38481,,24892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45" o:spid="_x0000_s1226" style="position:absolute;left:32865;top:24234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" path="m24892,c38481,,49657,11176,49657,24892v,13589,-11176,24765,-24765,24765c11176,49657,,38481,,24892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46" o:spid="_x0000_s1227" style="position:absolute;left:33558;top:11542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" path="m24765,c38481,,49657,11176,49657,24765v,13716,-11176,24892,-24892,24892c11176,49657,,38481,,24765,,11176,11176,,24765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47" o:spid="_x0000_s1228" style="position:absolute;left:23481;top:19570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" path="m24892,c38481,,49657,11176,49657,24892v,13589,-11176,24765,-24765,24765c11176,49657,,38481,,24892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48" o:spid="_x0000_s1229" style="position:absolute;left:13527;top:25408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" path="m24765,c38481,,49657,11176,49657,24765v,13716,-11176,24892,-24892,24892c11176,49657,,38481,,24765,,11176,11176,,24765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49" o:spid="_x0000_s1230" style="position:absolute;left:16524;top:19183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" path="m24892,c38481,,49657,11176,49657,24892v,13589,-11176,24765,-24765,24765c11176,49657,,38481,,24892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50" o:spid="_x0000_s1231" style="position:absolute;left:15269;top:12023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" path="m24892,c38481,,49657,11176,49657,24892v,13589,-11176,24765,-24765,24765c11176,49657,,38481,,24892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51" o:spid="_x0000_s1232" style="position:absolute;left:27907;top:30121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" path="m24892,c38481,,49657,11176,49657,24765v,13716,-11176,24892,-24765,24892c11176,49657,,38481,,24765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52" o:spid="_x0000_s1233" style="position:absolute;left:29081;top:28311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" path="m24892,c38481,,49657,11176,49657,24765v,13716,-11176,24892,-24765,24892c11176,49657,,38481,,24765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53" o:spid="_x0000_s1234" style="position:absolute;left:11950;top:12572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" path="m24765,c38481,,49657,11176,49657,24892v,13589,-11176,24765,-24892,24765c11176,49657,,38481,,24892,,11176,11176,,24765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54" o:spid="_x0000_s1235" style="position:absolute;left:14471;top:25222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" path="m24892,c38481,,49657,11176,49657,24765v,13716,-11176,24892,-24765,24892c11176,49657,,38481,,24765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55" o:spid="_x0000_s1236" style="position:absolute;left:31787;top:13009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" path="m24892,c38481,,49657,11176,49657,24765v,13716,-11176,24892,-24765,24892c11176,49657,,38481,,24765,,11176,11176,,24892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56" o:spid="_x0000_s1237" style="position:absolute;left:13148;top:13894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" path="m24892,c38481,,49657,11176,49657,24765v,13716,-11176,24892,-24765,24892c11176,49657,,38481,,24765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57" o:spid="_x0000_s1238" style="position:absolute;left:16506;top:29050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" path="m24765,c38481,,49657,11176,49657,24892v,13589,-11176,24765,-24892,24765c11176,49657,,38481,,24892,,11176,11176,,24765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58" o:spid="_x0000_s1239" style="position:absolute;left:33991;top:11052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" path="m24765,c38481,,49657,11176,49657,24765v,13716,-11176,24892,-24892,24892c11176,49657,,38481,,24765,,11176,11176,,24765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59" o:spid="_x0000_s1240" style="position:absolute;left:30208;top:23673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" path="m24765,c38481,,49657,11176,49657,24765v,13716,-11176,24892,-24892,24892c11176,49657,,38481,,24765,,11176,11176,,24765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60" o:spid="_x0000_s1241" style="position:absolute;left:9804;top:17596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" path="m24892,c38481,,49657,11176,49657,24765v,13716,-11176,24892,-24765,24892c11176,49657,,38481,,24765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61" o:spid="_x0000_s1242" style="position:absolute;left:33007;top:28281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" path="m24765,c38481,,49657,11176,49657,24892v,13589,-11176,24765,-24892,24765c11176,49657,,38481,,24892,,11176,11176,,24765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62" o:spid="_x0000_s1243" style="position:absolute;left:16836;top:19172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" path="m24765,c38481,,49657,11176,49657,24892v,13589,-11176,24765,-24892,24765c11176,49657,,38481,,24892,,11176,11176,,24765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63" o:spid="_x0000_s1244" style="position:absolute;left:30205;top:28630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" path="m24765,c38481,,49657,11176,49657,24765v,13716,-11176,24892,-24892,24892c11176,49657,,38481,,24765,,11176,11176,,24765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64" o:spid="_x0000_s1245" style="position:absolute;left:30424;top:31096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" path="m24892,c38481,,49657,11176,49657,24765v,13716,-11176,24892,-24765,24892c11176,49657,,38481,,24765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65" o:spid="_x0000_s1246" style="position:absolute;left:11704;top:16463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" path="m24765,c38481,,49657,11176,49657,24892v,13589,-11176,24765,-24892,24765c11176,49657,,38481,,24892,,11176,11176,,24765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66" o:spid="_x0000_s1247" style="position:absolute;left:32985;top:26274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" path="m24892,c38481,,49657,11176,49657,24765v,13716,-11176,24892,-24765,24892c11176,49657,,38481,,24765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67" o:spid="_x0000_s1248" style="position:absolute;left:13415;top:23259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" path="m24765,c38481,,49657,11176,49657,24892v,13589,-11176,24765,-24892,24765c11176,49657,,38481,,24892,,11176,11176,,24765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68" o:spid="_x0000_s1249" style="position:absolute;left:31464;top:17017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" path="m24892,c38481,,49657,11176,49657,24765v,13716,-11176,24892,-24765,24892c11176,49657,,38481,,24765,,11176,11176,,24892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69" o:spid="_x0000_s1250" style="position:absolute;left:10336;top:14731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" path="m24892,c38481,,49657,11176,49657,24892v,13589,-11176,24765,-24765,24765c11176,49657,,38481,,24892,,11176,11176,,24892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70" o:spid="_x0000_s1251" style="position:absolute;left:34601;top:1306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" path="m24765,c38481,,49657,11176,49657,24892v,13589,-11176,24765,-24892,24765c11176,49657,,38481,,24892,,11176,11176,,24765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71" o:spid="_x0000_s1252" style="position:absolute;left:20656;top:19585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" path="m24765,c38481,,49657,11176,49657,24765v,13716,-11176,24892,-24892,24892c11176,49657,,38481,,24765,,11176,11176,,24765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72" o:spid="_x0000_s1253" style="position:absolute;left:35384;top:30593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" path="m24765,c38481,,49657,11176,49657,24892v,13589,-11176,24765,-24892,24765c11176,49657,,38481,,24892,,11176,11176,,24765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73" o:spid="_x0000_s1254" style="position:absolute;left:10101;top:2216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" path="m24892,c38481,,49657,11176,49657,24892v,13589,-11176,24765,-24765,24765c11176,49657,,38481,,24892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74" o:spid="_x0000_s1255" style="position:absolute;left:31816;top:26524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" path="m24892,c38481,,49657,11176,49657,24892v,13589,-11176,24765,-24765,24765c11176,49657,,38481,,24892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75" o:spid="_x0000_s1256" style="position:absolute;left:35198;top:11467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" path="m24765,c38481,,49657,11176,49657,24892v,13589,-11176,24765,-24892,24765c11176,49657,,38481,,24892,,11176,11176,,24765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76" o:spid="_x0000_s1257" style="position:absolute;left:26332;top:19448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" path="m24765,c38481,,49657,11176,49657,24892v,13589,-11176,24765,-24892,24765c11176,49657,,38481,,24892,,11176,11176,,24765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77" o:spid="_x0000_s1258" style="position:absolute;left:31872;top:27724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" path="m24765,c38481,,49657,11176,49657,24892v,13589,-11176,24765,-24892,24765c11176,49657,,38481,,24892,,11176,11176,,24765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78" o:spid="_x0000_s1259" style="position:absolute;left:32684;top:27130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" path="m24765,c38481,,49657,11176,49657,24765v,13716,-11176,24892,-24892,24892c11176,49657,,38481,,24765,,11176,11176,,24765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79" o:spid="_x0000_s1260" style="position:absolute;left:33951;top:14923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" path="m24765,c38481,,49657,11176,49657,24765v,13716,-11176,24892,-24892,24892c11176,49657,,38481,,24765,,11176,11176,,24765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80" o:spid="_x0000_s1261" style="position:absolute;left:34137;top:8526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" path="m24892,c38481,,49657,11176,49657,24892v,13589,-11176,24765,-24765,24765c11176,49657,,38481,,24892,,11176,11176,,24892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81" o:spid="_x0000_s1262" style="position:absolute;left:32615;top:18114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" path="m24892,c38481,,49657,11176,49657,24892v,13589,-11176,24765,-24765,24765c11176,49657,,38481,,24892,,11176,11176,,24892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82" o:spid="_x0000_s1263" style="position:absolute;left:21284;top:27216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" path="m24892,c38481,,49657,11176,49657,24892v,13589,-11176,24765,-24765,24765c11176,49657,,38481,,24892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83" o:spid="_x0000_s1264" style="position:absolute;left:21427;top:25142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" path="m24892,c38481,,49657,11176,49657,24892v,13589,-11176,24765,-24765,24765c11176,49657,,38481,,24892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84" o:spid="_x0000_s1265" style="position:absolute;left:10232;top:25692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" path="m24892,c38481,,49657,11176,49657,24892v,13589,-11176,24765,-24765,24765c11176,49657,,38481,,24892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85" o:spid="_x0000_s1266" style="position:absolute;left:10772;top:22483;width:496;height:495;visibility:visible;mso-wrap-style:square;v-text-anchor:top" coordsize="49657,4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" path="m24765,c38481,,49657,11049,49657,24765v,13716,-11176,24765,-24892,24765c11176,49530,,38481,,24765,,11049,11176,,24765,xe" fillcolor="#b51d13" strokecolor="#b51d13" strokeweight=".71pt">
                            <v:stroke endcap="round"/>
                            <v:path arrowok="t" textboxrect="0,0,49657,49530"/>
                          </v:shape>
                          <v:shape id="Shape 86" o:spid="_x0000_s1267" style="position:absolute;left:30376;top:14526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" path="m24892,c38481,,49657,11176,49657,24892v,13589,-11176,24765,-24765,24765c11176,49657,,38481,,24892,,11176,11176,,24892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87" o:spid="_x0000_s1268" style="position:absolute;left:5037;top:16011;width:496;height:495;visibility:visible;mso-wrap-style:square;v-text-anchor:top" coordsize="49657,4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" path="m24765,c38481,,49657,11049,49657,24765v,13716,-11176,24765,-24892,24765c11176,49530,,38481,,24765,,11049,11176,,24765,xe" fillcolor="#ddb310" strokecolor="#ddb310" strokeweight=".71pt">
                            <v:stroke endcap="round"/>
                            <v:path arrowok="t" textboxrect="0,0,49657,49530"/>
                          </v:shape>
                          <v:shape id="Shape 88" o:spid="_x0000_s1269" style="position:absolute;left:30859;top:26542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" path="m24765,c38481,,49657,11176,49657,24892v,13589,-11176,24765,-24892,24765c11176,49657,,38481,,24892,,11176,11176,,24765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89" o:spid="_x0000_s1270" style="position:absolute;left:10447;top:15699;width:496;height:495;visibility:visible;mso-wrap-style:square;v-text-anchor:top" coordsize="49657,4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" path="m24892,c38481,,49657,11049,49657,24765v,13716,-11176,24765,-24765,24765c11176,49530,,38481,,24765,,11049,11176,,24892,xe" fillcolor="#b51d13" strokecolor="#b51d13" strokeweight=".71pt">
                            <v:stroke endcap="round"/>
                            <v:path arrowok="t" textboxrect="0,0,49657,49530"/>
                          </v:shape>
                          <v:shape id="Shape 90" o:spid="_x0000_s1271" style="position:absolute;left:12878;top:30861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" path="m24892,c38481,,49657,11176,49657,24765v,13716,-11176,24892,-24765,24892c11176,49657,,38481,,24765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91" o:spid="_x0000_s1272" style="position:absolute;left:30491;top:1638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" path="m24892,c38481,,49657,11176,49657,24892v,13589,-11176,24765,-24765,24765c11176,49657,,38481,,24892,,11176,11176,,24892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92" o:spid="_x0000_s1273" style="position:absolute;left:32094;top:1621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" path="m24892,c38481,,49657,11176,49657,24765v,13716,-11176,24892,-24765,24892c11176,49657,,38481,,24765,,11176,11176,,24892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93" o:spid="_x0000_s1274" style="position:absolute;left:34286;top:19200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" path="m24765,c38481,,49657,11176,49657,24765v,13716,-11176,24892,-24892,24892c11176,49657,,38481,,24765,,11176,11176,,24765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94" o:spid="_x0000_s1275" style="position:absolute;left:31159;top:1938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" path="m24892,c38481,,49657,11176,49657,24892v,13589,-11176,24765,-24765,24765c11176,49657,,38481,,24892,,11176,11176,,24892,xe" fillcolor="#4052d2" strokecolor="#4052d2" strokeweight=".71pt">
                            <v:stroke endcap="round"/>
                            <v:path arrowok="t" textboxrect="0,0,49657,49657"/>
                          </v:shape>
                          <v:shape id="Shape 95" o:spid="_x0000_s1276" style="position:absolute;left:30438;top:28291;width:496;height:495;visibility:visible;mso-wrap-style:square;v-text-anchor:top" coordsize="49657,4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" path="m24892,c38481,,49657,11049,49657,24765v,13589,-11176,24765,-24765,24765c11176,49530,,38354,,24765,,11049,11176,,24892,xe" fillcolor="#00bdff" strokecolor="#00bdff" strokeweight=".71pt">
                            <v:stroke endcap="round"/>
                            <v:path arrowok="t" textboxrect="0,0,49657,49530"/>
                          </v:shape>
                          <v:shape id="Shape 96" o:spid="_x0000_s1277" style="position:absolute;left:34117;top:29199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" path="m24892,c38481,,49657,11176,49657,24892v,13589,-11176,24765,-24765,24765c11176,49657,,38481,,24892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97" o:spid="_x0000_s1278" style="position:absolute;left:10933;top:2779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" path="m24892,c38481,,49657,11176,49657,24765v,13716,-11176,24892,-24765,24892c11176,49657,,38481,,24765,,11176,11176,,24892,xe" fillcolor="#00bdff" strokecolor="#00bdff" strokeweight=".71pt">
                            <v:stroke endcap="round"/>
                            <v:path arrowok="t" textboxrect="0,0,49657,49657"/>
                          </v:shape>
                          <v:shape id="Shape 98" o:spid="_x0000_s1279" style="position:absolute;left:31340;top:28279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" path="m24892,c38481,,49657,11176,49657,24892v,13589,-11176,24765,-24765,24765c11176,49657,,38481,,24892,,11176,11176,,24892,xe" fillcolor="#b51d13" strokecolor="#b51d13" strokeweight=".71pt">
                            <v:stroke endcap="round"/>
                            <v:path arrowok="t" textboxrect="0,0,49657,49657"/>
                          </v:shape>
                          <v:shape id="Shape 99" o:spid="_x0000_s1280" style="position:absolute;left:26587;top:19954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" path="m24765,c38481,,49657,11176,49657,24892v,13589,-11176,24765,-24892,24765c11176,49657,,38481,,24892,,11176,11176,,24765,xe" fillcolor="#ddb310" strokecolor="#ddb310" strokeweight=".71pt">
                            <v:stroke endcap="round"/>
                            <v:path arrowok="t" textboxrect="0,0,49657,49657"/>
                          </v:shape>
                          <v:shape id="Shape 100" o:spid="_x0000_s1281" style="position:absolute;left:22013;top:7972;width:17858;height:12894;visibility:visible;mso-wrap-style:square;v-text-anchor:top" coordsize="1785874,1289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" path="m1189101,r101346,3683l1385697,17272r87884,22987l1552575,72390r68961,40894l1679448,162179r45974,56261l1758823,281178r20193,68199l1785874,422021r-6858,76073l1758823,576453r-33401,79375l1679448,734949r-57912,77851l1552575,888111r-78994,71628l1385697,1026541r-95250,61087l1189101,1141857r-105791,46863l974598,1227328r-109982,29718l755015,1277493r-107442,10795l543687,1289431r-98425,-8636l353441,1262507r-83566,-27686l195834,1198245r-63627,-44958l80137,1100582,40386,1041019,13589,975487,,904875,,830326,13589,752983,40386,673989,80137,594614r52070,-78740l195834,439166r74041,-73533l353441,296291r91821,-64008l543687,174371,647573,123698,755015,81026,864616,46736,974598,21590,1083310,5969,1189101,xe" fillcolor="#4052d2" strokecolor="#4052d2" strokeweight="1.07pt">
                            <v:fill opacity="13107f"/>
                            <v:path arrowok="t" textboxrect="0,0,1785874,1289431"/>
                          </v:shape>
                          <v:shape id="Shape 101" o:spid="_x0000_s1282" style="position:absolute;left:5264;top:12155;width:32922;height:17328;visibility:visible;mso-wrap-style:square;v-text-anchor:top" coordsize="3292221,17327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" path="m497459,l651510,1270,820674,15621r181610,27305l1193546,82804r198247,51562l1593723,197104r202819,72898l1996948,351917r195199,89662l2378964,537718r175641,101092l2716530,743331r145669,106426l2989326,956437r106807,105283l3180969,1163955r61468,97790l3279775,1353566r12446,84328l3279775,1513713r-37338,65913l3180969,1634617r-84836,43434l2989326,1709293r-127127,18288l2716530,1732788r-161925,-7747l2378964,1704086r-186817,-33528l1996948,1624711r-200406,-57277l1593723,1499489r-201930,-77470l1193546,1336040r-191262,-93091l820674,1144143,651510,1041146,497459,935482,360807,828675,243586,722503,147701,618490,74295,518287,24892,423291,,335026,,254889,24892,183896,74295,123317,147701,73914,243586,36576,360807,11811,497459,xe" fillcolor="#ddb310" strokecolor="#ddb310" strokeweight="1.07pt">
                            <v:fill opacity="13107f"/>
                            <v:path arrowok="t" textboxrect="0,0,3292221,1732788"/>
                          </v:shape>
                          <v:shape id="Shape 102" o:spid="_x0000_s1283" style="position:absolute;left:5691;top:15822;width:30243;height:15879;visibility:visible;mso-wrap-style:square;v-text-anchor:top" coordsize="3024378,15878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" path="m598678,l753999,6858,920750,25654r175768,30353l1278636,97663r185547,52197l1650365,211836r184150,70739l2013839,361188r171577,85090l2346833,536702r148717,94234l2629281,727710r116840,97790l2844292,922909r77851,95377l2978658,1110234r34290,87249l3024378,1278509r-11430,73787l2978658,1417574r-56515,55880l2844292,1518920r-98171,34671l2629281,1576578r-133731,11303l2346833,1586992r-161417,-12827l2013839,1549527r-179324,-36068l1650365,1466469r-186182,-57150l1278636,1342771r-182118,-74803l920750,1186053,753999,1098042,598678,1005586,457073,909828,331597,812419,223901,714629,135763,618109,68453,524256,22987,434467,,350139,,272542,22987,202946,68453,142240,135763,91440,223901,51308,331597,22479,457073,5207,598678,xe" fillcolor="#b51d13" strokecolor="#b51d13" strokeweight="1.07pt">
                            <v:fill opacity="13107f"/>
                            <v:path arrowok="t" textboxrect="0,0,3024378,1587881"/>
                          </v:shape>
                          <v:shape id="Shape 103" o:spid="_x0000_s1284" style="position:absolute;left:7304;top:22780;width:33060;height:9868;visibility:visible;mso-wrap-style:square;v-text-anchor:top" coordsize="3306064,9867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" path="m824230,r182372,6350l1198626,20066r199009,20955l1600581,68834r203581,34290l2005457,143256r195961,45466l2388997,238760r176403,53848l2727960,349631r146304,59055l3001899,469138r107315,60833l3194304,590169r61722,58801l3293491,705358r12573,53086l3293491,807593r-37465,44450l3194304,891032r-85090,32893l3001899,950341r-127635,19431l2727960,981964r-162560,4826l2388997,984123,2201418,974090,2005457,956691,1804162,932307,1600581,901192,1397635,863981,1198626,821055,1006602,773303,824230,721233,654431,665607,499745,607441,362458,547624,244729,486918,148336,426212,74803,366649,25146,308991,,254127,,202819,25146,155956,74803,114173,148336,78232,244729,48514,362458,25527,499745,9652,654431,1016,824230,xe" fillcolor="#00bdff" strokecolor="#00bdff" strokeweight="1.07pt">
                            <v:fill opacity="13107f"/>
                            <v:path arrowok="t" textboxrect="0,0,3306064,986790"/>
                          </v:shape>
                          <v:shape id="Shape 104" o:spid="_x0000_s1285" style="position:absolute;left:3509;width:38610;height:34204;visibility:visible;mso-wrap-style:square;v-text-anchor:top" coordsize="3861054,3420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" path="m,3420364r3861054,l3861054,,,,,3420364xe" filled="f" strokecolor="#333" strokeweight="1.07pt">
                            <v:stroke endcap="round"/>
                            <v:path arrowok="t" textboxrect="0,0,3861054,3420364"/>
                          </v:shape>
                          <v:rect id="Rectangle 576469060" o:spid="_x0000_s1286" style="position:absolute;left:370;top:28949;width:3014;height:1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" filled="f" stroked="f">
                            <v:textbox inset="0,0,0,0">
                              <w:txbxContent>
                                <w:p w14:paraId="2BCE105D" w14:textId="77777777" w:rsidR="00FB74CA" w:rsidRPr="004C3CB5" w:rsidRDefault="00FB74CA" w:rsidP="00FB74CA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4C3CB5">
                                    <w:rPr>
                                      <w:color w:val="4D4D4D"/>
                                      <w:sz w:val="12"/>
                                      <w:szCs w:val="12"/>
                                    </w:rPr>
                                    <w:t>−0.1</w:t>
                                  </w:r>
                                </w:p>
                              </w:txbxContent>
                            </v:textbox>
                          </v:rect>
                          <v:rect id="Rectangle 582542107" o:spid="_x0000_s1287" style="position:absolute;left:1057;top:21196;width:2411;height:1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" filled="f" stroked="f">
                            <v:textbox inset="0,0,0,0">
                              <w:txbxContent>
                                <w:p w14:paraId="1B569715" w14:textId="77777777" w:rsidR="00FB74CA" w:rsidRPr="004C3CB5" w:rsidRDefault="00FB74CA" w:rsidP="00FB74CA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4C3CB5">
                                    <w:rPr>
                                      <w:color w:val="4D4D4D"/>
                                      <w:sz w:val="12"/>
                                      <w:szCs w:val="12"/>
                                    </w:rPr>
                                    <w:t>0.0</w:t>
                                  </w:r>
                                </w:p>
                              </w:txbxContent>
                            </v:textbox>
                          </v:rect>
                          <v:rect id="Rectangle 826390020" o:spid="_x0000_s1288" style="position:absolute;left:1225;top:13444;width:2411;height:1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" filled="f" stroked="f">
                            <v:textbox inset="0,0,0,0">
                              <w:txbxContent>
                                <w:p w14:paraId="63EEB2D4" w14:textId="77777777" w:rsidR="00FB74CA" w:rsidRPr="004C3CB5" w:rsidRDefault="00FB74CA" w:rsidP="00FB74CA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4C3CB5">
                                    <w:rPr>
                                      <w:color w:val="4D4D4D"/>
                                      <w:sz w:val="12"/>
                                      <w:szCs w:val="12"/>
                                    </w:rPr>
                                    <w:t>0.1</w:t>
                                  </w:r>
                                </w:p>
                              </w:txbxContent>
                            </v:textbox>
                          </v:rect>
                          <v:rect id="Rectangle 1925683891" o:spid="_x0000_s1289" style="position:absolute;left:1141;top:5690;width:2411;height:1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" filled="f" stroked="f">
                            <v:textbox inset="0,0,0,0">
                              <w:txbxContent>
                                <w:p w14:paraId="574F63AE" w14:textId="77777777" w:rsidR="00FB74CA" w:rsidRPr="004C3CB5" w:rsidRDefault="00FB74CA" w:rsidP="00FB74CA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4C3CB5">
                                    <w:rPr>
                                      <w:color w:val="4D4D4D"/>
                                      <w:sz w:val="12"/>
                                      <w:szCs w:val="12"/>
                                    </w:rPr>
                                    <w:t>0.2</w:t>
                                  </w:r>
                                </w:p>
                              </w:txbxContent>
                            </v:textbox>
                          </v:rect>
                          <v:shape id="Shape 109" o:spid="_x0000_s1290" style="position:absolute;left:3161;top:29269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" path="m,l34798,e" filled="f" strokecolor="#333" strokeweight="1.07pt">
                            <v:path arrowok="t" textboxrect="0,0,34798,0"/>
                          </v:shape>
                          <v:shape id="Shape 110" o:spid="_x0000_s1291" style="position:absolute;left:3161;top:21515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" path="m,l34798,e" filled="f" strokecolor="#333" strokeweight="1.07pt">
                            <v:path arrowok="t" textboxrect="0,0,34798,0"/>
                          </v:shape>
                          <v:shape id="Shape 111" o:spid="_x0000_s1292" style="position:absolute;left:3161;top:13762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" path="m,l34798,e" filled="f" strokecolor="#333" strokeweight="1.07pt">
                            <v:path arrowok="t" textboxrect="0,0,34798,0"/>
                          </v:shape>
                          <v:shape id="Shape 112" o:spid="_x0000_s1293" style="position:absolute;left:3161;top:6010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" path="m,l34798,e" filled="f" strokecolor="#333" strokeweight="1.07pt">
                            <v:path arrowok="t" textboxrect="0,0,34798,0"/>
                          </v:shape>
                          <v:shape id="Shape 113" o:spid="_x0000_s1294" style="position:absolute;left:9650;top:34204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" path="m,34798l,e" filled="f" strokecolor="#333" strokeweight="1.07pt">
                            <v:path arrowok="t" textboxrect="0,0,0,34798"/>
                          </v:shape>
                          <v:shape id="Shape 114" o:spid="_x0000_s1295" style="position:absolute;left:16666;top:34204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" path="m,34798l,e" filled="f" strokecolor="#333" strokeweight="1.07pt">
                            <v:path arrowok="t" textboxrect="0,0,0,34798"/>
                          </v:shape>
                          <v:shape id="Shape 115" o:spid="_x0000_s1296" style="position:absolute;left:23683;top:34204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" path="m,34798l,e" filled="f" strokecolor="#333" strokeweight="1.07pt">
                            <v:path arrowok="t" textboxrect="0,0,0,34798"/>
                          </v:shape>
                          <v:shape id="Shape 116" o:spid="_x0000_s1297" style="position:absolute;left:30698;top:34204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" path="m,34798l,e" filled="f" strokecolor="#333" strokeweight="1.07pt">
                            <v:path arrowok="t" textboxrect="0,0,0,34798"/>
                          </v:shape>
                          <v:shape id="Shape 117" o:spid="_x0000_s1298" style="position:absolute;left:37714;top:34204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" path="m,34798l,e" filled="f" strokecolor="#333" strokeweight="1.07pt">
                            <v:path arrowok="t" textboxrect="0,0,0,34798"/>
                          </v:shape>
                          <v:rect id="Rectangle 1191636210" o:spid="_x0000_s1299" style="position:absolute;left:8773;top:34829;width:3014;height:1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" filled="f" stroked="f">
                            <v:textbox inset="0,0,0,0">
                              <w:txbxContent>
                                <w:p w14:paraId="1BAFDCEF" w14:textId="77777777" w:rsidR="00FB74CA" w:rsidRPr="004C3CB5" w:rsidRDefault="00FB74CA" w:rsidP="00FB74CA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4C3CB5">
                                    <w:rPr>
                                      <w:color w:val="4D4D4D"/>
                                      <w:sz w:val="12"/>
                                      <w:szCs w:val="12"/>
                                    </w:rPr>
                                    <w:t>−0.2</w:t>
                                  </w:r>
                                </w:p>
                              </w:txbxContent>
                            </v:textbox>
                          </v:rect>
                          <v:rect id="Rectangle 560561647" o:spid="_x0000_s1300" style="position:absolute;left:15788;top:34829;width:3014;height:1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" filled="f" stroked="f">
                            <v:textbox inset="0,0,0,0">
                              <w:txbxContent>
                                <w:p w14:paraId="44BB84AE" w14:textId="77777777" w:rsidR="00FB74CA" w:rsidRPr="004C3CB5" w:rsidRDefault="00FB74CA" w:rsidP="00FB74CA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4C3CB5">
                                    <w:rPr>
                                      <w:color w:val="4D4D4D"/>
                                      <w:sz w:val="12"/>
                                      <w:szCs w:val="12"/>
                                    </w:rPr>
                                    <w:t>−0.1</w:t>
                                  </w:r>
                                </w:p>
                              </w:txbxContent>
                            </v:textbox>
                          </v:rect>
                          <v:rect id="Rectangle 1762078474" o:spid="_x0000_s1301" style="position:absolute;left:23064;top:34829;width:2411;height:1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" filled="f" stroked="f">
                            <v:textbox inset="0,0,0,0">
                              <w:txbxContent>
                                <w:p w14:paraId="68DDE877" w14:textId="77777777" w:rsidR="00FB74CA" w:rsidRPr="004C3CB5" w:rsidRDefault="00FB74CA" w:rsidP="00FB74CA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4C3CB5">
                                    <w:rPr>
                                      <w:color w:val="4D4D4D"/>
                                      <w:sz w:val="12"/>
                                      <w:szCs w:val="12"/>
                                    </w:rPr>
                                    <w:t>0.0</w:t>
                                  </w:r>
                                </w:p>
                              </w:txbxContent>
                            </v:textbox>
                          </v:rect>
                          <v:rect id="Rectangle 1252819427" o:spid="_x0000_s1302" style="position:absolute;left:30081;top:34829;width:2411;height:1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" filled="f" stroked="f">
                            <v:textbox inset="0,0,0,0">
                              <w:txbxContent>
                                <w:p w14:paraId="242C1498" w14:textId="77777777" w:rsidR="00FB74CA" w:rsidRPr="004C3CB5" w:rsidRDefault="00FB74CA" w:rsidP="00FB74CA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4C3CB5">
                                    <w:rPr>
                                      <w:color w:val="4D4D4D"/>
                                      <w:sz w:val="12"/>
                                      <w:szCs w:val="12"/>
                                    </w:rPr>
                                    <w:t>0.1</w:t>
                                  </w:r>
                                </w:p>
                              </w:txbxContent>
                            </v:textbox>
                          </v:rect>
                          <v:rect id="Rectangle 45508734" o:spid="_x0000_s1303" style="position:absolute;left:37096;top:34829;width:2412;height:1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" filled="f" stroked="f">
                            <v:textbox inset="0,0,0,0">
                              <w:txbxContent>
                                <w:p w14:paraId="4A1ECC42" w14:textId="77777777" w:rsidR="00FB74CA" w:rsidRPr="004C3CB5" w:rsidRDefault="00FB74CA" w:rsidP="00FB74CA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4C3CB5">
                                    <w:rPr>
                                      <w:color w:val="4D4D4D"/>
                                      <w:sz w:val="12"/>
                                      <w:szCs w:val="12"/>
                                    </w:rPr>
                                    <w:t>0.2</w:t>
                                  </w:r>
                                </w:p>
                              </w:txbxContent>
                            </v:textbox>
                          </v:rect>
                          <v:rect id="Rectangle 1659530716" o:spid="_x0000_s1304" style="position:absolute;left:-4775;top:15867;width:9269;height:2411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" filled="f" stroked="f">
                            <v:textbox inset="0,0,0,0">
                              <w:txbxContent>
                                <w:p w14:paraId="1A8ECCEE" w14:textId="77777777" w:rsidR="00FB74CA" w:rsidRPr="004C3CB5" w:rsidRDefault="00FB74CA" w:rsidP="00FB74CA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4C3CB5">
                                    <w:rPr>
                                      <w:sz w:val="16"/>
                                      <w:szCs w:val="16"/>
                                    </w:rPr>
                                    <w:t>PCoA2 (9 %)</w:t>
                                  </w:r>
                                </w:p>
                              </w:txbxContent>
                            </v:textbox>
                          </v:rect>
                        </v:group>
                        <v:rect id="Rectangle 1" o:spid="_x0000_s1305" style="position:absolute;left:10394;top:24543;width:5400;height:14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" filled="f" stroked="f">
                          <v:textbox inset="0,0,0,0">
                            <w:txbxContent>
                              <w:p w14:paraId="09A3E46E" w14:textId="77777777" w:rsidR="00FB74CA" w:rsidRPr="00982838" w:rsidRDefault="00FB74CA" w:rsidP="00FB74CA">
                                <w:pPr>
                                  <w:rPr>
                                    <w:sz w:val="20"/>
                                  </w:rPr>
                                </w:pPr>
                                <w:r w:rsidRPr="00982838">
                                  <w:rPr>
                                    <w:sz w:val="16"/>
                                  </w:rPr>
                                  <w:t>PCoA1 (22%)</w:t>
                                </w:r>
                              </w:p>
                            </w:txbxContent>
                          </v:textbox>
                        </v:rect>
                      </v:group>
                    </v:group>
                  </v:group>
                  <v:rect id="Rectangle 1" o:spid="_x0000_s1306" style="position:absolute;left:13775;width:2413;height:2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" filled="f" stroked="f">
                    <v:textbox inset="0,0,0,0">
                      <w:txbxContent>
                        <w:p w14:paraId="06763334" w14:textId="3E781C56" w:rsidR="004C3CB5" w:rsidRPr="003E4B09" w:rsidRDefault="004C3CB5" w:rsidP="004C3CB5">
                          <w:pPr>
                            <w:rPr>
                              <w:b/>
                              <w:bCs/>
                              <w:sz w:val="24"/>
                              <w:szCs w:val="24"/>
                              <w:lang w:val="en-IE"/>
                            </w:rPr>
                          </w:pPr>
                          <w:r w:rsidRPr="003E4B09">
                            <w:rPr>
                              <w:b/>
                              <w:bCs/>
                              <w:sz w:val="24"/>
                              <w:szCs w:val="24"/>
                              <w:lang w:val="en-IE"/>
                            </w:rPr>
                            <w:t>A)</w:t>
                          </w:r>
                        </w:p>
                      </w:txbxContent>
                    </v:textbox>
                  </v:rect>
                </v:group>
                <v:rect id="Rectangle 1" o:spid="_x0000_s1307" style="position:absolute;left:45126;width:2413;height:2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" filled="f" stroked="f">
                  <v:textbox inset="0,0,0,0">
                    <w:txbxContent>
                      <w:p w14:paraId="22119888" w14:textId="5581B47C" w:rsidR="003E4B09" w:rsidRPr="003E4B09" w:rsidRDefault="003E4B09" w:rsidP="003E4B09">
                        <w:pPr>
                          <w:rPr>
                            <w:b/>
                            <w:bCs/>
                            <w:sz w:val="24"/>
                            <w:szCs w:val="24"/>
                            <w:lang w:val="en-IE"/>
                          </w:rPr>
                        </w:pPr>
                        <w:r>
                          <w:rPr>
                            <w:b/>
                            <w:bCs/>
                            <w:sz w:val="24"/>
                            <w:szCs w:val="24"/>
                            <w:lang w:val="en-IE"/>
                          </w:rPr>
                          <w:t>B</w:t>
                        </w:r>
                        <w:r w:rsidRPr="003E4B09">
                          <w:rPr>
                            <w:b/>
                            <w:bCs/>
                            <w:sz w:val="24"/>
                            <w:szCs w:val="24"/>
                            <w:lang w:val="en-IE"/>
                          </w:rPr>
                          <w:t>)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 w:rsidR="00A23B93" w:rsidRPr="00A23B93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Additional file </w:t>
      </w:r>
      <w:r w:rsidR="00D7495D">
        <w:rPr>
          <w:rFonts w:ascii="Times New Roman" w:eastAsia="Arial" w:hAnsi="Times New Roman" w:cs="Times New Roman"/>
          <w:b/>
          <w:sz w:val="24"/>
          <w:szCs w:val="24"/>
          <w:lang w:val="en-US"/>
        </w:rPr>
        <w:t>4</w:t>
      </w:r>
      <w:r w:rsidR="008D7C73">
        <w:rPr>
          <w:rFonts w:ascii="Times New Roman" w:eastAsia="Arial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Pr="004B7638">
        <w:rPr>
          <w:rFonts w:ascii="Times New Roman" w:eastAsia="Arial" w:hAnsi="Times New Roman" w:cs="Times New Roman"/>
          <w:b/>
          <w:sz w:val="24"/>
          <w:szCs w:val="24"/>
          <w:lang w:val="en-US"/>
        </w:rPr>
        <w:t>PCoA representation of the resistome according to stage (A) and feed form (B), based on Bray-Curtis distances of Hellinger transformed normalized read counts (counts per million).</w:t>
      </w:r>
    </w:p>
    <w:p w14:paraId="0407E40C" w14:textId="611AB6CA" w:rsidR="004B7638" w:rsidRDefault="004B7638" w:rsidP="008D7C73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2F7DB9AA" w14:textId="77777777" w:rsidR="004B7638" w:rsidRDefault="004B7638" w:rsidP="008D7C73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4693F675" w14:textId="77777777" w:rsidR="004B7638" w:rsidRDefault="004B7638" w:rsidP="008D7C73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10917D10" w14:textId="03236BBF" w:rsidR="008D7C73" w:rsidRDefault="008D7C73" w:rsidP="008D7C73">
      <w:pPr>
        <w:spacing w:line="480" w:lineRule="auto"/>
        <w:rPr>
          <w:rFonts w:ascii="Times New Roman" w:hAnsi="Times New Roman" w:cs="Times New Roman"/>
        </w:rPr>
      </w:pPr>
    </w:p>
    <w:p w14:paraId="4CB458CB" w14:textId="77777777" w:rsidR="004B7638" w:rsidRDefault="004B7638" w:rsidP="008D7C73">
      <w:pPr>
        <w:spacing w:line="480" w:lineRule="auto"/>
        <w:rPr>
          <w:rFonts w:ascii="Times New Roman" w:hAnsi="Times New Roman" w:cs="Times New Roman"/>
        </w:rPr>
      </w:pPr>
    </w:p>
    <w:p w14:paraId="522B5C47" w14:textId="77777777" w:rsidR="004B7638" w:rsidRDefault="004B7638" w:rsidP="008D7C73">
      <w:pPr>
        <w:spacing w:line="480" w:lineRule="auto"/>
        <w:rPr>
          <w:rFonts w:ascii="Times New Roman" w:hAnsi="Times New Roman" w:cs="Times New Roman"/>
        </w:rPr>
      </w:pPr>
    </w:p>
    <w:p w14:paraId="1BB6CC11" w14:textId="77777777" w:rsidR="004B7638" w:rsidRDefault="004B7638" w:rsidP="008D7C73">
      <w:pPr>
        <w:spacing w:line="480" w:lineRule="auto"/>
        <w:rPr>
          <w:rFonts w:ascii="Times New Roman" w:hAnsi="Times New Roman" w:cs="Times New Roman"/>
        </w:rPr>
      </w:pPr>
    </w:p>
    <w:p w14:paraId="7D301F98" w14:textId="77777777" w:rsidR="004B7638" w:rsidRDefault="004B7638" w:rsidP="008D7C73">
      <w:pPr>
        <w:spacing w:line="480" w:lineRule="auto"/>
        <w:rPr>
          <w:rFonts w:ascii="Times New Roman" w:hAnsi="Times New Roman" w:cs="Times New Roman"/>
        </w:rPr>
      </w:pPr>
    </w:p>
    <w:p w14:paraId="612DD0DF" w14:textId="77777777" w:rsidR="004B7638" w:rsidRDefault="004B7638" w:rsidP="008D7C73">
      <w:pPr>
        <w:spacing w:line="480" w:lineRule="auto"/>
        <w:rPr>
          <w:rFonts w:ascii="Times New Roman" w:hAnsi="Times New Roman" w:cs="Times New Roman"/>
        </w:rPr>
      </w:pPr>
    </w:p>
    <w:p w14:paraId="341E66AE" w14:textId="7479A947" w:rsidR="004B7638" w:rsidRPr="004B7638" w:rsidRDefault="004B7638" w:rsidP="004B7638">
      <w:pPr>
        <w:spacing w:line="240" w:lineRule="auto"/>
        <w:rPr>
          <w:rFonts w:ascii="Times New Roman" w:hAnsi="Times New Roman" w:cs="Times New Roman"/>
          <w:lang w:val="en-IE" w:eastAsia="en-US"/>
        </w:rPr>
      </w:pPr>
      <w:r w:rsidRPr="004B7638">
        <w:rPr>
          <w:rFonts w:ascii="Times New Roman" w:hAnsi="Times New Roman" w:cs="Times New Roman"/>
          <w:lang w:val="en-IE" w:eastAsia="en-US"/>
        </w:rPr>
        <w:t xml:space="preserve">Weaners 1: </w:t>
      </w:r>
      <w:r w:rsidRPr="004B7638">
        <w:rPr>
          <w:rFonts w:ascii="Times New Roman" w:hAnsi="Times New Roman" w:cs="Times New Roman"/>
          <w:iCs/>
          <w:lang w:val="en-IE" w:eastAsia="en-US"/>
        </w:rPr>
        <w:t>one week after weaning; Weaners 2: one week prior to transfer to the finisher stage; Finishers 1: one week after transfer to the finisher stage; Finishers 2: one week prior to slaughter.</w:t>
      </w:r>
    </w:p>
    <w:sectPr w:rsidR="004B7638" w:rsidRPr="004B7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93"/>
    <w:rsid w:val="002200AC"/>
    <w:rsid w:val="0037511B"/>
    <w:rsid w:val="003E4B09"/>
    <w:rsid w:val="00463209"/>
    <w:rsid w:val="004B7638"/>
    <w:rsid w:val="004C3CB5"/>
    <w:rsid w:val="00863F9B"/>
    <w:rsid w:val="00877D8F"/>
    <w:rsid w:val="008D7C73"/>
    <w:rsid w:val="00906F28"/>
    <w:rsid w:val="009A799D"/>
    <w:rsid w:val="00A23B93"/>
    <w:rsid w:val="00A5336C"/>
    <w:rsid w:val="00A716C8"/>
    <w:rsid w:val="00BB29B9"/>
    <w:rsid w:val="00C13285"/>
    <w:rsid w:val="00CE56EF"/>
    <w:rsid w:val="00D7495D"/>
    <w:rsid w:val="00DE6BD1"/>
    <w:rsid w:val="00EA1963"/>
    <w:rsid w:val="00FB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18D67"/>
  <w15:chartTrackingRefBased/>
  <w15:docId w15:val="{6DB4F526-3D9A-45C9-B9A9-BEFBA55D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B93"/>
    <w:rPr>
      <w:rFonts w:ascii="Calibri" w:eastAsia="Calibri" w:hAnsi="Calibri" w:cs="Calibri"/>
      <w:kern w:val="0"/>
      <w:lang w:val="es-CL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B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B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B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B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B9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B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B9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B9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B9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3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B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3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B9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3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B93"/>
    <w:pPr>
      <w:ind w:left="720"/>
      <w:contextualSpacing/>
    </w:pPr>
    <w:rPr>
      <w:rFonts w:asciiTheme="minorHAnsi" w:eastAsiaTheme="minorHAnsi" w:hAnsiTheme="minorHAnsi" w:cstheme="minorBid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3B9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B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B9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B9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0</Words>
  <Characters>347</Characters>
  <Application>Microsoft Office Word</Application>
  <DocSecurity>0</DocSecurity>
  <Lines>2</Lines>
  <Paragraphs>1</Paragraphs>
  <ScaleCrop>false</ScaleCrop>
  <Company>Teagasc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rnelas</dc:creator>
  <cp:keywords/>
  <dc:description/>
  <cp:lastModifiedBy>Mario Ornelas</cp:lastModifiedBy>
  <cp:revision>7</cp:revision>
  <dcterms:created xsi:type="dcterms:W3CDTF">2025-11-07T10:59:00Z</dcterms:created>
  <dcterms:modified xsi:type="dcterms:W3CDTF">2025-11-07T11:28:00Z</dcterms:modified>
</cp:coreProperties>
</file>